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3680E0" w14:textId="77777777" w:rsidR="00211083" w:rsidRDefault="00211083">
      <w:pPr>
        <w:rPr>
          <w:rFonts w:asciiTheme="majorBidi" w:hAnsiTheme="majorBidi" w:cstheme="majorBidi"/>
          <w:sz w:val="24"/>
          <w:szCs w:val="24"/>
        </w:rPr>
      </w:pPr>
    </w:p>
    <w:p w14:paraId="7D921311" w14:textId="035C2F0D" w:rsidR="00211083" w:rsidRPr="002B4791" w:rsidRDefault="00211083" w:rsidP="00211083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2B4791">
        <w:rPr>
          <w:rFonts w:asciiTheme="majorBidi" w:hAnsiTheme="majorBidi" w:cstheme="majorBidi"/>
          <w:b/>
          <w:bCs/>
          <w:sz w:val="28"/>
          <w:szCs w:val="28"/>
        </w:rPr>
        <w:t xml:space="preserve">Table </w:t>
      </w:r>
      <w:r w:rsidR="00034DEE">
        <w:rPr>
          <w:rFonts w:asciiTheme="majorBidi" w:hAnsiTheme="majorBidi" w:cstheme="majorBidi"/>
          <w:b/>
          <w:bCs/>
          <w:sz w:val="28"/>
          <w:szCs w:val="28"/>
        </w:rPr>
        <w:t>S</w:t>
      </w:r>
      <w:r w:rsidRPr="002B4791">
        <w:rPr>
          <w:rFonts w:asciiTheme="majorBidi" w:hAnsiTheme="majorBidi" w:cstheme="majorBidi"/>
          <w:b/>
          <w:bCs/>
          <w:sz w:val="28"/>
          <w:szCs w:val="28"/>
        </w:rPr>
        <w:t xml:space="preserve">1: </w:t>
      </w:r>
      <w:r w:rsidRPr="009F5B0B">
        <w:rPr>
          <w:rFonts w:asciiTheme="majorBidi" w:hAnsiTheme="majorBidi" w:cstheme="majorBidi"/>
          <w:sz w:val="28"/>
          <w:szCs w:val="28"/>
        </w:rPr>
        <w:t>Meat samples and mixt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5"/>
        <w:gridCol w:w="2186"/>
        <w:gridCol w:w="1653"/>
        <w:gridCol w:w="2196"/>
        <w:gridCol w:w="1940"/>
      </w:tblGrid>
      <w:tr w:rsidR="00211083" w14:paraId="66C05F38" w14:textId="77777777" w:rsidTr="004A0956">
        <w:trPr>
          <w:trHeight w:val="374"/>
        </w:trPr>
        <w:tc>
          <w:tcPr>
            <w:tcW w:w="0" w:type="auto"/>
            <w:vAlign w:val="center"/>
          </w:tcPr>
          <w:p w14:paraId="67F26CEF" w14:textId="77777777" w:rsidR="00211083" w:rsidRPr="008721FC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Sample type</w:t>
            </w:r>
          </w:p>
        </w:tc>
        <w:tc>
          <w:tcPr>
            <w:tcW w:w="0" w:type="auto"/>
            <w:vAlign w:val="center"/>
          </w:tcPr>
          <w:p w14:paraId="5A49ED1B" w14:textId="77777777" w:rsidR="00211083" w:rsidRPr="008721FC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4692">
              <w:rPr>
                <w:rFonts w:asciiTheme="majorBidi" w:hAnsiTheme="majorBidi" w:cstheme="majorBidi"/>
                <w:sz w:val="28"/>
                <w:szCs w:val="28"/>
              </w:rPr>
              <w:t>Species</w:t>
            </w:r>
          </w:p>
        </w:tc>
        <w:tc>
          <w:tcPr>
            <w:tcW w:w="0" w:type="auto"/>
            <w:vAlign w:val="center"/>
          </w:tcPr>
          <w:p w14:paraId="611A0E4E" w14:textId="77777777" w:rsidR="00211083" w:rsidRPr="008721FC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4692">
              <w:rPr>
                <w:rFonts w:asciiTheme="majorBidi" w:hAnsiTheme="majorBidi" w:cstheme="majorBidi"/>
                <w:sz w:val="28"/>
                <w:szCs w:val="28"/>
              </w:rPr>
              <w:t>Meat type</w:t>
            </w:r>
            <w:r>
              <w:rPr>
                <w:rFonts w:asciiTheme="majorBidi" w:hAnsiTheme="majorBidi" w:cstheme="majorBidi"/>
                <w:sz w:val="28"/>
                <w:szCs w:val="28"/>
              </w:rPr>
              <w:t xml:space="preserve"> / Cut</w:t>
            </w:r>
          </w:p>
        </w:tc>
        <w:tc>
          <w:tcPr>
            <w:tcW w:w="0" w:type="auto"/>
            <w:vAlign w:val="center"/>
          </w:tcPr>
          <w:p w14:paraId="3FA3BCF3" w14:textId="77777777" w:rsidR="00211083" w:rsidRPr="008721FC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4692">
              <w:rPr>
                <w:rFonts w:asciiTheme="majorBidi" w:hAnsiTheme="majorBidi" w:cstheme="majorBidi"/>
                <w:sz w:val="28"/>
                <w:szCs w:val="28"/>
              </w:rPr>
              <w:t>Number of pure samples</w:t>
            </w:r>
          </w:p>
        </w:tc>
        <w:tc>
          <w:tcPr>
            <w:tcW w:w="0" w:type="auto"/>
            <w:vAlign w:val="center"/>
          </w:tcPr>
          <w:p w14:paraId="07947E5D" w14:textId="77777777" w:rsidR="00211083" w:rsidRPr="008721FC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4692">
              <w:rPr>
                <w:rFonts w:asciiTheme="majorBidi" w:hAnsiTheme="majorBidi" w:cstheme="majorBidi"/>
                <w:sz w:val="28"/>
                <w:szCs w:val="28"/>
              </w:rPr>
              <w:t>Number of mixtures</w:t>
            </w:r>
          </w:p>
        </w:tc>
      </w:tr>
      <w:tr w:rsidR="00211083" w14:paraId="4120D093" w14:textId="77777777" w:rsidTr="004A0956">
        <w:trPr>
          <w:trHeight w:val="256"/>
        </w:trPr>
        <w:tc>
          <w:tcPr>
            <w:tcW w:w="0" w:type="auto"/>
            <w:vMerge w:val="restart"/>
          </w:tcPr>
          <w:p w14:paraId="7D11D257" w14:textId="77777777" w:rsidR="00211083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Test</w:t>
            </w:r>
          </w:p>
        </w:tc>
        <w:tc>
          <w:tcPr>
            <w:tcW w:w="0" w:type="auto"/>
            <w:vMerge w:val="restart"/>
            <w:vAlign w:val="center"/>
          </w:tcPr>
          <w:p w14:paraId="2FBF3C22" w14:textId="77777777" w:rsidR="00211083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Lamb</w:t>
            </w:r>
          </w:p>
          <w:p w14:paraId="5672A6D0" w14:textId="77777777" w:rsidR="00211083" w:rsidRPr="00514BFB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4BFB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D85C4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vis aries</w:t>
            </w:r>
            <w:r w:rsidRPr="00514BF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077657D3" w14:textId="77777777" w:rsidR="00211083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Leg</w:t>
            </w:r>
          </w:p>
        </w:tc>
        <w:tc>
          <w:tcPr>
            <w:tcW w:w="0" w:type="auto"/>
            <w:vAlign w:val="center"/>
          </w:tcPr>
          <w:p w14:paraId="62140075" w14:textId="77777777" w:rsidR="00211083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0</w:t>
            </w:r>
          </w:p>
        </w:tc>
        <w:tc>
          <w:tcPr>
            <w:tcW w:w="0" w:type="auto"/>
            <w:vAlign w:val="center"/>
          </w:tcPr>
          <w:p w14:paraId="34627B4C" w14:textId="77777777" w:rsidR="00211083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9</w:t>
            </w:r>
          </w:p>
        </w:tc>
      </w:tr>
      <w:tr w:rsidR="00211083" w14:paraId="69BF562A" w14:textId="77777777" w:rsidTr="004A0956">
        <w:trPr>
          <w:trHeight w:val="238"/>
        </w:trPr>
        <w:tc>
          <w:tcPr>
            <w:tcW w:w="0" w:type="auto"/>
            <w:vMerge/>
            <w:vAlign w:val="center"/>
          </w:tcPr>
          <w:p w14:paraId="22EE798F" w14:textId="77777777" w:rsidR="00211083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14:paraId="31BA3AD7" w14:textId="77777777" w:rsidR="00211083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vAlign w:val="center"/>
          </w:tcPr>
          <w:p w14:paraId="5070266B" w14:textId="77777777" w:rsidR="00211083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Shoulder</w:t>
            </w:r>
          </w:p>
        </w:tc>
        <w:tc>
          <w:tcPr>
            <w:tcW w:w="0" w:type="auto"/>
            <w:vAlign w:val="center"/>
          </w:tcPr>
          <w:p w14:paraId="797EA851" w14:textId="77777777" w:rsidR="00211083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0</w:t>
            </w:r>
          </w:p>
        </w:tc>
        <w:tc>
          <w:tcPr>
            <w:tcW w:w="0" w:type="auto"/>
            <w:vAlign w:val="center"/>
          </w:tcPr>
          <w:p w14:paraId="0B0C1647" w14:textId="77777777" w:rsidR="00211083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9</w:t>
            </w:r>
          </w:p>
        </w:tc>
      </w:tr>
      <w:tr w:rsidR="00211083" w14:paraId="4CCF6983" w14:textId="77777777" w:rsidTr="004A0956">
        <w:trPr>
          <w:trHeight w:val="256"/>
        </w:trPr>
        <w:tc>
          <w:tcPr>
            <w:tcW w:w="0" w:type="auto"/>
            <w:vMerge/>
            <w:vAlign w:val="center"/>
          </w:tcPr>
          <w:p w14:paraId="6C59882F" w14:textId="77777777" w:rsidR="00211083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1CA67BD" w14:textId="77777777" w:rsidR="00211083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Beef</w:t>
            </w:r>
          </w:p>
          <w:p w14:paraId="0CFA9076" w14:textId="77777777" w:rsidR="00211083" w:rsidRPr="00514BFB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4BFB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693D0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os taurus</w:t>
            </w:r>
            <w:r w:rsidRPr="00514BF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0384A755" w14:textId="77777777" w:rsidR="00211083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Flank steak</w:t>
            </w:r>
          </w:p>
        </w:tc>
        <w:tc>
          <w:tcPr>
            <w:tcW w:w="0" w:type="auto"/>
            <w:vAlign w:val="center"/>
          </w:tcPr>
          <w:p w14:paraId="13141EA8" w14:textId="77777777" w:rsidR="00211083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0</w:t>
            </w:r>
          </w:p>
        </w:tc>
        <w:tc>
          <w:tcPr>
            <w:tcW w:w="0" w:type="auto"/>
            <w:vAlign w:val="center"/>
          </w:tcPr>
          <w:p w14:paraId="05E8BE0B" w14:textId="77777777" w:rsidR="00211083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0</w:t>
            </w:r>
          </w:p>
        </w:tc>
      </w:tr>
      <w:tr w:rsidR="00211083" w14:paraId="1C621FA2" w14:textId="77777777" w:rsidTr="004A0956">
        <w:trPr>
          <w:trHeight w:val="238"/>
        </w:trPr>
        <w:tc>
          <w:tcPr>
            <w:tcW w:w="0" w:type="auto"/>
            <w:vMerge/>
            <w:vAlign w:val="center"/>
          </w:tcPr>
          <w:p w14:paraId="4C0FA54C" w14:textId="77777777" w:rsidR="00211083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14:paraId="0F45453B" w14:textId="77777777" w:rsidR="00211083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vAlign w:val="center"/>
          </w:tcPr>
          <w:p w14:paraId="6F7D9C22" w14:textId="77777777" w:rsidR="00211083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Chuck roast</w:t>
            </w:r>
          </w:p>
        </w:tc>
        <w:tc>
          <w:tcPr>
            <w:tcW w:w="0" w:type="auto"/>
            <w:vAlign w:val="center"/>
          </w:tcPr>
          <w:p w14:paraId="40DBAAEE" w14:textId="77777777" w:rsidR="00211083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0</w:t>
            </w:r>
          </w:p>
        </w:tc>
        <w:tc>
          <w:tcPr>
            <w:tcW w:w="0" w:type="auto"/>
            <w:vAlign w:val="center"/>
          </w:tcPr>
          <w:p w14:paraId="46393990" w14:textId="77777777" w:rsidR="00211083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0</w:t>
            </w:r>
          </w:p>
        </w:tc>
      </w:tr>
      <w:tr w:rsidR="00211083" w14:paraId="0EB707F6" w14:textId="77777777" w:rsidTr="004A0956">
        <w:trPr>
          <w:trHeight w:val="239"/>
        </w:trPr>
        <w:tc>
          <w:tcPr>
            <w:tcW w:w="0" w:type="auto"/>
            <w:vMerge/>
            <w:vAlign w:val="center"/>
          </w:tcPr>
          <w:p w14:paraId="7B6446EA" w14:textId="77777777" w:rsidR="00211083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10180A2" w14:textId="77777777" w:rsidR="00211083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Chicken</w:t>
            </w:r>
          </w:p>
          <w:p w14:paraId="41B0A9FB" w14:textId="77777777" w:rsidR="00211083" w:rsidRPr="00514BFB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4BFB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693D0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allus gallus domesticus</w:t>
            </w:r>
            <w:r w:rsidRPr="00514BF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3175E7F0" w14:textId="77777777" w:rsidR="00211083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Breast</w:t>
            </w:r>
          </w:p>
        </w:tc>
        <w:tc>
          <w:tcPr>
            <w:tcW w:w="0" w:type="auto"/>
            <w:vAlign w:val="center"/>
          </w:tcPr>
          <w:p w14:paraId="134FAF4B" w14:textId="77777777" w:rsidR="00211083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0</w:t>
            </w:r>
          </w:p>
        </w:tc>
        <w:tc>
          <w:tcPr>
            <w:tcW w:w="0" w:type="auto"/>
            <w:vAlign w:val="center"/>
          </w:tcPr>
          <w:p w14:paraId="73048033" w14:textId="77777777" w:rsidR="00211083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0</w:t>
            </w:r>
          </w:p>
        </w:tc>
      </w:tr>
      <w:tr w:rsidR="00211083" w14:paraId="2BFA961B" w14:textId="77777777" w:rsidTr="004A0956">
        <w:trPr>
          <w:trHeight w:val="238"/>
        </w:trPr>
        <w:tc>
          <w:tcPr>
            <w:tcW w:w="0" w:type="auto"/>
            <w:vMerge/>
            <w:vAlign w:val="center"/>
          </w:tcPr>
          <w:p w14:paraId="1EB91D58" w14:textId="77777777" w:rsidR="00211083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14:paraId="3EA77C8E" w14:textId="77777777" w:rsidR="00211083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vAlign w:val="center"/>
          </w:tcPr>
          <w:p w14:paraId="3A622748" w14:textId="77777777" w:rsidR="00211083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Thighs</w:t>
            </w:r>
          </w:p>
        </w:tc>
        <w:tc>
          <w:tcPr>
            <w:tcW w:w="0" w:type="auto"/>
            <w:vAlign w:val="center"/>
          </w:tcPr>
          <w:p w14:paraId="6289CADF" w14:textId="77777777" w:rsidR="00211083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0</w:t>
            </w:r>
          </w:p>
        </w:tc>
        <w:tc>
          <w:tcPr>
            <w:tcW w:w="0" w:type="auto"/>
            <w:vAlign w:val="center"/>
          </w:tcPr>
          <w:p w14:paraId="5B38C56C" w14:textId="77777777" w:rsidR="00211083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9</w:t>
            </w:r>
          </w:p>
        </w:tc>
      </w:tr>
      <w:tr w:rsidR="00211083" w14:paraId="554BE10A" w14:textId="77777777" w:rsidTr="004A0956">
        <w:trPr>
          <w:trHeight w:val="221"/>
        </w:trPr>
        <w:tc>
          <w:tcPr>
            <w:tcW w:w="0" w:type="auto"/>
            <w:vMerge/>
            <w:vAlign w:val="center"/>
          </w:tcPr>
          <w:p w14:paraId="475D436E" w14:textId="77777777" w:rsidR="00211083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FF0A096" w14:textId="77777777" w:rsidR="00211083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Pork</w:t>
            </w:r>
          </w:p>
          <w:p w14:paraId="2D4D7B3A" w14:textId="77777777" w:rsidR="00211083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514BFB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693D0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us scrofa domesticus</w:t>
            </w:r>
            <w:r w:rsidRPr="00514BF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107D26A8" w14:textId="77777777" w:rsidR="00211083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Ham</w:t>
            </w:r>
          </w:p>
        </w:tc>
        <w:tc>
          <w:tcPr>
            <w:tcW w:w="0" w:type="auto"/>
            <w:vAlign w:val="center"/>
          </w:tcPr>
          <w:p w14:paraId="2C40B28E" w14:textId="77777777" w:rsidR="00211083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0</w:t>
            </w:r>
          </w:p>
        </w:tc>
        <w:tc>
          <w:tcPr>
            <w:tcW w:w="0" w:type="auto"/>
            <w:vAlign w:val="center"/>
          </w:tcPr>
          <w:p w14:paraId="490EBBEA" w14:textId="77777777" w:rsidR="00211083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-</w:t>
            </w:r>
            <w:r>
              <w:rPr>
                <w:rFonts w:asciiTheme="majorBidi" w:hAnsiTheme="majorBidi" w:cstheme="majorBidi"/>
                <w:sz w:val="28"/>
                <w:szCs w:val="28"/>
                <w:vertAlign w:val="superscript"/>
              </w:rPr>
              <w:t>1</w:t>
            </w:r>
          </w:p>
        </w:tc>
      </w:tr>
      <w:tr w:rsidR="00211083" w14:paraId="62C0AD43" w14:textId="77777777" w:rsidTr="004A0956">
        <w:trPr>
          <w:trHeight w:val="255"/>
        </w:trPr>
        <w:tc>
          <w:tcPr>
            <w:tcW w:w="0" w:type="auto"/>
            <w:vMerge/>
            <w:vAlign w:val="center"/>
          </w:tcPr>
          <w:p w14:paraId="5B051F16" w14:textId="77777777" w:rsidR="00211083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14:paraId="6E8682C1" w14:textId="77777777" w:rsidR="00211083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vAlign w:val="center"/>
          </w:tcPr>
          <w:p w14:paraId="3953184E" w14:textId="77777777" w:rsidR="00211083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Blade</w:t>
            </w:r>
          </w:p>
        </w:tc>
        <w:tc>
          <w:tcPr>
            <w:tcW w:w="0" w:type="auto"/>
            <w:vAlign w:val="center"/>
          </w:tcPr>
          <w:p w14:paraId="43D83B48" w14:textId="77777777" w:rsidR="00211083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0</w:t>
            </w:r>
          </w:p>
        </w:tc>
        <w:tc>
          <w:tcPr>
            <w:tcW w:w="0" w:type="auto"/>
            <w:vAlign w:val="center"/>
          </w:tcPr>
          <w:p w14:paraId="596715EB" w14:textId="77777777" w:rsidR="00211083" w:rsidRDefault="00211083" w:rsidP="004A09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-</w:t>
            </w:r>
            <w:r>
              <w:rPr>
                <w:rFonts w:asciiTheme="majorBidi" w:hAnsiTheme="majorBidi" w:cstheme="majorBidi"/>
                <w:sz w:val="28"/>
                <w:szCs w:val="28"/>
                <w:vertAlign w:val="superscript"/>
              </w:rPr>
              <w:t>1</w:t>
            </w:r>
          </w:p>
        </w:tc>
      </w:tr>
    </w:tbl>
    <w:p w14:paraId="14C3DBD4" w14:textId="77777777" w:rsidR="00211083" w:rsidRDefault="00211083" w:rsidP="00211083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A17B12">
        <w:rPr>
          <w:rFonts w:asciiTheme="majorBidi" w:hAnsiTheme="majorBidi" w:cstheme="majorBidi"/>
          <w:sz w:val="28"/>
          <w:szCs w:val="28"/>
          <w:vertAlign w:val="superscript"/>
        </w:rPr>
        <w:t>1</w:t>
      </w:r>
      <w:r w:rsidRPr="00A17B12">
        <w:rPr>
          <w:rFonts w:asciiTheme="majorBidi" w:hAnsiTheme="majorBidi" w:cstheme="majorBidi"/>
          <w:sz w:val="28"/>
          <w:szCs w:val="28"/>
        </w:rPr>
        <w:t xml:space="preserve"> mixture consisted of pork with another species </w:t>
      </w:r>
    </w:p>
    <w:p w14:paraId="1BFAE0BA" w14:textId="77777777" w:rsidR="00211083" w:rsidRDefault="00211083">
      <w:pPr>
        <w:rPr>
          <w:rFonts w:asciiTheme="majorBidi" w:hAnsiTheme="majorBidi" w:cstheme="majorBidi"/>
          <w:sz w:val="24"/>
          <w:szCs w:val="24"/>
        </w:rPr>
      </w:pPr>
    </w:p>
    <w:p w14:paraId="028C00C3" w14:textId="77777777" w:rsidR="00211083" w:rsidRDefault="00211083">
      <w:pPr>
        <w:rPr>
          <w:rFonts w:asciiTheme="majorBidi" w:hAnsiTheme="majorBidi" w:cstheme="majorBidi"/>
          <w:sz w:val="24"/>
          <w:szCs w:val="24"/>
        </w:rPr>
      </w:pPr>
    </w:p>
    <w:p w14:paraId="5005ED5D" w14:textId="77777777" w:rsidR="00211083" w:rsidRDefault="00211083">
      <w:pPr>
        <w:rPr>
          <w:rFonts w:asciiTheme="majorBidi" w:hAnsiTheme="majorBidi" w:cstheme="majorBidi"/>
          <w:sz w:val="24"/>
          <w:szCs w:val="24"/>
        </w:rPr>
      </w:pPr>
    </w:p>
    <w:p w14:paraId="0E6FEF4B" w14:textId="77777777" w:rsidR="00211083" w:rsidRDefault="00211083">
      <w:pPr>
        <w:rPr>
          <w:rFonts w:asciiTheme="majorBidi" w:hAnsiTheme="majorBidi" w:cstheme="majorBidi"/>
          <w:sz w:val="24"/>
          <w:szCs w:val="24"/>
        </w:rPr>
      </w:pPr>
    </w:p>
    <w:p w14:paraId="773BC6F1" w14:textId="77777777" w:rsidR="00211083" w:rsidRDefault="00211083">
      <w:pPr>
        <w:rPr>
          <w:rFonts w:asciiTheme="majorBidi" w:hAnsiTheme="majorBidi" w:cstheme="majorBidi"/>
          <w:sz w:val="24"/>
          <w:szCs w:val="24"/>
        </w:rPr>
      </w:pPr>
    </w:p>
    <w:p w14:paraId="4B4BFC51" w14:textId="77777777" w:rsidR="00211083" w:rsidRDefault="00211083">
      <w:pPr>
        <w:rPr>
          <w:rFonts w:asciiTheme="majorBidi" w:hAnsiTheme="majorBidi" w:cstheme="majorBidi"/>
          <w:sz w:val="24"/>
          <w:szCs w:val="24"/>
        </w:rPr>
      </w:pPr>
    </w:p>
    <w:p w14:paraId="3D1B9780" w14:textId="77777777" w:rsidR="00211083" w:rsidRDefault="00211083">
      <w:pPr>
        <w:rPr>
          <w:rFonts w:asciiTheme="majorBidi" w:hAnsiTheme="majorBidi" w:cstheme="majorBidi"/>
          <w:sz w:val="24"/>
          <w:szCs w:val="24"/>
        </w:rPr>
      </w:pPr>
    </w:p>
    <w:p w14:paraId="668FEECD" w14:textId="77777777" w:rsidR="00211083" w:rsidRDefault="00211083">
      <w:pPr>
        <w:rPr>
          <w:rFonts w:asciiTheme="majorBidi" w:hAnsiTheme="majorBidi" w:cstheme="majorBidi"/>
          <w:sz w:val="24"/>
          <w:szCs w:val="24"/>
        </w:rPr>
      </w:pPr>
    </w:p>
    <w:p w14:paraId="3AC91E7E" w14:textId="77777777" w:rsidR="00211083" w:rsidRDefault="00211083">
      <w:pPr>
        <w:rPr>
          <w:rFonts w:asciiTheme="majorBidi" w:hAnsiTheme="majorBidi" w:cstheme="majorBidi"/>
          <w:sz w:val="24"/>
          <w:szCs w:val="24"/>
        </w:rPr>
      </w:pPr>
    </w:p>
    <w:p w14:paraId="50A39074" w14:textId="77777777" w:rsidR="00211083" w:rsidRDefault="00211083">
      <w:pPr>
        <w:rPr>
          <w:rFonts w:asciiTheme="majorBidi" w:hAnsiTheme="majorBidi" w:cstheme="majorBidi"/>
          <w:sz w:val="24"/>
          <w:szCs w:val="24"/>
        </w:rPr>
      </w:pPr>
    </w:p>
    <w:p w14:paraId="2DE99353" w14:textId="77777777" w:rsidR="00211083" w:rsidRDefault="00211083">
      <w:pPr>
        <w:rPr>
          <w:rFonts w:asciiTheme="majorBidi" w:hAnsiTheme="majorBidi" w:cstheme="majorBidi"/>
          <w:sz w:val="24"/>
          <w:szCs w:val="24"/>
        </w:rPr>
      </w:pPr>
    </w:p>
    <w:p w14:paraId="74C5A12E" w14:textId="77777777" w:rsidR="00211083" w:rsidRDefault="00211083">
      <w:pPr>
        <w:rPr>
          <w:rFonts w:asciiTheme="majorBidi" w:hAnsiTheme="majorBidi" w:cstheme="majorBidi"/>
          <w:sz w:val="24"/>
          <w:szCs w:val="24"/>
        </w:rPr>
      </w:pPr>
    </w:p>
    <w:p w14:paraId="5CC54D3B" w14:textId="77777777" w:rsidR="00211083" w:rsidRDefault="00211083">
      <w:pPr>
        <w:rPr>
          <w:rFonts w:asciiTheme="majorBidi" w:hAnsiTheme="majorBidi" w:cstheme="majorBidi"/>
          <w:sz w:val="24"/>
          <w:szCs w:val="24"/>
        </w:rPr>
      </w:pPr>
    </w:p>
    <w:p w14:paraId="144AF1F4" w14:textId="1DA34F25" w:rsidR="002B7A9C" w:rsidRPr="006C5660" w:rsidRDefault="008763E4" w:rsidP="00034DEE">
      <w:pPr>
        <w:rPr>
          <w:rFonts w:ascii="Calibri" w:eastAsia="Times New Roman" w:hAnsi="Calibri" w:cs="Calibri"/>
          <w:color w:val="000000"/>
        </w:rPr>
      </w:pPr>
      <w:r w:rsidRPr="00211083">
        <w:rPr>
          <w:rFonts w:asciiTheme="majorBidi" w:hAnsiTheme="majorBidi" w:cstheme="majorBidi"/>
          <w:b/>
          <w:bCs/>
          <w:sz w:val="28"/>
          <w:szCs w:val="28"/>
        </w:rPr>
        <w:lastRenderedPageBreak/>
        <w:t>Table S</w:t>
      </w:r>
      <w:r w:rsidR="00034DEE">
        <w:rPr>
          <w:rFonts w:asciiTheme="majorBidi" w:hAnsiTheme="majorBidi" w:cstheme="majorBidi"/>
          <w:b/>
          <w:bCs/>
          <w:sz w:val="28"/>
          <w:szCs w:val="28"/>
        </w:rPr>
        <w:t>2</w:t>
      </w:r>
      <w:r w:rsidRPr="00211083">
        <w:rPr>
          <w:rFonts w:asciiTheme="majorBidi" w:hAnsiTheme="majorBidi" w:cstheme="majorBidi"/>
          <w:b/>
          <w:bCs/>
          <w:sz w:val="28"/>
          <w:szCs w:val="28"/>
        </w:rPr>
        <w:t>:</w:t>
      </w:r>
      <w:r w:rsidR="00660762" w:rsidRPr="00211083">
        <w:rPr>
          <w:rFonts w:asciiTheme="majorBidi" w:hAnsiTheme="majorBidi" w:cstheme="majorBidi"/>
          <w:sz w:val="32"/>
          <w:szCs w:val="32"/>
        </w:rPr>
        <w:t xml:space="preserve"> </w:t>
      </w:r>
      <w:r w:rsidR="00660762" w:rsidRPr="00211083">
        <w:rPr>
          <w:rFonts w:asciiTheme="majorBidi" w:hAnsiTheme="majorBidi" w:cstheme="majorBidi"/>
          <w:sz w:val="28"/>
          <w:szCs w:val="28"/>
        </w:rPr>
        <w:t>Sample</w:t>
      </w:r>
      <w:r w:rsidRPr="00211083">
        <w:rPr>
          <w:rFonts w:asciiTheme="majorBidi" w:hAnsiTheme="majorBidi" w:cstheme="majorBidi"/>
          <w:sz w:val="28"/>
          <w:szCs w:val="28"/>
        </w:rPr>
        <w:t xml:space="preserve"> </w:t>
      </w:r>
      <w:r w:rsidR="00660762" w:rsidRPr="00211083">
        <w:rPr>
          <w:rFonts w:asciiTheme="majorBidi" w:hAnsiTheme="majorBidi" w:cstheme="majorBidi"/>
          <w:color w:val="000000"/>
          <w:sz w:val="28"/>
          <w:szCs w:val="28"/>
        </w:rPr>
        <w:t>m</w:t>
      </w:r>
      <w:r w:rsidRPr="00211083">
        <w:rPr>
          <w:rFonts w:asciiTheme="majorBidi" w:hAnsiTheme="majorBidi" w:cstheme="majorBidi"/>
          <w:color w:val="000000"/>
          <w:sz w:val="28"/>
          <w:szCs w:val="28"/>
        </w:rPr>
        <w:t>ixtures</w:t>
      </w:r>
      <w:r w:rsidR="00660762" w:rsidRPr="00211083">
        <w:rPr>
          <w:rFonts w:asciiTheme="majorBidi" w:hAnsiTheme="majorBidi" w:cstheme="majorBidi"/>
          <w:color w:val="000000"/>
          <w:sz w:val="28"/>
          <w:szCs w:val="28"/>
        </w:rPr>
        <w:t xml:space="preserve"> prepared.  Pork</w:t>
      </w:r>
      <w:r w:rsidR="00D150DE" w:rsidRPr="00211083">
        <w:rPr>
          <w:rFonts w:asciiTheme="majorBidi" w:hAnsiTheme="majorBidi" w:cstheme="majorBidi"/>
          <w:color w:val="000000"/>
          <w:sz w:val="28"/>
          <w:szCs w:val="28"/>
        </w:rPr>
        <w:t xml:space="preserve"> </w:t>
      </w:r>
      <w:r w:rsidR="00660762" w:rsidRPr="00211083">
        <w:rPr>
          <w:rFonts w:asciiTheme="majorBidi" w:hAnsiTheme="majorBidi" w:cstheme="majorBidi"/>
          <w:color w:val="000000"/>
          <w:sz w:val="28"/>
          <w:szCs w:val="28"/>
        </w:rPr>
        <w:t>c</w:t>
      </w:r>
      <w:r w:rsidRPr="00211083">
        <w:rPr>
          <w:rFonts w:asciiTheme="majorBidi" w:hAnsiTheme="majorBidi" w:cstheme="majorBidi"/>
          <w:color w:val="000000"/>
          <w:sz w:val="28"/>
          <w:szCs w:val="28"/>
        </w:rPr>
        <w:t xml:space="preserve">oncentrations and body parts </w:t>
      </w:r>
      <w:r w:rsidR="00660762" w:rsidRPr="00211083">
        <w:rPr>
          <w:rFonts w:asciiTheme="majorBidi" w:hAnsiTheme="majorBidi" w:cstheme="majorBidi"/>
          <w:color w:val="000000"/>
          <w:sz w:val="28"/>
          <w:szCs w:val="28"/>
        </w:rPr>
        <w:t xml:space="preserve">were </w:t>
      </w:r>
      <w:r w:rsidRPr="00211083">
        <w:rPr>
          <w:rFonts w:asciiTheme="majorBidi" w:hAnsiTheme="majorBidi" w:cstheme="majorBidi"/>
          <w:color w:val="000000"/>
          <w:sz w:val="28"/>
          <w:szCs w:val="28"/>
        </w:rPr>
        <w:t>random</w:t>
      </w:r>
      <w:r w:rsidR="00660762" w:rsidRPr="00211083">
        <w:rPr>
          <w:rFonts w:asciiTheme="majorBidi" w:hAnsiTheme="majorBidi" w:cstheme="majorBidi"/>
          <w:color w:val="000000"/>
          <w:sz w:val="28"/>
          <w:szCs w:val="28"/>
        </w:rPr>
        <w:t>ly</w:t>
      </w:r>
      <w:r w:rsidRPr="00211083">
        <w:rPr>
          <w:rFonts w:asciiTheme="majorBidi" w:hAnsiTheme="majorBidi" w:cstheme="majorBidi"/>
          <w:color w:val="000000"/>
          <w:sz w:val="28"/>
          <w:szCs w:val="28"/>
        </w:rPr>
        <w:t xml:space="preserve"> distributed over the experiment days</w:t>
      </w:r>
      <w:r w:rsidR="006A0022">
        <w:rPr>
          <w:rFonts w:asciiTheme="majorBidi" w:hAnsiTheme="majorBidi" w:cstheme="majorBidi"/>
          <w:color w:val="000000"/>
          <w:sz w:val="28"/>
          <w:szCs w:val="28"/>
        </w:rPr>
        <w:t>.</w:t>
      </w:r>
      <w:bookmarkStart w:id="0" w:name="_GoBack"/>
      <w:bookmarkEnd w:id="0"/>
      <w:r w:rsidRPr="00211083">
        <w:rPr>
          <w:rFonts w:ascii="Calibri" w:eastAsia="Times New Roman" w:hAnsi="Calibri" w:cs="Calibri"/>
          <w:color w:val="000000"/>
          <w:sz w:val="24"/>
          <w:szCs w:val="24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20"/>
        <w:gridCol w:w="1132"/>
        <w:gridCol w:w="1740"/>
        <w:gridCol w:w="1131"/>
        <w:gridCol w:w="1739"/>
        <w:gridCol w:w="1249"/>
        <w:gridCol w:w="1739"/>
      </w:tblGrid>
      <w:tr w:rsidR="000078E7" w:rsidRPr="00D54436" w14:paraId="330691F2" w14:textId="77777777" w:rsidTr="006C5660">
        <w:trPr>
          <w:trHeight w:val="336"/>
        </w:trPr>
        <w:tc>
          <w:tcPr>
            <w:tcW w:w="331" w:type="pct"/>
            <w:hideMark/>
          </w:tcPr>
          <w:p w14:paraId="1A30CE1F" w14:textId="77777777" w:rsidR="009820C9" w:rsidRPr="00D54436" w:rsidRDefault="009820C9" w:rsidP="00D5443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Day </w:t>
            </w:r>
          </w:p>
        </w:tc>
        <w:tc>
          <w:tcPr>
            <w:tcW w:w="605" w:type="pct"/>
            <w:hideMark/>
          </w:tcPr>
          <w:p w14:paraId="5D6042BE" w14:textId="77777777" w:rsidR="009820C9" w:rsidRPr="00D54436" w:rsidRDefault="009820C9" w:rsidP="00D5443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Lamb </w:t>
            </w:r>
          </w:p>
        </w:tc>
        <w:tc>
          <w:tcPr>
            <w:tcW w:w="930" w:type="pct"/>
            <w:hideMark/>
          </w:tcPr>
          <w:p w14:paraId="50ED57CD" w14:textId="09D8BF0A" w:rsidR="009820C9" w:rsidRPr="00D54436" w:rsidRDefault="005A4BF0" w:rsidP="00D5443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="009820C9" w:rsidRPr="00D5443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  <w:r w:rsidR="009820C9" w:rsidRPr="00D54436">
              <w:rPr>
                <w:rFonts w:ascii="Calibri" w:eastAsia="Times New Roman" w:hAnsi="Calibri" w:cs="Calibri"/>
                <w:color w:val="000000"/>
              </w:rPr>
              <w:t>pork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% w/w)</w:t>
            </w:r>
            <w:r w:rsidR="009820C9" w:rsidRPr="00D5443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- Cut</w:t>
            </w:r>
          </w:p>
        </w:tc>
        <w:tc>
          <w:tcPr>
            <w:tcW w:w="605" w:type="pct"/>
            <w:hideMark/>
          </w:tcPr>
          <w:p w14:paraId="3C4E3913" w14:textId="77777777" w:rsidR="009820C9" w:rsidRPr="00D54436" w:rsidRDefault="006C5660" w:rsidP="00D5443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eef</w:t>
            </w:r>
          </w:p>
        </w:tc>
        <w:tc>
          <w:tcPr>
            <w:tcW w:w="930" w:type="pct"/>
            <w:hideMark/>
          </w:tcPr>
          <w:p w14:paraId="1FF0736F" w14:textId="4BD443A7" w:rsidR="009820C9" w:rsidRPr="00D54436" w:rsidRDefault="005A4BF0" w:rsidP="00D5443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="009820C9" w:rsidRPr="006C5660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</w:t>
            </w:r>
            <w:r w:rsidR="009820C9" w:rsidRPr="00D54436">
              <w:rPr>
                <w:rFonts w:ascii="Calibri" w:eastAsia="Times New Roman" w:hAnsi="Calibri" w:cs="Calibri"/>
                <w:color w:val="000000"/>
              </w:rPr>
              <w:t xml:space="preserve">pork </w:t>
            </w:r>
            <w:r>
              <w:rPr>
                <w:rFonts w:ascii="Calibri" w:eastAsia="Times New Roman" w:hAnsi="Calibri" w:cs="Calibri"/>
                <w:color w:val="000000"/>
              </w:rPr>
              <w:t>(% w/w) - Cut</w:t>
            </w:r>
          </w:p>
        </w:tc>
        <w:tc>
          <w:tcPr>
            <w:tcW w:w="668" w:type="pct"/>
            <w:hideMark/>
          </w:tcPr>
          <w:p w14:paraId="66892185" w14:textId="77777777" w:rsidR="009820C9" w:rsidRPr="00D54436" w:rsidRDefault="009820C9" w:rsidP="00D5443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Chicken </w:t>
            </w:r>
          </w:p>
        </w:tc>
        <w:tc>
          <w:tcPr>
            <w:tcW w:w="930" w:type="pct"/>
            <w:hideMark/>
          </w:tcPr>
          <w:p w14:paraId="35D7CDFF" w14:textId="5616A74F" w:rsidR="009820C9" w:rsidRPr="00D54436" w:rsidRDefault="005A4BF0" w:rsidP="00D5443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="009820C9" w:rsidRPr="00D5443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  <w:r w:rsidR="009820C9" w:rsidRPr="00D54436">
              <w:rPr>
                <w:rFonts w:ascii="Calibri" w:eastAsia="Times New Roman" w:hAnsi="Calibri" w:cs="Calibri"/>
                <w:color w:val="000000"/>
              </w:rPr>
              <w:t>pork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% w/w) - Cut</w:t>
            </w:r>
          </w:p>
        </w:tc>
      </w:tr>
      <w:tr w:rsidR="006C5660" w:rsidRPr="00D54436" w14:paraId="5B919961" w14:textId="77777777" w:rsidTr="006C5660">
        <w:trPr>
          <w:trHeight w:val="336"/>
        </w:trPr>
        <w:tc>
          <w:tcPr>
            <w:tcW w:w="331" w:type="pct"/>
            <w:vMerge w:val="restart"/>
            <w:hideMark/>
          </w:tcPr>
          <w:p w14:paraId="1E19B061" w14:textId="77777777" w:rsidR="00714A78" w:rsidRPr="00D54436" w:rsidRDefault="00714A78" w:rsidP="00714A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05" w:type="pct"/>
            <w:hideMark/>
          </w:tcPr>
          <w:p w14:paraId="5A904D4E" w14:textId="77777777" w:rsidR="00714A78" w:rsidRPr="00D54436" w:rsidRDefault="00714A78" w:rsidP="00D54436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Leg </w:t>
            </w:r>
          </w:p>
        </w:tc>
        <w:tc>
          <w:tcPr>
            <w:tcW w:w="930" w:type="pct"/>
            <w:hideMark/>
          </w:tcPr>
          <w:p w14:paraId="6CF2A1E5" w14:textId="3E1D5864" w:rsidR="00714A78" w:rsidRPr="00D54436" w:rsidRDefault="00714A78" w:rsidP="00D54436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2 - Shoulder </w:t>
            </w:r>
          </w:p>
        </w:tc>
        <w:tc>
          <w:tcPr>
            <w:tcW w:w="605" w:type="pct"/>
            <w:hideMark/>
          </w:tcPr>
          <w:p w14:paraId="3339B1FF" w14:textId="77777777" w:rsidR="00714A78" w:rsidRPr="00D54436" w:rsidRDefault="00714A78" w:rsidP="00D54436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Leg </w:t>
            </w:r>
          </w:p>
        </w:tc>
        <w:tc>
          <w:tcPr>
            <w:tcW w:w="930" w:type="pct"/>
            <w:hideMark/>
          </w:tcPr>
          <w:p w14:paraId="476E5B61" w14:textId="06D4D43D" w:rsidR="00714A78" w:rsidRPr="00D54436" w:rsidRDefault="00714A78" w:rsidP="00D54436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2 - Shoulder </w:t>
            </w:r>
          </w:p>
        </w:tc>
        <w:tc>
          <w:tcPr>
            <w:tcW w:w="668" w:type="pct"/>
            <w:hideMark/>
          </w:tcPr>
          <w:p w14:paraId="6FB4669C" w14:textId="77777777" w:rsidR="00714A78" w:rsidRPr="00D54436" w:rsidRDefault="00714A78" w:rsidP="00D54436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Breast </w:t>
            </w:r>
          </w:p>
        </w:tc>
        <w:tc>
          <w:tcPr>
            <w:tcW w:w="930" w:type="pct"/>
            <w:hideMark/>
          </w:tcPr>
          <w:p w14:paraId="76D16EB9" w14:textId="2DDEEED2" w:rsidR="00714A78" w:rsidRPr="00D54436" w:rsidRDefault="00714A78" w:rsidP="00D54436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>2 - Shoulder</w:t>
            </w:r>
          </w:p>
        </w:tc>
      </w:tr>
      <w:tr w:rsidR="006C5660" w:rsidRPr="00D54436" w14:paraId="738B71D1" w14:textId="77777777" w:rsidTr="006C5660">
        <w:trPr>
          <w:trHeight w:val="336"/>
        </w:trPr>
        <w:tc>
          <w:tcPr>
            <w:tcW w:w="331" w:type="pct"/>
            <w:vMerge/>
          </w:tcPr>
          <w:p w14:paraId="7BB606E9" w14:textId="77777777" w:rsidR="00714A78" w:rsidRPr="00D54436" w:rsidRDefault="00714A78" w:rsidP="009820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</w:tcPr>
          <w:p w14:paraId="11340F56" w14:textId="77777777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Shoulder </w:t>
            </w:r>
          </w:p>
        </w:tc>
        <w:tc>
          <w:tcPr>
            <w:tcW w:w="930" w:type="pct"/>
          </w:tcPr>
          <w:p w14:paraId="153CFEEE" w14:textId="5C7CACC7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25 - Leg </w:t>
            </w:r>
          </w:p>
        </w:tc>
        <w:tc>
          <w:tcPr>
            <w:tcW w:w="605" w:type="pct"/>
          </w:tcPr>
          <w:p w14:paraId="600CBC23" w14:textId="77777777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Shoulder </w:t>
            </w:r>
          </w:p>
        </w:tc>
        <w:tc>
          <w:tcPr>
            <w:tcW w:w="930" w:type="pct"/>
          </w:tcPr>
          <w:p w14:paraId="639A7616" w14:textId="35FD3ADD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2 - Shoulder </w:t>
            </w:r>
          </w:p>
        </w:tc>
        <w:tc>
          <w:tcPr>
            <w:tcW w:w="668" w:type="pct"/>
          </w:tcPr>
          <w:p w14:paraId="37B10EFF" w14:textId="77777777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Drumstick </w:t>
            </w:r>
          </w:p>
        </w:tc>
        <w:tc>
          <w:tcPr>
            <w:tcW w:w="930" w:type="pct"/>
            <w:hideMark/>
          </w:tcPr>
          <w:p w14:paraId="1E9920C9" w14:textId="4EC811B1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>25 - Leg</w:t>
            </w:r>
          </w:p>
        </w:tc>
      </w:tr>
      <w:tr w:rsidR="006C5660" w:rsidRPr="00D54436" w14:paraId="10509A46" w14:textId="77777777" w:rsidTr="006C5660">
        <w:trPr>
          <w:trHeight w:val="336"/>
        </w:trPr>
        <w:tc>
          <w:tcPr>
            <w:tcW w:w="331" w:type="pct"/>
            <w:vMerge w:val="restart"/>
            <w:hideMark/>
          </w:tcPr>
          <w:p w14:paraId="479A64F9" w14:textId="77777777" w:rsidR="00714A78" w:rsidRPr="00D54436" w:rsidRDefault="00714A78" w:rsidP="00714A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2 </w:t>
            </w:r>
          </w:p>
        </w:tc>
        <w:tc>
          <w:tcPr>
            <w:tcW w:w="605" w:type="pct"/>
            <w:hideMark/>
          </w:tcPr>
          <w:p w14:paraId="09207CA7" w14:textId="77777777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Leg </w:t>
            </w:r>
          </w:p>
        </w:tc>
        <w:tc>
          <w:tcPr>
            <w:tcW w:w="930" w:type="pct"/>
            <w:hideMark/>
          </w:tcPr>
          <w:p w14:paraId="3E5ABE20" w14:textId="6C5B923C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5 - Shoulder </w:t>
            </w:r>
          </w:p>
        </w:tc>
        <w:tc>
          <w:tcPr>
            <w:tcW w:w="605" w:type="pct"/>
            <w:hideMark/>
          </w:tcPr>
          <w:p w14:paraId="3A3CB8F4" w14:textId="77777777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Shoulder </w:t>
            </w:r>
          </w:p>
        </w:tc>
        <w:tc>
          <w:tcPr>
            <w:tcW w:w="930" w:type="pct"/>
            <w:hideMark/>
          </w:tcPr>
          <w:p w14:paraId="46902EA0" w14:textId="1005E6F6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10 - Shoulder </w:t>
            </w:r>
          </w:p>
        </w:tc>
        <w:tc>
          <w:tcPr>
            <w:tcW w:w="668" w:type="pct"/>
            <w:hideMark/>
          </w:tcPr>
          <w:p w14:paraId="24597CA1" w14:textId="77777777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Breast </w:t>
            </w:r>
          </w:p>
        </w:tc>
        <w:tc>
          <w:tcPr>
            <w:tcW w:w="930" w:type="pct"/>
            <w:hideMark/>
          </w:tcPr>
          <w:p w14:paraId="180EF16D" w14:textId="4D7A12DB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>5 - Shoulder</w:t>
            </w:r>
          </w:p>
        </w:tc>
      </w:tr>
      <w:tr w:rsidR="006C5660" w:rsidRPr="00D54436" w14:paraId="45ACB5F5" w14:textId="77777777" w:rsidTr="006C5660">
        <w:trPr>
          <w:trHeight w:val="336"/>
        </w:trPr>
        <w:tc>
          <w:tcPr>
            <w:tcW w:w="331" w:type="pct"/>
            <w:vMerge/>
          </w:tcPr>
          <w:p w14:paraId="7F3B2154" w14:textId="77777777" w:rsidR="00714A78" w:rsidRPr="00D54436" w:rsidRDefault="00714A78" w:rsidP="009820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</w:tcPr>
          <w:p w14:paraId="1A7A92AC" w14:textId="77777777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Shoulder </w:t>
            </w:r>
          </w:p>
        </w:tc>
        <w:tc>
          <w:tcPr>
            <w:tcW w:w="930" w:type="pct"/>
          </w:tcPr>
          <w:p w14:paraId="6B598D66" w14:textId="5F322AD5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10 - Leg </w:t>
            </w:r>
          </w:p>
        </w:tc>
        <w:tc>
          <w:tcPr>
            <w:tcW w:w="605" w:type="pct"/>
          </w:tcPr>
          <w:p w14:paraId="659275BE" w14:textId="77777777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Shoulder </w:t>
            </w:r>
          </w:p>
        </w:tc>
        <w:tc>
          <w:tcPr>
            <w:tcW w:w="930" w:type="pct"/>
          </w:tcPr>
          <w:p w14:paraId="3EBBE53F" w14:textId="22A20DF7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25 - Shoulder </w:t>
            </w:r>
          </w:p>
        </w:tc>
        <w:tc>
          <w:tcPr>
            <w:tcW w:w="668" w:type="pct"/>
          </w:tcPr>
          <w:p w14:paraId="495678F4" w14:textId="77777777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Drumstick </w:t>
            </w:r>
          </w:p>
        </w:tc>
        <w:tc>
          <w:tcPr>
            <w:tcW w:w="930" w:type="pct"/>
            <w:hideMark/>
          </w:tcPr>
          <w:p w14:paraId="156B0508" w14:textId="3DFE7560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>2 - Leg</w:t>
            </w:r>
          </w:p>
        </w:tc>
      </w:tr>
      <w:tr w:rsidR="006C5660" w:rsidRPr="00D54436" w14:paraId="4A91BAE6" w14:textId="77777777" w:rsidTr="006C5660">
        <w:trPr>
          <w:trHeight w:val="336"/>
        </w:trPr>
        <w:tc>
          <w:tcPr>
            <w:tcW w:w="331" w:type="pct"/>
            <w:vMerge w:val="restart"/>
            <w:hideMark/>
          </w:tcPr>
          <w:p w14:paraId="0DCD5EBC" w14:textId="77777777" w:rsidR="00714A78" w:rsidRPr="00D54436" w:rsidRDefault="00714A78" w:rsidP="009820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3 </w:t>
            </w:r>
          </w:p>
        </w:tc>
        <w:tc>
          <w:tcPr>
            <w:tcW w:w="605" w:type="pct"/>
            <w:hideMark/>
          </w:tcPr>
          <w:p w14:paraId="1AB806E6" w14:textId="77777777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Shoulder </w:t>
            </w:r>
          </w:p>
        </w:tc>
        <w:tc>
          <w:tcPr>
            <w:tcW w:w="930" w:type="pct"/>
            <w:hideMark/>
          </w:tcPr>
          <w:p w14:paraId="20ED6CAA" w14:textId="65E9CA00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25 - Shoulder </w:t>
            </w:r>
          </w:p>
        </w:tc>
        <w:tc>
          <w:tcPr>
            <w:tcW w:w="605" w:type="pct"/>
            <w:hideMark/>
          </w:tcPr>
          <w:p w14:paraId="4F6E77B2" w14:textId="77777777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Leg </w:t>
            </w:r>
          </w:p>
        </w:tc>
        <w:tc>
          <w:tcPr>
            <w:tcW w:w="930" w:type="pct"/>
            <w:hideMark/>
          </w:tcPr>
          <w:p w14:paraId="5BF2BB82" w14:textId="54F751F1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25 - Leg </w:t>
            </w:r>
          </w:p>
        </w:tc>
        <w:tc>
          <w:tcPr>
            <w:tcW w:w="668" w:type="pct"/>
            <w:hideMark/>
          </w:tcPr>
          <w:p w14:paraId="0A104DE3" w14:textId="77777777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Breast </w:t>
            </w:r>
          </w:p>
        </w:tc>
        <w:tc>
          <w:tcPr>
            <w:tcW w:w="930" w:type="pct"/>
            <w:hideMark/>
          </w:tcPr>
          <w:p w14:paraId="2E88A0E8" w14:textId="2F0F72A1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>2 - Leg</w:t>
            </w:r>
          </w:p>
        </w:tc>
      </w:tr>
      <w:tr w:rsidR="006C5660" w:rsidRPr="00D54436" w14:paraId="0E49E49E" w14:textId="77777777" w:rsidTr="006C5660">
        <w:trPr>
          <w:trHeight w:val="336"/>
        </w:trPr>
        <w:tc>
          <w:tcPr>
            <w:tcW w:w="331" w:type="pct"/>
            <w:vMerge/>
          </w:tcPr>
          <w:p w14:paraId="53BBE27E" w14:textId="77777777" w:rsidR="00714A78" w:rsidRPr="00D54436" w:rsidRDefault="00714A78" w:rsidP="009820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</w:tcPr>
          <w:p w14:paraId="69ECECEA" w14:textId="77777777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Shoulder </w:t>
            </w:r>
          </w:p>
        </w:tc>
        <w:tc>
          <w:tcPr>
            <w:tcW w:w="930" w:type="pct"/>
          </w:tcPr>
          <w:p w14:paraId="4149B17D" w14:textId="7EAD496D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10 - Shoulder </w:t>
            </w:r>
          </w:p>
        </w:tc>
        <w:tc>
          <w:tcPr>
            <w:tcW w:w="605" w:type="pct"/>
          </w:tcPr>
          <w:p w14:paraId="432AD224" w14:textId="77777777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Shoulder </w:t>
            </w:r>
          </w:p>
        </w:tc>
        <w:tc>
          <w:tcPr>
            <w:tcW w:w="930" w:type="pct"/>
          </w:tcPr>
          <w:p w14:paraId="5CCC7EBA" w14:textId="58E6CA9D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5 - Leg </w:t>
            </w:r>
          </w:p>
        </w:tc>
        <w:tc>
          <w:tcPr>
            <w:tcW w:w="668" w:type="pct"/>
          </w:tcPr>
          <w:p w14:paraId="2C2682A2" w14:textId="77777777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Drumstick </w:t>
            </w:r>
          </w:p>
        </w:tc>
        <w:tc>
          <w:tcPr>
            <w:tcW w:w="930" w:type="pct"/>
            <w:hideMark/>
          </w:tcPr>
          <w:p w14:paraId="5C6E4B41" w14:textId="28F7D828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>2 - Leg</w:t>
            </w:r>
          </w:p>
        </w:tc>
      </w:tr>
      <w:tr w:rsidR="006C5660" w:rsidRPr="00D54436" w14:paraId="4E5BEAE8" w14:textId="77777777" w:rsidTr="006C5660">
        <w:trPr>
          <w:trHeight w:val="336"/>
        </w:trPr>
        <w:tc>
          <w:tcPr>
            <w:tcW w:w="331" w:type="pct"/>
            <w:vMerge w:val="restart"/>
            <w:hideMark/>
          </w:tcPr>
          <w:p w14:paraId="43D4395F" w14:textId="77777777" w:rsidR="00714A78" w:rsidRPr="00D54436" w:rsidRDefault="00714A78" w:rsidP="009820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4 </w:t>
            </w:r>
          </w:p>
        </w:tc>
        <w:tc>
          <w:tcPr>
            <w:tcW w:w="605" w:type="pct"/>
            <w:hideMark/>
          </w:tcPr>
          <w:p w14:paraId="3FA9BF4A" w14:textId="77777777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Leg </w:t>
            </w:r>
          </w:p>
        </w:tc>
        <w:tc>
          <w:tcPr>
            <w:tcW w:w="930" w:type="pct"/>
            <w:hideMark/>
          </w:tcPr>
          <w:p w14:paraId="6E1C4230" w14:textId="472C3851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25 - Leg </w:t>
            </w:r>
          </w:p>
        </w:tc>
        <w:tc>
          <w:tcPr>
            <w:tcW w:w="605" w:type="pct"/>
            <w:hideMark/>
          </w:tcPr>
          <w:p w14:paraId="4D241024" w14:textId="77777777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Leg </w:t>
            </w:r>
          </w:p>
        </w:tc>
        <w:tc>
          <w:tcPr>
            <w:tcW w:w="930" w:type="pct"/>
            <w:hideMark/>
          </w:tcPr>
          <w:p w14:paraId="7B8C13B6" w14:textId="067967B3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25 - Leg </w:t>
            </w:r>
          </w:p>
        </w:tc>
        <w:tc>
          <w:tcPr>
            <w:tcW w:w="668" w:type="pct"/>
            <w:hideMark/>
          </w:tcPr>
          <w:p w14:paraId="47DD16C4" w14:textId="77777777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Drumstick </w:t>
            </w:r>
          </w:p>
        </w:tc>
        <w:tc>
          <w:tcPr>
            <w:tcW w:w="930" w:type="pct"/>
            <w:hideMark/>
          </w:tcPr>
          <w:p w14:paraId="07BF3B8B" w14:textId="7A8C038F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>5 - Shoulder</w:t>
            </w:r>
          </w:p>
        </w:tc>
      </w:tr>
      <w:tr w:rsidR="006C5660" w:rsidRPr="00D54436" w14:paraId="7F67A991" w14:textId="77777777" w:rsidTr="006C5660">
        <w:trPr>
          <w:trHeight w:val="336"/>
        </w:trPr>
        <w:tc>
          <w:tcPr>
            <w:tcW w:w="331" w:type="pct"/>
            <w:vMerge/>
          </w:tcPr>
          <w:p w14:paraId="374FB4F4" w14:textId="77777777" w:rsidR="00714A78" w:rsidRPr="00D54436" w:rsidRDefault="00714A78" w:rsidP="009820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</w:tcPr>
          <w:p w14:paraId="07DDB2FC" w14:textId="77777777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Leg </w:t>
            </w:r>
          </w:p>
        </w:tc>
        <w:tc>
          <w:tcPr>
            <w:tcW w:w="930" w:type="pct"/>
          </w:tcPr>
          <w:p w14:paraId="5F2825D1" w14:textId="6871745E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2 - Shoulder </w:t>
            </w:r>
          </w:p>
        </w:tc>
        <w:tc>
          <w:tcPr>
            <w:tcW w:w="605" w:type="pct"/>
          </w:tcPr>
          <w:p w14:paraId="223FAC94" w14:textId="77777777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Leg </w:t>
            </w:r>
          </w:p>
        </w:tc>
        <w:tc>
          <w:tcPr>
            <w:tcW w:w="930" w:type="pct"/>
          </w:tcPr>
          <w:p w14:paraId="7FCC6195" w14:textId="638A17E2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50 - Shoulder </w:t>
            </w:r>
          </w:p>
        </w:tc>
        <w:tc>
          <w:tcPr>
            <w:tcW w:w="668" w:type="pct"/>
          </w:tcPr>
          <w:p w14:paraId="5EC89DB1" w14:textId="77777777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Drumstick </w:t>
            </w:r>
          </w:p>
        </w:tc>
        <w:tc>
          <w:tcPr>
            <w:tcW w:w="930" w:type="pct"/>
            <w:hideMark/>
          </w:tcPr>
          <w:p w14:paraId="51568636" w14:textId="43C31BDB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>5 - Shoulder</w:t>
            </w:r>
          </w:p>
        </w:tc>
      </w:tr>
      <w:tr w:rsidR="006C5660" w:rsidRPr="00D54436" w14:paraId="6ECC0411" w14:textId="77777777" w:rsidTr="006C5660">
        <w:trPr>
          <w:trHeight w:val="336"/>
        </w:trPr>
        <w:tc>
          <w:tcPr>
            <w:tcW w:w="331" w:type="pct"/>
            <w:vMerge w:val="restart"/>
            <w:hideMark/>
          </w:tcPr>
          <w:p w14:paraId="46E12BB7" w14:textId="77777777" w:rsidR="00714A78" w:rsidRPr="00D54436" w:rsidRDefault="00714A78" w:rsidP="009820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5 </w:t>
            </w:r>
          </w:p>
        </w:tc>
        <w:tc>
          <w:tcPr>
            <w:tcW w:w="605" w:type="pct"/>
            <w:hideMark/>
          </w:tcPr>
          <w:p w14:paraId="4756F80D" w14:textId="77777777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Shoulder </w:t>
            </w:r>
          </w:p>
        </w:tc>
        <w:tc>
          <w:tcPr>
            <w:tcW w:w="930" w:type="pct"/>
            <w:hideMark/>
          </w:tcPr>
          <w:p w14:paraId="6E76EC20" w14:textId="2F1089D6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2 - Shoulder </w:t>
            </w:r>
          </w:p>
        </w:tc>
        <w:tc>
          <w:tcPr>
            <w:tcW w:w="605" w:type="pct"/>
            <w:hideMark/>
          </w:tcPr>
          <w:p w14:paraId="634D8CEC" w14:textId="77777777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Leg </w:t>
            </w:r>
          </w:p>
        </w:tc>
        <w:tc>
          <w:tcPr>
            <w:tcW w:w="930" w:type="pct"/>
            <w:hideMark/>
          </w:tcPr>
          <w:p w14:paraId="312418F8" w14:textId="28849216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10 - Shoulder </w:t>
            </w:r>
          </w:p>
        </w:tc>
        <w:tc>
          <w:tcPr>
            <w:tcW w:w="668" w:type="pct"/>
            <w:hideMark/>
          </w:tcPr>
          <w:p w14:paraId="50DEB6C3" w14:textId="77777777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Drumstick </w:t>
            </w:r>
          </w:p>
        </w:tc>
        <w:tc>
          <w:tcPr>
            <w:tcW w:w="930" w:type="pct"/>
            <w:hideMark/>
          </w:tcPr>
          <w:p w14:paraId="0B163A6C" w14:textId="00E52A71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>5 - Leg</w:t>
            </w:r>
          </w:p>
        </w:tc>
      </w:tr>
      <w:tr w:rsidR="006C5660" w:rsidRPr="00D54436" w14:paraId="4D87FFBE" w14:textId="77777777" w:rsidTr="006C5660">
        <w:trPr>
          <w:trHeight w:val="336"/>
        </w:trPr>
        <w:tc>
          <w:tcPr>
            <w:tcW w:w="331" w:type="pct"/>
            <w:vMerge/>
          </w:tcPr>
          <w:p w14:paraId="23C50147" w14:textId="77777777" w:rsidR="00714A78" w:rsidRPr="00D54436" w:rsidRDefault="00714A78" w:rsidP="009820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</w:tcPr>
          <w:p w14:paraId="57CED96F" w14:textId="77777777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Leg </w:t>
            </w:r>
          </w:p>
        </w:tc>
        <w:tc>
          <w:tcPr>
            <w:tcW w:w="930" w:type="pct"/>
          </w:tcPr>
          <w:p w14:paraId="35784C98" w14:textId="7299D95C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10 - Shoulder </w:t>
            </w:r>
          </w:p>
        </w:tc>
        <w:tc>
          <w:tcPr>
            <w:tcW w:w="605" w:type="pct"/>
          </w:tcPr>
          <w:p w14:paraId="631F31D1" w14:textId="77777777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Leg </w:t>
            </w:r>
          </w:p>
        </w:tc>
        <w:tc>
          <w:tcPr>
            <w:tcW w:w="930" w:type="pct"/>
          </w:tcPr>
          <w:p w14:paraId="3EC70D85" w14:textId="133493FD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5 - Shoulder </w:t>
            </w:r>
          </w:p>
        </w:tc>
        <w:tc>
          <w:tcPr>
            <w:tcW w:w="668" w:type="pct"/>
          </w:tcPr>
          <w:p w14:paraId="755E850C" w14:textId="77777777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Drumstick </w:t>
            </w:r>
          </w:p>
        </w:tc>
        <w:tc>
          <w:tcPr>
            <w:tcW w:w="930" w:type="pct"/>
            <w:hideMark/>
          </w:tcPr>
          <w:p w14:paraId="4623267A" w14:textId="631E0FC6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>50 - Shoulder</w:t>
            </w:r>
          </w:p>
        </w:tc>
      </w:tr>
      <w:tr w:rsidR="006C5660" w:rsidRPr="00D54436" w14:paraId="5A93C8F4" w14:textId="77777777" w:rsidTr="006C5660">
        <w:trPr>
          <w:trHeight w:val="336"/>
        </w:trPr>
        <w:tc>
          <w:tcPr>
            <w:tcW w:w="331" w:type="pct"/>
            <w:vMerge w:val="restart"/>
            <w:hideMark/>
          </w:tcPr>
          <w:p w14:paraId="756B0BAA" w14:textId="77777777" w:rsidR="00714A78" w:rsidRPr="00D54436" w:rsidRDefault="00714A78" w:rsidP="009820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6 </w:t>
            </w:r>
          </w:p>
        </w:tc>
        <w:tc>
          <w:tcPr>
            <w:tcW w:w="605" w:type="pct"/>
            <w:hideMark/>
          </w:tcPr>
          <w:p w14:paraId="26AB6B53" w14:textId="77777777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Shoulder </w:t>
            </w:r>
          </w:p>
        </w:tc>
        <w:tc>
          <w:tcPr>
            <w:tcW w:w="930" w:type="pct"/>
            <w:hideMark/>
          </w:tcPr>
          <w:p w14:paraId="19411EA7" w14:textId="135007FB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5 - Shoulder </w:t>
            </w:r>
          </w:p>
        </w:tc>
        <w:tc>
          <w:tcPr>
            <w:tcW w:w="605" w:type="pct"/>
            <w:hideMark/>
          </w:tcPr>
          <w:p w14:paraId="7241BBCA" w14:textId="77777777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Shoulder </w:t>
            </w:r>
          </w:p>
        </w:tc>
        <w:tc>
          <w:tcPr>
            <w:tcW w:w="930" w:type="pct"/>
            <w:hideMark/>
          </w:tcPr>
          <w:p w14:paraId="5ECE2D64" w14:textId="004EF4FD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50 - Shoulder </w:t>
            </w:r>
          </w:p>
        </w:tc>
        <w:tc>
          <w:tcPr>
            <w:tcW w:w="668" w:type="pct"/>
            <w:hideMark/>
          </w:tcPr>
          <w:p w14:paraId="26B03CA8" w14:textId="77777777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Breast </w:t>
            </w:r>
          </w:p>
        </w:tc>
        <w:tc>
          <w:tcPr>
            <w:tcW w:w="930" w:type="pct"/>
            <w:hideMark/>
          </w:tcPr>
          <w:p w14:paraId="5213BF03" w14:textId="7019485A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>25 - Leg</w:t>
            </w:r>
          </w:p>
        </w:tc>
      </w:tr>
      <w:tr w:rsidR="006C5660" w:rsidRPr="00D54436" w14:paraId="154DECE5" w14:textId="77777777" w:rsidTr="006C5660">
        <w:trPr>
          <w:trHeight w:val="336"/>
        </w:trPr>
        <w:tc>
          <w:tcPr>
            <w:tcW w:w="331" w:type="pct"/>
            <w:vMerge/>
          </w:tcPr>
          <w:p w14:paraId="729123EF" w14:textId="77777777" w:rsidR="00714A78" w:rsidRPr="00D54436" w:rsidRDefault="00714A78" w:rsidP="009820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</w:tcPr>
          <w:p w14:paraId="451C8C39" w14:textId="77777777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Shoulder </w:t>
            </w:r>
          </w:p>
        </w:tc>
        <w:tc>
          <w:tcPr>
            <w:tcW w:w="930" w:type="pct"/>
          </w:tcPr>
          <w:p w14:paraId="733C3F0B" w14:textId="14F9989D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10 - Leg </w:t>
            </w:r>
          </w:p>
        </w:tc>
        <w:tc>
          <w:tcPr>
            <w:tcW w:w="605" w:type="pct"/>
          </w:tcPr>
          <w:p w14:paraId="694B8F1E" w14:textId="77777777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Leg </w:t>
            </w:r>
          </w:p>
        </w:tc>
        <w:tc>
          <w:tcPr>
            <w:tcW w:w="930" w:type="pct"/>
          </w:tcPr>
          <w:p w14:paraId="12BE5123" w14:textId="466080E6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10 - Leg </w:t>
            </w:r>
          </w:p>
        </w:tc>
        <w:tc>
          <w:tcPr>
            <w:tcW w:w="668" w:type="pct"/>
          </w:tcPr>
          <w:p w14:paraId="2A3B5A06" w14:textId="77777777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 xml:space="preserve">Breast </w:t>
            </w:r>
          </w:p>
        </w:tc>
        <w:tc>
          <w:tcPr>
            <w:tcW w:w="930" w:type="pct"/>
            <w:hideMark/>
          </w:tcPr>
          <w:p w14:paraId="41F95565" w14:textId="7F3DC46D" w:rsidR="00714A78" w:rsidRPr="00D54436" w:rsidRDefault="00714A78" w:rsidP="009820C9">
            <w:pPr>
              <w:rPr>
                <w:rFonts w:ascii="Calibri" w:eastAsia="Times New Roman" w:hAnsi="Calibri" w:cs="Calibri"/>
                <w:color w:val="000000"/>
              </w:rPr>
            </w:pPr>
            <w:r w:rsidRPr="00D54436">
              <w:rPr>
                <w:rFonts w:ascii="Calibri" w:eastAsia="Times New Roman" w:hAnsi="Calibri" w:cs="Calibri"/>
                <w:color w:val="000000"/>
              </w:rPr>
              <w:t>25 - Leg</w:t>
            </w:r>
          </w:p>
        </w:tc>
      </w:tr>
      <w:tr w:rsidR="00294447" w:rsidRPr="00F15A24" w14:paraId="0599DB84" w14:textId="77777777" w:rsidTr="006C5660">
        <w:trPr>
          <w:trHeight w:val="336"/>
        </w:trPr>
        <w:tc>
          <w:tcPr>
            <w:tcW w:w="331" w:type="pct"/>
            <w:vMerge w:val="restart"/>
            <w:hideMark/>
          </w:tcPr>
          <w:p w14:paraId="6985C190" w14:textId="77777777" w:rsidR="00294447" w:rsidRPr="00F15A24" w:rsidRDefault="00294447" w:rsidP="00F15A2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7 </w:t>
            </w:r>
          </w:p>
        </w:tc>
        <w:tc>
          <w:tcPr>
            <w:tcW w:w="605" w:type="pct"/>
            <w:hideMark/>
          </w:tcPr>
          <w:p w14:paraId="4B5FB03E" w14:textId="77777777" w:rsidR="00294447" w:rsidRPr="00F15A24" w:rsidRDefault="00294447" w:rsidP="00F15A2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Shoulder </w:t>
            </w:r>
          </w:p>
        </w:tc>
        <w:tc>
          <w:tcPr>
            <w:tcW w:w="930" w:type="pct"/>
            <w:hideMark/>
          </w:tcPr>
          <w:p w14:paraId="30F908D3" w14:textId="7FA597BC" w:rsidR="00294447" w:rsidRPr="00F15A24" w:rsidRDefault="00294447" w:rsidP="00F15A2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50 - Shoulder </w:t>
            </w:r>
          </w:p>
        </w:tc>
        <w:tc>
          <w:tcPr>
            <w:tcW w:w="605" w:type="pct"/>
            <w:hideMark/>
          </w:tcPr>
          <w:p w14:paraId="5CD4595F" w14:textId="77777777" w:rsidR="00294447" w:rsidRPr="00F15A24" w:rsidRDefault="00294447" w:rsidP="00F15A2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Shoulder </w:t>
            </w:r>
          </w:p>
        </w:tc>
        <w:tc>
          <w:tcPr>
            <w:tcW w:w="930" w:type="pct"/>
            <w:hideMark/>
          </w:tcPr>
          <w:p w14:paraId="59757FBB" w14:textId="0EBAF72B" w:rsidR="00294447" w:rsidRPr="00F15A24" w:rsidRDefault="00294447" w:rsidP="00F15A2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50 - Leg </w:t>
            </w:r>
          </w:p>
        </w:tc>
        <w:tc>
          <w:tcPr>
            <w:tcW w:w="668" w:type="pct"/>
            <w:hideMark/>
          </w:tcPr>
          <w:p w14:paraId="0BB20A32" w14:textId="77777777" w:rsidR="00294447" w:rsidRPr="00F15A24" w:rsidRDefault="00294447" w:rsidP="00F15A2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Breast </w:t>
            </w:r>
          </w:p>
        </w:tc>
        <w:tc>
          <w:tcPr>
            <w:tcW w:w="930" w:type="pct"/>
            <w:hideMark/>
          </w:tcPr>
          <w:p w14:paraId="483DCACC" w14:textId="35A8E771" w:rsidR="00294447" w:rsidRPr="00F15A24" w:rsidRDefault="00294447" w:rsidP="00F15A2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>2 - Shoulder</w:t>
            </w:r>
          </w:p>
        </w:tc>
      </w:tr>
      <w:tr w:rsidR="00294447" w:rsidRPr="00F15A24" w14:paraId="0A805179" w14:textId="77777777" w:rsidTr="006C5660">
        <w:trPr>
          <w:trHeight w:val="336"/>
        </w:trPr>
        <w:tc>
          <w:tcPr>
            <w:tcW w:w="331" w:type="pct"/>
            <w:vMerge/>
          </w:tcPr>
          <w:p w14:paraId="7A86FD8A" w14:textId="77777777" w:rsidR="00294447" w:rsidRPr="00F15A24" w:rsidRDefault="00294447" w:rsidP="00F424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</w:tcPr>
          <w:p w14:paraId="27B985E1" w14:textId="77777777" w:rsidR="00294447" w:rsidRPr="00F15A24" w:rsidRDefault="00294447" w:rsidP="00F424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Shoulder </w:t>
            </w:r>
          </w:p>
        </w:tc>
        <w:tc>
          <w:tcPr>
            <w:tcW w:w="930" w:type="pct"/>
          </w:tcPr>
          <w:p w14:paraId="1351CE33" w14:textId="2BC3A415" w:rsidR="00294447" w:rsidRPr="00F15A24" w:rsidRDefault="00294447" w:rsidP="00F424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5 - Leg </w:t>
            </w:r>
          </w:p>
        </w:tc>
        <w:tc>
          <w:tcPr>
            <w:tcW w:w="605" w:type="pct"/>
          </w:tcPr>
          <w:p w14:paraId="44603C9D" w14:textId="77777777" w:rsidR="00294447" w:rsidRPr="00F15A24" w:rsidRDefault="00294447" w:rsidP="00F424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Leg </w:t>
            </w:r>
          </w:p>
        </w:tc>
        <w:tc>
          <w:tcPr>
            <w:tcW w:w="930" w:type="pct"/>
          </w:tcPr>
          <w:p w14:paraId="3B0234D1" w14:textId="0B7A7ECB" w:rsidR="00294447" w:rsidRPr="00F15A24" w:rsidRDefault="00294447" w:rsidP="00F424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50 - Leg </w:t>
            </w:r>
          </w:p>
        </w:tc>
        <w:tc>
          <w:tcPr>
            <w:tcW w:w="668" w:type="pct"/>
          </w:tcPr>
          <w:p w14:paraId="5EB11156" w14:textId="77777777" w:rsidR="00294447" w:rsidRPr="00F15A24" w:rsidRDefault="00294447" w:rsidP="00F424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Drumstick </w:t>
            </w:r>
          </w:p>
        </w:tc>
        <w:tc>
          <w:tcPr>
            <w:tcW w:w="930" w:type="pct"/>
            <w:hideMark/>
          </w:tcPr>
          <w:p w14:paraId="49F30129" w14:textId="755ED7F5" w:rsidR="00294447" w:rsidRPr="00F15A24" w:rsidRDefault="00294447" w:rsidP="00F424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>50 - Leg</w:t>
            </w:r>
          </w:p>
        </w:tc>
      </w:tr>
      <w:tr w:rsidR="00294447" w:rsidRPr="00F15A24" w14:paraId="7EBD42ED" w14:textId="77777777" w:rsidTr="006C5660">
        <w:trPr>
          <w:trHeight w:val="336"/>
        </w:trPr>
        <w:tc>
          <w:tcPr>
            <w:tcW w:w="331" w:type="pct"/>
            <w:vMerge w:val="restart"/>
            <w:hideMark/>
          </w:tcPr>
          <w:p w14:paraId="77C23EAF" w14:textId="77777777" w:rsidR="00294447" w:rsidRPr="00F15A24" w:rsidRDefault="00294447" w:rsidP="00F424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8 </w:t>
            </w:r>
          </w:p>
        </w:tc>
        <w:tc>
          <w:tcPr>
            <w:tcW w:w="605" w:type="pct"/>
            <w:hideMark/>
          </w:tcPr>
          <w:p w14:paraId="71EBB476" w14:textId="77777777" w:rsidR="00294447" w:rsidRPr="00F15A24" w:rsidRDefault="00294447" w:rsidP="00F424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Leg </w:t>
            </w:r>
          </w:p>
        </w:tc>
        <w:tc>
          <w:tcPr>
            <w:tcW w:w="930" w:type="pct"/>
            <w:hideMark/>
          </w:tcPr>
          <w:p w14:paraId="7A76FA7D" w14:textId="528FC445" w:rsidR="00294447" w:rsidRPr="00F15A24" w:rsidRDefault="00294447" w:rsidP="00F424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2 - Leg </w:t>
            </w:r>
          </w:p>
        </w:tc>
        <w:tc>
          <w:tcPr>
            <w:tcW w:w="605" w:type="pct"/>
            <w:hideMark/>
          </w:tcPr>
          <w:p w14:paraId="417495B4" w14:textId="77777777" w:rsidR="00294447" w:rsidRPr="00F15A24" w:rsidRDefault="00294447" w:rsidP="00F424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Leg </w:t>
            </w:r>
          </w:p>
        </w:tc>
        <w:tc>
          <w:tcPr>
            <w:tcW w:w="930" w:type="pct"/>
            <w:hideMark/>
          </w:tcPr>
          <w:p w14:paraId="30A003D1" w14:textId="7069650D" w:rsidR="00294447" w:rsidRPr="00F15A24" w:rsidRDefault="00294447" w:rsidP="00F424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50 - Leg </w:t>
            </w:r>
          </w:p>
        </w:tc>
        <w:tc>
          <w:tcPr>
            <w:tcW w:w="668" w:type="pct"/>
            <w:hideMark/>
          </w:tcPr>
          <w:p w14:paraId="05BF3236" w14:textId="77777777" w:rsidR="00294447" w:rsidRPr="00F15A24" w:rsidRDefault="00294447" w:rsidP="00F424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Breast </w:t>
            </w:r>
          </w:p>
        </w:tc>
        <w:tc>
          <w:tcPr>
            <w:tcW w:w="930" w:type="pct"/>
            <w:hideMark/>
          </w:tcPr>
          <w:p w14:paraId="12F5E776" w14:textId="1656A9B3" w:rsidR="00294447" w:rsidRPr="00F15A24" w:rsidRDefault="00294447" w:rsidP="00F424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>5 - Shoulder</w:t>
            </w:r>
          </w:p>
        </w:tc>
      </w:tr>
      <w:tr w:rsidR="00294447" w:rsidRPr="00F15A24" w14:paraId="2896A307" w14:textId="77777777" w:rsidTr="006C5660">
        <w:trPr>
          <w:trHeight w:val="336"/>
        </w:trPr>
        <w:tc>
          <w:tcPr>
            <w:tcW w:w="331" w:type="pct"/>
            <w:vMerge/>
          </w:tcPr>
          <w:p w14:paraId="3DBD6C9E" w14:textId="77777777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</w:tcPr>
          <w:p w14:paraId="26FCC03E" w14:textId="77777777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Leg </w:t>
            </w:r>
          </w:p>
        </w:tc>
        <w:tc>
          <w:tcPr>
            <w:tcW w:w="930" w:type="pct"/>
          </w:tcPr>
          <w:p w14:paraId="4967D201" w14:textId="15B8E2D0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25 - Leg </w:t>
            </w:r>
          </w:p>
        </w:tc>
        <w:tc>
          <w:tcPr>
            <w:tcW w:w="605" w:type="pct"/>
          </w:tcPr>
          <w:p w14:paraId="2EF05525" w14:textId="77777777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Shoulder </w:t>
            </w:r>
          </w:p>
        </w:tc>
        <w:tc>
          <w:tcPr>
            <w:tcW w:w="930" w:type="pct"/>
          </w:tcPr>
          <w:p w14:paraId="54FF2BAE" w14:textId="70E21489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10 - Leg </w:t>
            </w:r>
          </w:p>
        </w:tc>
        <w:tc>
          <w:tcPr>
            <w:tcW w:w="668" w:type="pct"/>
          </w:tcPr>
          <w:p w14:paraId="5C3B97BD" w14:textId="77777777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Breast </w:t>
            </w:r>
          </w:p>
        </w:tc>
        <w:tc>
          <w:tcPr>
            <w:tcW w:w="930" w:type="pct"/>
            <w:hideMark/>
          </w:tcPr>
          <w:p w14:paraId="75390C37" w14:textId="2C3AB6D8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>50 - Shoulder</w:t>
            </w:r>
          </w:p>
        </w:tc>
      </w:tr>
      <w:tr w:rsidR="00294447" w:rsidRPr="00F15A24" w14:paraId="5811FD0C" w14:textId="77777777" w:rsidTr="006C5660">
        <w:trPr>
          <w:trHeight w:val="336"/>
        </w:trPr>
        <w:tc>
          <w:tcPr>
            <w:tcW w:w="331" w:type="pct"/>
            <w:vMerge w:val="restart"/>
            <w:hideMark/>
          </w:tcPr>
          <w:p w14:paraId="35F8FF90" w14:textId="77777777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9 </w:t>
            </w:r>
          </w:p>
        </w:tc>
        <w:tc>
          <w:tcPr>
            <w:tcW w:w="605" w:type="pct"/>
            <w:hideMark/>
          </w:tcPr>
          <w:p w14:paraId="2C70FDBF" w14:textId="77777777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Shoulder </w:t>
            </w:r>
          </w:p>
        </w:tc>
        <w:tc>
          <w:tcPr>
            <w:tcW w:w="930" w:type="pct"/>
            <w:hideMark/>
          </w:tcPr>
          <w:p w14:paraId="05C35857" w14:textId="638545AC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50 - Leg </w:t>
            </w:r>
          </w:p>
        </w:tc>
        <w:tc>
          <w:tcPr>
            <w:tcW w:w="605" w:type="pct"/>
            <w:hideMark/>
          </w:tcPr>
          <w:p w14:paraId="3220ADD0" w14:textId="77777777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Leg </w:t>
            </w:r>
          </w:p>
        </w:tc>
        <w:tc>
          <w:tcPr>
            <w:tcW w:w="930" w:type="pct"/>
            <w:hideMark/>
          </w:tcPr>
          <w:p w14:paraId="2AB8E4D9" w14:textId="0ACEC316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5 - Shoulder </w:t>
            </w:r>
          </w:p>
        </w:tc>
        <w:tc>
          <w:tcPr>
            <w:tcW w:w="668" w:type="pct"/>
            <w:hideMark/>
          </w:tcPr>
          <w:p w14:paraId="12301BF9" w14:textId="77777777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Breast </w:t>
            </w:r>
          </w:p>
        </w:tc>
        <w:tc>
          <w:tcPr>
            <w:tcW w:w="930" w:type="pct"/>
            <w:hideMark/>
          </w:tcPr>
          <w:p w14:paraId="5AADC957" w14:textId="391ED02D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>2 - Leg</w:t>
            </w:r>
          </w:p>
        </w:tc>
      </w:tr>
      <w:tr w:rsidR="00294447" w:rsidRPr="00F15A24" w14:paraId="36DAFE86" w14:textId="77777777" w:rsidTr="006C5660">
        <w:trPr>
          <w:trHeight w:val="336"/>
        </w:trPr>
        <w:tc>
          <w:tcPr>
            <w:tcW w:w="331" w:type="pct"/>
            <w:vMerge/>
          </w:tcPr>
          <w:p w14:paraId="4525AB85" w14:textId="77777777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</w:tcPr>
          <w:p w14:paraId="5131F850" w14:textId="77777777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Leg </w:t>
            </w:r>
          </w:p>
        </w:tc>
        <w:tc>
          <w:tcPr>
            <w:tcW w:w="930" w:type="pct"/>
          </w:tcPr>
          <w:p w14:paraId="050FFD97" w14:textId="6E251620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10 - Leg </w:t>
            </w:r>
          </w:p>
        </w:tc>
        <w:tc>
          <w:tcPr>
            <w:tcW w:w="605" w:type="pct"/>
          </w:tcPr>
          <w:p w14:paraId="51804C3E" w14:textId="77777777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Shoulder </w:t>
            </w:r>
          </w:p>
        </w:tc>
        <w:tc>
          <w:tcPr>
            <w:tcW w:w="930" w:type="pct"/>
          </w:tcPr>
          <w:p w14:paraId="41F9BDD1" w14:textId="1FCECA47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10 - Shoulder </w:t>
            </w:r>
          </w:p>
        </w:tc>
        <w:tc>
          <w:tcPr>
            <w:tcW w:w="668" w:type="pct"/>
          </w:tcPr>
          <w:p w14:paraId="24F3C5DB" w14:textId="77777777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Drumstick </w:t>
            </w:r>
          </w:p>
        </w:tc>
        <w:tc>
          <w:tcPr>
            <w:tcW w:w="930" w:type="pct"/>
            <w:hideMark/>
          </w:tcPr>
          <w:p w14:paraId="36FA2E9D" w14:textId="5B32DAFC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>10 - Leg</w:t>
            </w:r>
          </w:p>
        </w:tc>
      </w:tr>
      <w:tr w:rsidR="00294447" w:rsidRPr="00F15A24" w14:paraId="5D57D4E5" w14:textId="77777777" w:rsidTr="006C5660">
        <w:trPr>
          <w:trHeight w:val="336"/>
        </w:trPr>
        <w:tc>
          <w:tcPr>
            <w:tcW w:w="331" w:type="pct"/>
            <w:vMerge w:val="restart"/>
            <w:hideMark/>
          </w:tcPr>
          <w:p w14:paraId="0A632B15" w14:textId="77777777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10 </w:t>
            </w:r>
          </w:p>
        </w:tc>
        <w:tc>
          <w:tcPr>
            <w:tcW w:w="605" w:type="pct"/>
            <w:hideMark/>
          </w:tcPr>
          <w:p w14:paraId="19787449" w14:textId="77777777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Shoulder </w:t>
            </w:r>
          </w:p>
        </w:tc>
        <w:tc>
          <w:tcPr>
            <w:tcW w:w="930" w:type="pct"/>
            <w:hideMark/>
          </w:tcPr>
          <w:p w14:paraId="3D11DC14" w14:textId="4907E38B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10 - Shoulder </w:t>
            </w:r>
          </w:p>
        </w:tc>
        <w:tc>
          <w:tcPr>
            <w:tcW w:w="605" w:type="pct"/>
            <w:hideMark/>
          </w:tcPr>
          <w:p w14:paraId="7134B0A6" w14:textId="77777777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Leg </w:t>
            </w:r>
          </w:p>
        </w:tc>
        <w:tc>
          <w:tcPr>
            <w:tcW w:w="930" w:type="pct"/>
            <w:hideMark/>
          </w:tcPr>
          <w:p w14:paraId="0D69B1CA" w14:textId="4EB117D9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50 - Shoulder </w:t>
            </w:r>
          </w:p>
        </w:tc>
        <w:tc>
          <w:tcPr>
            <w:tcW w:w="668" w:type="pct"/>
            <w:hideMark/>
          </w:tcPr>
          <w:p w14:paraId="2AD65200" w14:textId="77777777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Drumstick </w:t>
            </w:r>
          </w:p>
        </w:tc>
        <w:tc>
          <w:tcPr>
            <w:tcW w:w="930" w:type="pct"/>
            <w:hideMark/>
          </w:tcPr>
          <w:p w14:paraId="7B1485A4" w14:textId="7AECBD30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>10 - Shoulder</w:t>
            </w:r>
          </w:p>
        </w:tc>
      </w:tr>
      <w:tr w:rsidR="00294447" w:rsidRPr="00F15A24" w14:paraId="194A2FE2" w14:textId="77777777" w:rsidTr="006C5660">
        <w:trPr>
          <w:trHeight w:val="336"/>
        </w:trPr>
        <w:tc>
          <w:tcPr>
            <w:tcW w:w="331" w:type="pct"/>
            <w:vMerge/>
          </w:tcPr>
          <w:p w14:paraId="0D8F39D3" w14:textId="77777777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</w:tcPr>
          <w:p w14:paraId="4AAA04F4" w14:textId="77777777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Leg </w:t>
            </w:r>
          </w:p>
        </w:tc>
        <w:tc>
          <w:tcPr>
            <w:tcW w:w="930" w:type="pct"/>
          </w:tcPr>
          <w:p w14:paraId="778CF268" w14:textId="6722E713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50 - Leg </w:t>
            </w:r>
          </w:p>
        </w:tc>
        <w:tc>
          <w:tcPr>
            <w:tcW w:w="605" w:type="pct"/>
          </w:tcPr>
          <w:p w14:paraId="753C83F4" w14:textId="77777777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Leg </w:t>
            </w:r>
          </w:p>
        </w:tc>
        <w:tc>
          <w:tcPr>
            <w:tcW w:w="930" w:type="pct"/>
          </w:tcPr>
          <w:p w14:paraId="2D9F115E" w14:textId="4107C1DB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2 - Shoulder </w:t>
            </w:r>
          </w:p>
        </w:tc>
        <w:tc>
          <w:tcPr>
            <w:tcW w:w="668" w:type="pct"/>
          </w:tcPr>
          <w:p w14:paraId="4A6A0203" w14:textId="77777777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Breast </w:t>
            </w:r>
          </w:p>
        </w:tc>
        <w:tc>
          <w:tcPr>
            <w:tcW w:w="930" w:type="pct"/>
            <w:hideMark/>
          </w:tcPr>
          <w:p w14:paraId="5FDC1623" w14:textId="61A4D55C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>10 - Leg</w:t>
            </w:r>
          </w:p>
        </w:tc>
      </w:tr>
      <w:tr w:rsidR="00294447" w:rsidRPr="00F15A24" w14:paraId="0CB02B66" w14:textId="77777777" w:rsidTr="006C5660">
        <w:trPr>
          <w:trHeight w:val="336"/>
        </w:trPr>
        <w:tc>
          <w:tcPr>
            <w:tcW w:w="331" w:type="pct"/>
            <w:vMerge w:val="restart"/>
            <w:hideMark/>
          </w:tcPr>
          <w:p w14:paraId="4E1BAB8C" w14:textId="77777777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11 </w:t>
            </w:r>
          </w:p>
        </w:tc>
        <w:tc>
          <w:tcPr>
            <w:tcW w:w="605" w:type="pct"/>
            <w:hideMark/>
          </w:tcPr>
          <w:p w14:paraId="1690E76A" w14:textId="77777777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Shoulder </w:t>
            </w:r>
          </w:p>
        </w:tc>
        <w:tc>
          <w:tcPr>
            <w:tcW w:w="930" w:type="pct"/>
            <w:hideMark/>
          </w:tcPr>
          <w:p w14:paraId="500A80E8" w14:textId="0B9A0C5B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50 - Leg </w:t>
            </w:r>
          </w:p>
        </w:tc>
        <w:tc>
          <w:tcPr>
            <w:tcW w:w="605" w:type="pct"/>
            <w:hideMark/>
          </w:tcPr>
          <w:p w14:paraId="3E003559" w14:textId="77777777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Shoulder </w:t>
            </w:r>
          </w:p>
        </w:tc>
        <w:tc>
          <w:tcPr>
            <w:tcW w:w="930" w:type="pct"/>
            <w:hideMark/>
          </w:tcPr>
          <w:p w14:paraId="290B74D8" w14:textId="2FD8C20C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5 - Shoulder </w:t>
            </w:r>
          </w:p>
        </w:tc>
        <w:tc>
          <w:tcPr>
            <w:tcW w:w="668" w:type="pct"/>
            <w:hideMark/>
          </w:tcPr>
          <w:p w14:paraId="378E5052" w14:textId="77777777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Drumstick </w:t>
            </w:r>
          </w:p>
        </w:tc>
        <w:tc>
          <w:tcPr>
            <w:tcW w:w="930" w:type="pct"/>
            <w:hideMark/>
          </w:tcPr>
          <w:p w14:paraId="69AC2910" w14:textId="299908AC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>25 - Shoulder</w:t>
            </w:r>
          </w:p>
        </w:tc>
      </w:tr>
      <w:tr w:rsidR="00294447" w:rsidRPr="00F15A24" w14:paraId="0F768369" w14:textId="77777777" w:rsidTr="006C5660">
        <w:trPr>
          <w:trHeight w:val="336"/>
        </w:trPr>
        <w:tc>
          <w:tcPr>
            <w:tcW w:w="331" w:type="pct"/>
            <w:vMerge/>
          </w:tcPr>
          <w:p w14:paraId="5D7DA0B3" w14:textId="77777777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</w:tcPr>
          <w:p w14:paraId="378AD928" w14:textId="77777777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Shoulder </w:t>
            </w:r>
          </w:p>
        </w:tc>
        <w:tc>
          <w:tcPr>
            <w:tcW w:w="930" w:type="pct"/>
          </w:tcPr>
          <w:p w14:paraId="64B99D1C" w14:textId="6EEE7ECE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2 - Leg </w:t>
            </w:r>
          </w:p>
        </w:tc>
        <w:tc>
          <w:tcPr>
            <w:tcW w:w="605" w:type="pct"/>
          </w:tcPr>
          <w:p w14:paraId="3FCD233F" w14:textId="77777777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Shoulder </w:t>
            </w:r>
          </w:p>
        </w:tc>
        <w:tc>
          <w:tcPr>
            <w:tcW w:w="930" w:type="pct"/>
          </w:tcPr>
          <w:p w14:paraId="3BCE0D31" w14:textId="4E839A3F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5 - Leg </w:t>
            </w:r>
          </w:p>
        </w:tc>
        <w:tc>
          <w:tcPr>
            <w:tcW w:w="668" w:type="pct"/>
          </w:tcPr>
          <w:p w14:paraId="6ADCDA74" w14:textId="77777777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Drumstick </w:t>
            </w:r>
          </w:p>
        </w:tc>
        <w:tc>
          <w:tcPr>
            <w:tcW w:w="930" w:type="pct"/>
            <w:hideMark/>
          </w:tcPr>
          <w:p w14:paraId="35B5832F" w14:textId="29C15501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>10 - Shoulder</w:t>
            </w:r>
          </w:p>
        </w:tc>
      </w:tr>
      <w:tr w:rsidR="00294447" w:rsidRPr="00F15A24" w14:paraId="0EBFE660" w14:textId="77777777" w:rsidTr="006C5660">
        <w:trPr>
          <w:trHeight w:val="336"/>
        </w:trPr>
        <w:tc>
          <w:tcPr>
            <w:tcW w:w="331" w:type="pct"/>
            <w:vMerge w:val="restart"/>
            <w:hideMark/>
          </w:tcPr>
          <w:p w14:paraId="509C04BF" w14:textId="77777777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12 </w:t>
            </w:r>
          </w:p>
        </w:tc>
        <w:tc>
          <w:tcPr>
            <w:tcW w:w="605" w:type="pct"/>
            <w:hideMark/>
          </w:tcPr>
          <w:p w14:paraId="0C6EF6AC" w14:textId="77777777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Leg </w:t>
            </w:r>
          </w:p>
        </w:tc>
        <w:tc>
          <w:tcPr>
            <w:tcW w:w="930" w:type="pct"/>
            <w:hideMark/>
          </w:tcPr>
          <w:p w14:paraId="17F9CB73" w14:textId="78E6D356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10 - Leg </w:t>
            </w:r>
          </w:p>
        </w:tc>
        <w:tc>
          <w:tcPr>
            <w:tcW w:w="605" w:type="pct"/>
            <w:hideMark/>
          </w:tcPr>
          <w:p w14:paraId="64FEBFA2" w14:textId="77777777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Leg </w:t>
            </w:r>
          </w:p>
        </w:tc>
        <w:tc>
          <w:tcPr>
            <w:tcW w:w="930" w:type="pct"/>
            <w:hideMark/>
          </w:tcPr>
          <w:p w14:paraId="1C0AA749" w14:textId="4A46917D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5 - Leg </w:t>
            </w:r>
          </w:p>
        </w:tc>
        <w:tc>
          <w:tcPr>
            <w:tcW w:w="668" w:type="pct"/>
            <w:hideMark/>
          </w:tcPr>
          <w:p w14:paraId="5FC0518B" w14:textId="77777777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Breast </w:t>
            </w:r>
          </w:p>
        </w:tc>
        <w:tc>
          <w:tcPr>
            <w:tcW w:w="930" w:type="pct"/>
            <w:hideMark/>
          </w:tcPr>
          <w:p w14:paraId="700519E9" w14:textId="10483D02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>10 - Shoulder</w:t>
            </w:r>
          </w:p>
        </w:tc>
      </w:tr>
      <w:tr w:rsidR="00294447" w:rsidRPr="00F15A24" w14:paraId="6E95C35E" w14:textId="77777777" w:rsidTr="006C5660">
        <w:trPr>
          <w:trHeight w:val="336"/>
        </w:trPr>
        <w:tc>
          <w:tcPr>
            <w:tcW w:w="331" w:type="pct"/>
            <w:vMerge/>
          </w:tcPr>
          <w:p w14:paraId="72F5A58C" w14:textId="77777777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</w:tcPr>
          <w:p w14:paraId="54DCE04C" w14:textId="77777777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Leg </w:t>
            </w:r>
          </w:p>
        </w:tc>
        <w:tc>
          <w:tcPr>
            <w:tcW w:w="930" w:type="pct"/>
          </w:tcPr>
          <w:p w14:paraId="3895A7F0" w14:textId="3E592BFA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5 - Shoulder </w:t>
            </w:r>
          </w:p>
        </w:tc>
        <w:tc>
          <w:tcPr>
            <w:tcW w:w="605" w:type="pct"/>
          </w:tcPr>
          <w:p w14:paraId="60588458" w14:textId="77777777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Shoulder </w:t>
            </w:r>
          </w:p>
        </w:tc>
        <w:tc>
          <w:tcPr>
            <w:tcW w:w="930" w:type="pct"/>
          </w:tcPr>
          <w:p w14:paraId="3ED9FBDC" w14:textId="7DF8DCC6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50 - Leg </w:t>
            </w:r>
          </w:p>
        </w:tc>
        <w:tc>
          <w:tcPr>
            <w:tcW w:w="668" w:type="pct"/>
          </w:tcPr>
          <w:p w14:paraId="4BA0033C" w14:textId="77777777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 xml:space="preserve">Breast </w:t>
            </w:r>
          </w:p>
        </w:tc>
        <w:tc>
          <w:tcPr>
            <w:tcW w:w="930" w:type="pct"/>
            <w:hideMark/>
          </w:tcPr>
          <w:p w14:paraId="54A8E63E" w14:textId="4F3A98A8" w:rsidR="00294447" w:rsidRPr="00F15A24" w:rsidRDefault="00294447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5A24">
              <w:rPr>
                <w:rFonts w:ascii="Calibri" w:eastAsia="Times New Roman" w:hAnsi="Calibri" w:cs="Calibri"/>
                <w:color w:val="000000"/>
              </w:rPr>
              <w:t>50 - Shoulder</w:t>
            </w:r>
          </w:p>
        </w:tc>
      </w:tr>
      <w:tr w:rsidR="00257CB3" w:rsidRPr="00294447" w14:paraId="165A3375" w14:textId="77777777" w:rsidTr="006C5660">
        <w:trPr>
          <w:trHeight w:val="336"/>
        </w:trPr>
        <w:tc>
          <w:tcPr>
            <w:tcW w:w="331" w:type="pct"/>
            <w:vMerge w:val="restart"/>
            <w:hideMark/>
          </w:tcPr>
          <w:p w14:paraId="0274EE1B" w14:textId="77777777" w:rsidR="00257CB3" w:rsidRPr="00294447" w:rsidRDefault="00257CB3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13 </w:t>
            </w:r>
          </w:p>
        </w:tc>
        <w:tc>
          <w:tcPr>
            <w:tcW w:w="605" w:type="pct"/>
            <w:hideMark/>
          </w:tcPr>
          <w:p w14:paraId="5ADF2626" w14:textId="77777777" w:rsidR="00257CB3" w:rsidRPr="00294447" w:rsidRDefault="00257CB3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Leg </w:t>
            </w:r>
          </w:p>
        </w:tc>
        <w:tc>
          <w:tcPr>
            <w:tcW w:w="930" w:type="pct"/>
            <w:hideMark/>
          </w:tcPr>
          <w:p w14:paraId="3DC75D51" w14:textId="15FF4145" w:rsidR="00257CB3" w:rsidRPr="00294447" w:rsidRDefault="00257CB3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25 - Shoulder </w:t>
            </w:r>
          </w:p>
        </w:tc>
        <w:tc>
          <w:tcPr>
            <w:tcW w:w="605" w:type="pct"/>
            <w:hideMark/>
          </w:tcPr>
          <w:p w14:paraId="2453D148" w14:textId="77777777" w:rsidR="00257CB3" w:rsidRPr="00294447" w:rsidRDefault="00257CB3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Shoulder </w:t>
            </w:r>
          </w:p>
        </w:tc>
        <w:tc>
          <w:tcPr>
            <w:tcW w:w="930" w:type="pct"/>
            <w:hideMark/>
          </w:tcPr>
          <w:p w14:paraId="3E907D5D" w14:textId="7C77BE8B" w:rsidR="00257CB3" w:rsidRPr="00294447" w:rsidRDefault="00257CB3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50 - Shoulder </w:t>
            </w:r>
          </w:p>
        </w:tc>
        <w:tc>
          <w:tcPr>
            <w:tcW w:w="668" w:type="pct"/>
            <w:hideMark/>
          </w:tcPr>
          <w:p w14:paraId="48263A31" w14:textId="77777777" w:rsidR="00257CB3" w:rsidRPr="00294447" w:rsidRDefault="00257CB3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Drumstick </w:t>
            </w:r>
          </w:p>
        </w:tc>
        <w:tc>
          <w:tcPr>
            <w:tcW w:w="930" w:type="pct"/>
            <w:hideMark/>
          </w:tcPr>
          <w:p w14:paraId="7D9348BB" w14:textId="18D5C978" w:rsidR="00257CB3" w:rsidRPr="00294447" w:rsidRDefault="00257CB3" w:rsidP="002944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>5 - Leg</w:t>
            </w:r>
          </w:p>
        </w:tc>
      </w:tr>
      <w:tr w:rsidR="00257CB3" w:rsidRPr="00294447" w14:paraId="32BD65EE" w14:textId="77777777" w:rsidTr="006C5660">
        <w:trPr>
          <w:trHeight w:val="336"/>
        </w:trPr>
        <w:tc>
          <w:tcPr>
            <w:tcW w:w="331" w:type="pct"/>
            <w:vMerge/>
          </w:tcPr>
          <w:p w14:paraId="1D74DD5B" w14:textId="77777777" w:rsidR="00257CB3" w:rsidRPr="00294447" w:rsidRDefault="00257CB3" w:rsidP="003767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</w:tcPr>
          <w:p w14:paraId="275CBB56" w14:textId="77777777" w:rsidR="00257CB3" w:rsidRPr="00294447" w:rsidRDefault="00257CB3" w:rsidP="003767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Shoulder </w:t>
            </w:r>
          </w:p>
        </w:tc>
        <w:tc>
          <w:tcPr>
            <w:tcW w:w="930" w:type="pct"/>
          </w:tcPr>
          <w:p w14:paraId="2B8B8C77" w14:textId="5C9EB485" w:rsidR="00257CB3" w:rsidRPr="00294447" w:rsidRDefault="00257CB3" w:rsidP="003767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5 - Leg </w:t>
            </w:r>
          </w:p>
        </w:tc>
        <w:tc>
          <w:tcPr>
            <w:tcW w:w="605" w:type="pct"/>
          </w:tcPr>
          <w:p w14:paraId="239869E1" w14:textId="77777777" w:rsidR="00257CB3" w:rsidRPr="00294447" w:rsidRDefault="00257CB3" w:rsidP="003767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Leg </w:t>
            </w:r>
          </w:p>
        </w:tc>
        <w:tc>
          <w:tcPr>
            <w:tcW w:w="930" w:type="pct"/>
          </w:tcPr>
          <w:p w14:paraId="29229C81" w14:textId="4F80276F" w:rsidR="00257CB3" w:rsidRPr="00294447" w:rsidRDefault="00257CB3" w:rsidP="003767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2 - Leg </w:t>
            </w:r>
          </w:p>
        </w:tc>
        <w:tc>
          <w:tcPr>
            <w:tcW w:w="668" w:type="pct"/>
          </w:tcPr>
          <w:p w14:paraId="2FDACA72" w14:textId="77777777" w:rsidR="00257CB3" w:rsidRPr="00294447" w:rsidRDefault="00257CB3" w:rsidP="003767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Drumstick </w:t>
            </w:r>
          </w:p>
        </w:tc>
        <w:tc>
          <w:tcPr>
            <w:tcW w:w="930" w:type="pct"/>
            <w:hideMark/>
          </w:tcPr>
          <w:p w14:paraId="77953920" w14:textId="0275B45B" w:rsidR="00257CB3" w:rsidRPr="00294447" w:rsidRDefault="00257CB3" w:rsidP="003767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>2 - Shoulder</w:t>
            </w:r>
          </w:p>
        </w:tc>
      </w:tr>
      <w:tr w:rsidR="00257CB3" w:rsidRPr="00294447" w14:paraId="07596856" w14:textId="77777777" w:rsidTr="006C5660">
        <w:trPr>
          <w:trHeight w:val="336"/>
        </w:trPr>
        <w:tc>
          <w:tcPr>
            <w:tcW w:w="331" w:type="pct"/>
            <w:vMerge w:val="restart"/>
            <w:hideMark/>
          </w:tcPr>
          <w:p w14:paraId="26FC251E" w14:textId="77777777" w:rsidR="00257CB3" w:rsidRPr="00294447" w:rsidRDefault="00257CB3" w:rsidP="003767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14 </w:t>
            </w:r>
          </w:p>
        </w:tc>
        <w:tc>
          <w:tcPr>
            <w:tcW w:w="605" w:type="pct"/>
            <w:hideMark/>
          </w:tcPr>
          <w:p w14:paraId="3228B894" w14:textId="77777777" w:rsidR="00257CB3" w:rsidRPr="00294447" w:rsidRDefault="00257CB3" w:rsidP="003767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Shoulder </w:t>
            </w:r>
          </w:p>
        </w:tc>
        <w:tc>
          <w:tcPr>
            <w:tcW w:w="930" w:type="pct"/>
            <w:hideMark/>
          </w:tcPr>
          <w:p w14:paraId="5F3DE6F2" w14:textId="7894B12A" w:rsidR="00257CB3" w:rsidRPr="00294447" w:rsidRDefault="00257CB3" w:rsidP="003767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25 - Shoulder </w:t>
            </w:r>
          </w:p>
        </w:tc>
        <w:tc>
          <w:tcPr>
            <w:tcW w:w="605" w:type="pct"/>
            <w:hideMark/>
          </w:tcPr>
          <w:p w14:paraId="64D1C24E" w14:textId="77777777" w:rsidR="00257CB3" w:rsidRPr="00294447" w:rsidRDefault="00257CB3" w:rsidP="003767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Shoulder </w:t>
            </w:r>
          </w:p>
        </w:tc>
        <w:tc>
          <w:tcPr>
            <w:tcW w:w="930" w:type="pct"/>
            <w:hideMark/>
          </w:tcPr>
          <w:p w14:paraId="5E1815DB" w14:textId="7B5D9B9B" w:rsidR="00257CB3" w:rsidRPr="00294447" w:rsidRDefault="00257CB3" w:rsidP="003767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2 - Leg </w:t>
            </w:r>
          </w:p>
        </w:tc>
        <w:tc>
          <w:tcPr>
            <w:tcW w:w="668" w:type="pct"/>
            <w:hideMark/>
          </w:tcPr>
          <w:p w14:paraId="5D0B657F" w14:textId="77777777" w:rsidR="00257CB3" w:rsidRPr="00294447" w:rsidRDefault="00257CB3" w:rsidP="003767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Breast </w:t>
            </w:r>
          </w:p>
        </w:tc>
        <w:tc>
          <w:tcPr>
            <w:tcW w:w="930" w:type="pct"/>
            <w:hideMark/>
          </w:tcPr>
          <w:p w14:paraId="1941AB68" w14:textId="51278A1C" w:rsidR="00257CB3" w:rsidRPr="00294447" w:rsidRDefault="00257CB3" w:rsidP="003767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>5 - Leg</w:t>
            </w:r>
          </w:p>
        </w:tc>
      </w:tr>
      <w:tr w:rsidR="00257CB3" w:rsidRPr="00294447" w14:paraId="40D2559F" w14:textId="77777777" w:rsidTr="006C5660">
        <w:trPr>
          <w:trHeight w:val="336"/>
        </w:trPr>
        <w:tc>
          <w:tcPr>
            <w:tcW w:w="331" w:type="pct"/>
            <w:vMerge/>
          </w:tcPr>
          <w:p w14:paraId="0C045D86" w14:textId="77777777" w:rsidR="00257CB3" w:rsidRPr="00294447" w:rsidRDefault="00257CB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</w:tcPr>
          <w:p w14:paraId="1E848C96" w14:textId="77777777" w:rsidR="00257CB3" w:rsidRPr="00294447" w:rsidRDefault="00257CB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Shoulder </w:t>
            </w:r>
          </w:p>
        </w:tc>
        <w:tc>
          <w:tcPr>
            <w:tcW w:w="930" w:type="pct"/>
          </w:tcPr>
          <w:p w14:paraId="5E122517" w14:textId="74EA374D" w:rsidR="00257CB3" w:rsidRPr="00294447" w:rsidRDefault="00257CB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50 - Shoulder </w:t>
            </w:r>
          </w:p>
        </w:tc>
        <w:tc>
          <w:tcPr>
            <w:tcW w:w="605" w:type="pct"/>
          </w:tcPr>
          <w:p w14:paraId="7925D1F2" w14:textId="77777777" w:rsidR="00257CB3" w:rsidRPr="00294447" w:rsidRDefault="00257CB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Leg </w:t>
            </w:r>
          </w:p>
        </w:tc>
        <w:tc>
          <w:tcPr>
            <w:tcW w:w="930" w:type="pct"/>
          </w:tcPr>
          <w:p w14:paraId="3AF43503" w14:textId="58586AB9" w:rsidR="00257CB3" w:rsidRPr="00294447" w:rsidRDefault="00257CB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5 - Leg </w:t>
            </w:r>
          </w:p>
        </w:tc>
        <w:tc>
          <w:tcPr>
            <w:tcW w:w="668" w:type="pct"/>
          </w:tcPr>
          <w:p w14:paraId="45A296EC" w14:textId="77777777" w:rsidR="00257CB3" w:rsidRPr="00294447" w:rsidRDefault="00257CB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Breast </w:t>
            </w:r>
          </w:p>
        </w:tc>
        <w:tc>
          <w:tcPr>
            <w:tcW w:w="930" w:type="pct"/>
            <w:hideMark/>
          </w:tcPr>
          <w:p w14:paraId="0984A59E" w14:textId="53032ED2" w:rsidR="00257CB3" w:rsidRPr="00294447" w:rsidRDefault="00257CB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>50 - Leg</w:t>
            </w:r>
          </w:p>
        </w:tc>
      </w:tr>
      <w:tr w:rsidR="00257CB3" w:rsidRPr="00294447" w14:paraId="3AB08B32" w14:textId="77777777" w:rsidTr="006C5660">
        <w:trPr>
          <w:trHeight w:val="336"/>
        </w:trPr>
        <w:tc>
          <w:tcPr>
            <w:tcW w:w="331" w:type="pct"/>
            <w:vMerge w:val="restart"/>
            <w:hideMark/>
          </w:tcPr>
          <w:p w14:paraId="602B8994" w14:textId="77777777" w:rsidR="00257CB3" w:rsidRPr="00294447" w:rsidRDefault="00257CB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15 </w:t>
            </w:r>
          </w:p>
        </w:tc>
        <w:tc>
          <w:tcPr>
            <w:tcW w:w="605" w:type="pct"/>
            <w:hideMark/>
          </w:tcPr>
          <w:p w14:paraId="0149E449" w14:textId="77777777" w:rsidR="00257CB3" w:rsidRPr="00294447" w:rsidRDefault="00257CB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Leg </w:t>
            </w:r>
          </w:p>
        </w:tc>
        <w:tc>
          <w:tcPr>
            <w:tcW w:w="930" w:type="pct"/>
            <w:hideMark/>
          </w:tcPr>
          <w:p w14:paraId="0AC77F1E" w14:textId="3C28128B" w:rsidR="00257CB3" w:rsidRPr="00294447" w:rsidRDefault="00257CB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50 - Shoulder </w:t>
            </w:r>
          </w:p>
        </w:tc>
        <w:tc>
          <w:tcPr>
            <w:tcW w:w="605" w:type="pct"/>
            <w:hideMark/>
          </w:tcPr>
          <w:p w14:paraId="22645707" w14:textId="77777777" w:rsidR="00257CB3" w:rsidRPr="00294447" w:rsidRDefault="00257CB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Shoulder </w:t>
            </w:r>
          </w:p>
        </w:tc>
        <w:tc>
          <w:tcPr>
            <w:tcW w:w="930" w:type="pct"/>
            <w:hideMark/>
          </w:tcPr>
          <w:p w14:paraId="7E6B5E33" w14:textId="685C39AF" w:rsidR="00257CB3" w:rsidRPr="00294447" w:rsidRDefault="00257CB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25 - Leg </w:t>
            </w:r>
          </w:p>
        </w:tc>
        <w:tc>
          <w:tcPr>
            <w:tcW w:w="668" w:type="pct"/>
            <w:hideMark/>
          </w:tcPr>
          <w:p w14:paraId="7809CAFD" w14:textId="77777777" w:rsidR="00257CB3" w:rsidRPr="00294447" w:rsidRDefault="00257CB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Breast </w:t>
            </w:r>
          </w:p>
        </w:tc>
        <w:tc>
          <w:tcPr>
            <w:tcW w:w="930" w:type="pct"/>
            <w:hideMark/>
          </w:tcPr>
          <w:p w14:paraId="2ABD4944" w14:textId="351DCA96" w:rsidR="00257CB3" w:rsidRPr="00294447" w:rsidRDefault="00257CB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>50 - Leg</w:t>
            </w:r>
          </w:p>
        </w:tc>
      </w:tr>
      <w:tr w:rsidR="00257CB3" w:rsidRPr="00294447" w14:paraId="6D888AAB" w14:textId="77777777" w:rsidTr="006C5660">
        <w:trPr>
          <w:trHeight w:val="336"/>
        </w:trPr>
        <w:tc>
          <w:tcPr>
            <w:tcW w:w="331" w:type="pct"/>
            <w:vMerge/>
          </w:tcPr>
          <w:p w14:paraId="21D8E0AC" w14:textId="77777777" w:rsidR="00257CB3" w:rsidRPr="00294447" w:rsidRDefault="00257CB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</w:tcPr>
          <w:p w14:paraId="182FE25B" w14:textId="77777777" w:rsidR="00257CB3" w:rsidRPr="00294447" w:rsidRDefault="00257CB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Shoulder </w:t>
            </w:r>
          </w:p>
        </w:tc>
        <w:tc>
          <w:tcPr>
            <w:tcW w:w="930" w:type="pct"/>
          </w:tcPr>
          <w:p w14:paraId="000B758F" w14:textId="52F1B86E" w:rsidR="00257CB3" w:rsidRPr="00294447" w:rsidRDefault="00257CB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25 - Leg </w:t>
            </w:r>
          </w:p>
        </w:tc>
        <w:tc>
          <w:tcPr>
            <w:tcW w:w="605" w:type="pct"/>
          </w:tcPr>
          <w:p w14:paraId="52A9A0C7" w14:textId="77777777" w:rsidR="00257CB3" w:rsidRPr="00294447" w:rsidRDefault="00257CB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Shoulder </w:t>
            </w:r>
          </w:p>
        </w:tc>
        <w:tc>
          <w:tcPr>
            <w:tcW w:w="930" w:type="pct"/>
          </w:tcPr>
          <w:p w14:paraId="5089C41E" w14:textId="1E3D28EF" w:rsidR="00257CB3" w:rsidRPr="00294447" w:rsidRDefault="00257CB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10 - Leg </w:t>
            </w:r>
          </w:p>
        </w:tc>
        <w:tc>
          <w:tcPr>
            <w:tcW w:w="668" w:type="pct"/>
          </w:tcPr>
          <w:p w14:paraId="5035817F" w14:textId="77777777" w:rsidR="00257CB3" w:rsidRPr="00294447" w:rsidRDefault="00257CB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Breast </w:t>
            </w:r>
          </w:p>
        </w:tc>
        <w:tc>
          <w:tcPr>
            <w:tcW w:w="930" w:type="pct"/>
            <w:hideMark/>
          </w:tcPr>
          <w:p w14:paraId="2FB5D3BB" w14:textId="2B580B8D" w:rsidR="00257CB3" w:rsidRPr="00294447" w:rsidRDefault="00257CB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>10 - Shoulder</w:t>
            </w:r>
          </w:p>
        </w:tc>
      </w:tr>
      <w:tr w:rsidR="00257CB3" w:rsidRPr="00294447" w14:paraId="2A4B4744" w14:textId="77777777" w:rsidTr="006C5660">
        <w:trPr>
          <w:trHeight w:val="336"/>
        </w:trPr>
        <w:tc>
          <w:tcPr>
            <w:tcW w:w="331" w:type="pct"/>
            <w:vMerge w:val="restart"/>
            <w:hideMark/>
          </w:tcPr>
          <w:p w14:paraId="2A3CA4E1" w14:textId="77777777" w:rsidR="00257CB3" w:rsidRPr="00294447" w:rsidRDefault="00257CB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16 </w:t>
            </w:r>
          </w:p>
        </w:tc>
        <w:tc>
          <w:tcPr>
            <w:tcW w:w="605" w:type="pct"/>
            <w:hideMark/>
          </w:tcPr>
          <w:p w14:paraId="738E0ECC" w14:textId="77777777" w:rsidR="00257CB3" w:rsidRPr="00294447" w:rsidRDefault="00257CB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Leg </w:t>
            </w:r>
          </w:p>
        </w:tc>
        <w:tc>
          <w:tcPr>
            <w:tcW w:w="930" w:type="pct"/>
            <w:hideMark/>
          </w:tcPr>
          <w:p w14:paraId="2BDA97C1" w14:textId="6BBFF8EF" w:rsidR="00257CB3" w:rsidRPr="00294447" w:rsidRDefault="00257CB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10 - Shoulder </w:t>
            </w:r>
          </w:p>
        </w:tc>
        <w:tc>
          <w:tcPr>
            <w:tcW w:w="605" w:type="pct"/>
            <w:hideMark/>
          </w:tcPr>
          <w:p w14:paraId="7BFC9376" w14:textId="77777777" w:rsidR="00257CB3" w:rsidRPr="00294447" w:rsidRDefault="00257CB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Shoulder </w:t>
            </w:r>
          </w:p>
        </w:tc>
        <w:tc>
          <w:tcPr>
            <w:tcW w:w="930" w:type="pct"/>
            <w:hideMark/>
          </w:tcPr>
          <w:p w14:paraId="23B21998" w14:textId="3EBDEB6D" w:rsidR="00257CB3" w:rsidRPr="00294447" w:rsidRDefault="00257CB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2 - Shoulder </w:t>
            </w:r>
          </w:p>
        </w:tc>
        <w:tc>
          <w:tcPr>
            <w:tcW w:w="668" w:type="pct"/>
            <w:hideMark/>
          </w:tcPr>
          <w:p w14:paraId="028C9C49" w14:textId="77777777" w:rsidR="00257CB3" w:rsidRPr="00294447" w:rsidRDefault="00257CB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Breast </w:t>
            </w:r>
          </w:p>
        </w:tc>
        <w:tc>
          <w:tcPr>
            <w:tcW w:w="930" w:type="pct"/>
            <w:hideMark/>
          </w:tcPr>
          <w:p w14:paraId="67545B9B" w14:textId="16FD7F27" w:rsidR="00257CB3" w:rsidRPr="00294447" w:rsidRDefault="00257CB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>25 - Shoulder</w:t>
            </w:r>
          </w:p>
        </w:tc>
      </w:tr>
      <w:tr w:rsidR="00257CB3" w:rsidRPr="00294447" w14:paraId="21E4B916" w14:textId="77777777" w:rsidTr="006C5660">
        <w:trPr>
          <w:trHeight w:val="336"/>
        </w:trPr>
        <w:tc>
          <w:tcPr>
            <w:tcW w:w="331" w:type="pct"/>
            <w:vMerge/>
          </w:tcPr>
          <w:p w14:paraId="24F9D325" w14:textId="77777777" w:rsidR="00257CB3" w:rsidRPr="00294447" w:rsidRDefault="00257CB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</w:tcPr>
          <w:p w14:paraId="1F260B4F" w14:textId="77777777" w:rsidR="00257CB3" w:rsidRPr="00294447" w:rsidRDefault="00257CB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Leg </w:t>
            </w:r>
          </w:p>
        </w:tc>
        <w:tc>
          <w:tcPr>
            <w:tcW w:w="930" w:type="pct"/>
          </w:tcPr>
          <w:p w14:paraId="118C9983" w14:textId="1603CABF" w:rsidR="00257CB3" w:rsidRPr="00294447" w:rsidRDefault="00257CB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50 - Leg </w:t>
            </w:r>
          </w:p>
        </w:tc>
        <w:tc>
          <w:tcPr>
            <w:tcW w:w="605" w:type="pct"/>
          </w:tcPr>
          <w:p w14:paraId="59E9F8D3" w14:textId="77777777" w:rsidR="00257CB3" w:rsidRPr="00294447" w:rsidRDefault="00257CB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Leg </w:t>
            </w:r>
          </w:p>
        </w:tc>
        <w:tc>
          <w:tcPr>
            <w:tcW w:w="930" w:type="pct"/>
          </w:tcPr>
          <w:p w14:paraId="7FFBA65E" w14:textId="2A85B11E" w:rsidR="00257CB3" w:rsidRPr="00294447" w:rsidRDefault="00257CB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10 - Shoulder </w:t>
            </w:r>
          </w:p>
        </w:tc>
        <w:tc>
          <w:tcPr>
            <w:tcW w:w="668" w:type="pct"/>
          </w:tcPr>
          <w:p w14:paraId="742A5DAE" w14:textId="77777777" w:rsidR="00257CB3" w:rsidRPr="00294447" w:rsidRDefault="00257CB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Drumstick </w:t>
            </w:r>
          </w:p>
        </w:tc>
        <w:tc>
          <w:tcPr>
            <w:tcW w:w="930" w:type="pct"/>
            <w:hideMark/>
          </w:tcPr>
          <w:p w14:paraId="1858CE08" w14:textId="65E89A6C" w:rsidR="00257CB3" w:rsidRPr="00294447" w:rsidRDefault="00257CB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>2 - Shoulder</w:t>
            </w:r>
          </w:p>
        </w:tc>
      </w:tr>
      <w:tr w:rsidR="00757DF3" w:rsidRPr="00294447" w14:paraId="6D3EBF27" w14:textId="77777777" w:rsidTr="006C5660">
        <w:trPr>
          <w:trHeight w:val="336"/>
        </w:trPr>
        <w:tc>
          <w:tcPr>
            <w:tcW w:w="331" w:type="pct"/>
            <w:vMerge w:val="restart"/>
            <w:hideMark/>
          </w:tcPr>
          <w:p w14:paraId="5E9D52F6" w14:textId="77777777" w:rsidR="00757DF3" w:rsidRPr="00294447" w:rsidRDefault="00757DF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17 </w:t>
            </w:r>
          </w:p>
        </w:tc>
        <w:tc>
          <w:tcPr>
            <w:tcW w:w="605" w:type="pct"/>
            <w:hideMark/>
          </w:tcPr>
          <w:p w14:paraId="54849CA1" w14:textId="77777777" w:rsidR="00757DF3" w:rsidRPr="00294447" w:rsidRDefault="00757DF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Shoulder </w:t>
            </w:r>
          </w:p>
        </w:tc>
        <w:tc>
          <w:tcPr>
            <w:tcW w:w="930" w:type="pct"/>
            <w:hideMark/>
          </w:tcPr>
          <w:p w14:paraId="7E79B097" w14:textId="277908DD" w:rsidR="00757DF3" w:rsidRPr="00294447" w:rsidRDefault="00757DF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2 - Leg </w:t>
            </w:r>
          </w:p>
        </w:tc>
        <w:tc>
          <w:tcPr>
            <w:tcW w:w="605" w:type="pct"/>
            <w:hideMark/>
          </w:tcPr>
          <w:p w14:paraId="1D788479" w14:textId="77777777" w:rsidR="00757DF3" w:rsidRPr="00294447" w:rsidRDefault="00757DF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Shoulder </w:t>
            </w:r>
          </w:p>
        </w:tc>
        <w:tc>
          <w:tcPr>
            <w:tcW w:w="930" w:type="pct"/>
            <w:hideMark/>
          </w:tcPr>
          <w:p w14:paraId="337ED3EC" w14:textId="6955C1C7" w:rsidR="00757DF3" w:rsidRPr="00294447" w:rsidRDefault="00757DF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25 - Shoulder </w:t>
            </w:r>
          </w:p>
        </w:tc>
        <w:tc>
          <w:tcPr>
            <w:tcW w:w="668" w:type="pct"/>
            <w:hideMark/>
          </w:tcPr>
          <w:p w14:paraId="2394E6E4" w14:textId="77777777" w:rsidR="00757DF3" w:rsidRPr="00294447" w:rsidRDefault="00757DF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Drumstick </w:t>
            </w:r>
          </w:p>
        </w:tc>
        <w:tc>
          <w:tcPr>
            <w:tcW w:w="930" w:type="pct"/>
            <w:hideMark/>
          </w:tcPr>
          <w:p w14:paraId="226A90B9" w14:textId="19F7D1AD" w:rsidR="00757DF3" w:rsidRPr="00294447" w:rsidRDefault="00757DF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>50 - Leg</w:t>
            </w:r>
          </w:p>
        </w:tc>
      </w:tr>
      <w:tr w:rsidR="00757DF3" w:rsidRPr="00294447" w14:paraId="7A9875F6" w14:textId="77777777" w:rsidTr="006C5660">
        <w:trPr>
          <w:trHeight w:val="336"/>
        </w:trPr>
        <w:tc>
          <w:tcPr>
            <w:tcW w:w="331" w:type="pct"/>
            <w:vMerge/>
          </w:tcPr>
          <w:p w14:paraId="1B3832FB" w14:textId="77777777" w:rsidR="00757DF3" w:rsidRPr="00294447" w:rsidRDefault="00757DF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</w:tcPr>
          <w:p w14:paraId="56088BBE" w14:textId="77777777" w:rsidR="00757DF3" w:rsidRPr="00294447" w:rsidRDefault="00757DF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Shoulder </w:t>
            </w:r>
          </w:p>
        </w:tc>
        <w:tc>
          <w:tcPr>
            <w:tcW w:w="930" w:type="pct"/>
          </w:tcPr>
          <w:p w14:paraId="20E5D995" w14:textId="5333A048" w:rsidR="00757DF3" w:rsidRPr="00294447" w:rsidRDefault="00757DF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5 - Shoulder </w:t>
            </w:r>
          </w:p>
        </w:tc>
        <w:tc>
          <w:tcPr>
            <w:tcW w:w="605" w:type="pct"/>
          </w:tcPr>
          <w:p w14:paraId="2CD8EFA3" w14:textId="77777777" w:rsidR="00757DF3" w:rsidRPr="00294447" w:rsidRDefault="00757DF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Shoulder </w:t>
            </w:r>
          </w:p>
        </w:tc>
        <w:tc>
          <w:tcPr>
            <w:tcW w:w="930" w:type="pct"/>
          </w:tcPr>
          <w:p w14:paraId="196E1722" w14:textId="7E98BA1A" w:rsidR="00757DF3" w:rsidRPr="00294447" w:rsidRDefault="00757DF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5 - Shoulder </w:t>
            </w:r>
          </w:p>
        </w:tc>
        <w:tc>
          <w:tcPr>
            <w:tcW w:w="668" w:type="pct"/>
          </w:tcPr>
          <w:p w14:paraId="2F7A41CE" w14:textId="77777777" w:rsidR="00757DF3" w:rsidRPr="00294447" w:rsidRDefault="00757DF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Breast </w:t>
            </w:r>
          </w:p>
        </w:tc>
        <w:tc>
          <w:tcPr>
            <w:tcW w:w="930" w:type="pct"/>
            <w:hideMark/>
          </w:tcPr>
          <w:p w14:paraId="003B3622" w14:textId="44287061" w:rsidR="00757DF3" w:rsidRPr="00294447" w:rsidRDefault="00757DF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>25 - Shoulder</w:t>
            </w:r>
          </w:p>
        </w:tc>
      </w:tr>
      <w:tr w:rsidR="00257CB3" w:rsidRPr="00294447" w14:paraId="3C0C3E2D" w14:textId="77777777" w:rsidTr="006C5660">
        <w:trPr>
          <w:trHeight w:val="336"/>
        </w:trPr>
        <w:tc>
          <w:tcPr>
            <w:tcW w:w="331" w:type="pct"/>
            <w:vMerge w:val="restart"/>
            <w:hideMark/>
          </w:tcPr>
          <w:p w14:paraId="45F266BD" w14:textId="77777777" w:rsidR="00257CB3" w:rsidRPr="00294447" w:rsidRDefault="00257CB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18 </w:t>
            </w:r>
          </w:p>
        </w:tc>
        <w:tc>
          <w:tcPr>
            <w:tcW w:w="605" w:type="pct"/>
            <w:hideMark/>
          </w:tcPr>
          <w:p w14:paraId="7F5C38FF" w14:textId="77777777" w:rsidR="00257CB3" w:rsidRPr="00294447" w:rsidRDefault="00257CB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Leg </w:t>
            </w:r>
          </w:p>
        </w:tc>
        <w:tc>
          <w:tcPr>
            <w:tcW w:w="930" w:type="pct"/>
            <w:hideMark/>
          </w:tcPr>
          <w:p w14:paraId="100394C3" w14:textId="5E6C19AB" w:rsidR="00257CB3" w:rsidRPr="00294447" w:rsidRDefault="00257CB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2 - Leg </w:t>
            </w:r>
          </w:p>
        </w:tc>
        <w:tc>
          <w:tcPr>
            <w:tcW w:w="605" w:type="pct"/>
            <w:hideMark/>
          </w:tcPr>
          <w:p w14:paraId="746EB5B5" w14:textId="77777777" w:rsidR="00257CB3" w:rsidRPr="00294447" w:rsidRDefault="00257CB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Leg </w:t>
            </w:r>
          </w:p>
        </w:tc>
        <w:tc>
          <w:tcPr>
            <w:tcW w:w="930" w:type="pct"/>
            <w:hideMark/>
          </w:tcPr>
          <w:p w14:paraId="563DDBC9" w14:textId="7421AC8E" w:rsidR="00257CB3" w:rsidRPr="00294447" w:rsidRDefault="00257CB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25 - Shoulder </w:t>
            </w:r>
          </w:p>
        </w:tc>
        <w:tc>
          <w:tcPr>
            <w:tcW w:w="668" w:type="pct"/>
            <w:hideMark/>
          </w:tcPr>
          <w:p w14:paraId="1E2591C0" w14:textId="77777777" w:rsidR="00257CB3" w:rsidRPr="00294447" w:rsidRDefault="00257CB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Drumstick </w:t>
            </w:r>
          </w:p>
        </w:tc>
        <w:tc>
          <w:tcPr>
            <w:tcW w:w="930" w:type="pct"/>
            <w:hideMark/>
          </w:tcPr>
          <w:p w14:paraId="22554386" w14:textId="4AE5B1F4" w:rsidR="00257CB3" w:rsidRPr="00294447" w:rsidRDefault="00257CB3" w:rsidP="00AB29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>25 - Leg</w:t>
            </w:r>
          </w:p>
        </w:tc>
      </w:tr>
      <w:tr w:rsidR="00257CB3" w:rsidRPr="00294447" w14:paraId="7F17BD07" w14:textId="77777777" w:rsidTr="006C5660">
        <w:trPr>
          <w:trHeight w:val="336"/>
        </w:trPr>
        <w:tc>
          <w:tcPr>
            <w:tcW w:w="331" w:type="pct"/>
            <w:vMerge/>
          </w:tcPr>
          <w:p w14:paraId="3CBA1DAA" w14:textId="77777777" w:rsidR="00257CB3" w:rsidRPr="00294447" w:rsidRDefault="00257CB3" w:rsidP="00257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</w:tcPr>
          <w:p w14:paraId="4B10CA04" w14:textId="77777777" w:rsidR="00257CB3" w:rsidRPr="00294447" w:rsidRDefault="00257CB3" w:rsidP="00257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Leg </w:t>
            </w:r>
          </w:p>
        </w:tc>
        <w:tc>
          <w:tcPr>
            <w:tcW w:w="930" w:type="pct"/>
          </w:tcPr>
          <w:p w14:paraId="5E22CB53" w14:textId="68E8CCE8" w:rsidR="00257CB3" w:rsidRPr="00294447" w:rsidRDefault="00257CB3" w:rsidP="00257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50 - Shoulder </w:t>
            </w:r>
          </w:p>
        </w:tc>
        <w:tc>
          <w:tcPr>
            <w:tcW w:w="605" w:type="pct"/>
          </w:tcPr>
          <w:p w14:paraId="77DF211D" w14:textId="77777777" w:rsidR="00257CB3" w:rsidRPr="00294447" w:rsidRDefault="00257CB3" w:rsidP="00257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Leg </w:t>
            </w:r>
          </w:p>
        </w:tc>
        <w:tc>
          <w:tcPr>
            <w:tcW w:w="930" w:type="pct"/>
          </w:tcPr>
          <w:p w14:paraId="4606604D" w14:textId="4609D65E" w:rsidR="00257CB3" w:rsidRPr="00294447" w:rsidRDefault="00257CB3" w:rsidP="00257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25 - Shoulder </w:t>
            </w:r>
          </w:p>
        </w:tc>
        <w:tc>
          <w:tcPr>
            <w:tcW w:w="668" w:type="pct"/>
          </w:tcPr>
          <w:p w14:paraId="7DA95318" w14:textId="77777777" w:rsidR="00257CB3" w:rsidRPr="00294447" w:rsidRDefault="00257CB3" w:rsidP="00257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Drumstick </w:t>
            </w:r>
          </w:p>
        </w:tc>
        <w:tc>
          <w:tcPr>
            <w:tcW w:w="930" w:type="pct"/>
            <w:hideMark/>
          </w:tcPr>
          <w:p w14:paraId="63E5B9DA" w14:textId="0271B82F" w:rsidR="00257CB3" w:rsidRPr="00294447" w:rsidRDefault="00257CB3" w:rsidP="00257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>50 - Shoulder</w:t>
            </w:r>
          </w:p>
        </w:tc>
      </w:tr>
      <w:tr w:rsidR="00257CB3" w:rsidRPr="00294447" w14:paraId="69BCC474" w14:textId="77777777" w:rsidTr="006C5660">
        <w:trPr>
          <w:trHeight w:val="336"/>
        </w:trPr>
        <w:tc>
          <w:tcPr>
            <w:tcW w:w="331" w:type="pct"/>
            <w:vMerge w:val="restart"/>
            <w:hideMark/>
          </w:tcPr>
          <w:p w14:paraId="4CBBB7C5" w14:textId="77777777" w:rsidR="00257CB3" w:rsidRPr="00294447" w:rsidRDefault="00257CB3" w:rsidP="00257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19 </w:t>
            </w:r>
          </w:p>
        </w:tc>
        <w:tc>
          <w:tcPr>
            <w:tcW w:w="605" w:type="pct"/>
            <w:hideMark/>
          </w:tcPr>
          <w:p w14:paraId="5885CEB7" w14:textId="77777777" w:rsidR="00257CB3" w:rsidRPr="00294447" w:rsidRDefault="00257CB3" w:rsidP="00257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Leg </w:t>
            </w:r>
          </w:p>
        </w:tc>
        <w:tc>
          <w:tcPr>
            <w:tcW w:w="930" w:type="pct"/>
            <w:hideMark/>
          </w:tcPr>
          <w:p w14:paraId="20582DA1" w14:textId="5FB382FE" w:rsidR="00257CB3" w:rsidRPr="00294447" w:rsidRDefault="00257CB3" w:rsidP="00257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5 - Leg </w:t>
            </w:r>
          </w:p>
        </w:tc>
        <w:tc>
          <w:tcPr>
            <w:tcW w:w="605" w:type="pct"/>
            <w:hideMark/>
          </w:tcPr>
          <w:p w14:paraId="71DB4995" w14:textId="77777777" w:rsidR="00257CB3" w:rsidRPr="00294447" w:rsidRDefault="00257CB3" w:rsidP="00257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Shoulder </w:t>
            </w:r>
          </w:p>
        </w:tc>
        <w:tc>
          <w:tcPr>
            <w:tcW w:w="930" w:type="pct"/>
            <w:hideMark/>
          </w:tcPr>
          <w:p w14:paraId="04A2E001" w14:textId="04B532A8" w:rsidR="00257CB3" w:rsidRPr="00294447" w:rsidRDefault="00257CB3" w:rsidP="00257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25 - Leg </w:t>
            </w:r>
          </w:p>
        </w:tc>
        <w:tc>
          <w:tcPr>
            <w:tcW w:w="668" w:type="pct"/>
            <w:hideMark/>
          </w:tcPr>
          <w:p w14:paraId="7778380A" w14:textId="77777777" w:rsidR="00257CB3" w:rsidRPr="00294447" w:rsidRDefault="00257CB3" w:rsidP="00257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Breast </w:t>
            </w:r>
          </w:p>
        </w:tc>
        <w:tc>
          <w:tcPr>
            <w:tcW w:w="930" w:type="pct"/>
            <w:hideMark/>
          </w:tcPr>
          <w:p w14:paraId="5A0AC1E1" w14:textId="3664FC1F" w:rsidR="00257CB3" w:rsidRPr="00294447" w:rsidRDefault="00257CB3" w:rsidP="00257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>5 - Leg</w:t>
            </w:r>
          </w:p>
        </w:tc>
      </w:tr>
      <w:tr w:rsidR="00257CB3" w:rsidRPr="00294447" w14:paraId="086B8C79" w14:textId="77777777" w:rsidTr="006C5660">
        <w:trPr>
          <w:trHeight w:val="336"/>
        </w:trPr>
        <w:tc>
          <w:tcPr>
            <w:tcW w:w="331" w:type="pct"/>
            <w:vMerge/>
          </w:tcPr>
          <w:p w14:paraId="09C98FAE" w14:textId="77777777" w:rsidR="00257CB3" w:rsidRPr="00294447" w:rsidRDefault="00257CB3" w:rsidP="00257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</w:tcPr>
          <w:p w14:paraId="1499AB27" w14:textId="77777777" w:rsidR="00257CB3" w:rsidRPr="00294447" w:rsidRDefault="00257CB3" w:rsidP="00257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Leg </w:t>
            </w:r>
          </w:p>
        </w:tc>
        <w:tc>
          <w:tcPr>
            <w:tcW w:w="930" w:type="pct"/>
          </w:tcPr>
          <w:p w14:paraId="6647BFB2" w14:textId="5B2907BA" w:rsidR="00257CB3" w:rsidRPr="00294447" w:rsidRDefault="00257CB3" w:rsidP="00257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25 - Shoulder </w:t>
            </w:r>
          </w:p>
        </w:tc>
        <w:tc>
          <w:tcPr>
            <w:tcW w:w="605" w:type="pct"/>
          </w:tcPr>
          <w:p w14:paraId="69920945" w14:textId="77777777" w:rsidR="00257CB3" w:rsidRPr="00294447" w:rsidRDefault="00257CB3" w:rsidP="00257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Shoulder </w:t>
            </w:r>
          </w:p>
        </w:tc>
        <w:tc>
          <w:tcPr>
            <w:tcW w:w="930" w:type="pct"/>
          </w:tcPr>
          <w:p w14:paraId="227A94B4" w14:textId="501A5BF0" w:rsidR="00257CB3" w:rsidRPr="00294447" w:rsidRDefault="00257CB3" w:rsidP="00257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2 - Leg </w:t>
            </w:r>
          </w:p>
        </w:tc>
        <w:tc>
          <w:tcPr>
            <w:tcW w:w="668" w:type="pct"/>
          </w:tcPr>
          <w:p w14:paraId="53A781CD" w14:textId="77777777" w:rsidR="00257CB3" w:rsidRPr="00294447" w:rsidRDefault="00257CB3" w:rsidP="00257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Breast </w:t>
            </w:r>
          </w:p>
        </w:tc>
        <w:tc>
          <w:tcPr>
            <w:tcW w:w="930" w:type="pct"/>
            <w:hideMark/>
          </w:tcPr>
          <w:p w14:paraId="5C2B6917" w14:textId="1E45D936" w:rsidR="00257CB3" w:rsidRPr="00294447" w:rsidRDefault="00257CB3" w:rsidP="00257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>10 - Leg</w:t>
            </w:r>
          </w:p>
        </w:tc>
      </w:tr>
      <w:tr w:rsidR="00257CB3" w:rsidRPr="00294447" w14:paraId="6D97E347" w14:textId="77777777" w:rsidTr="006C5660">
        <w:trPr>
          <w:trHeight w:val="336"/>
        </w:trPr>
        <w:tc>
          <w:tcPr>
            <w:tcW w:w="331" w:type="pct"/>
            <w:vMerge w:val="restart"/>
            <w:hideMark/>
          </w:tcPr>
          <w:p w14:paraId="20F8ADC3" w14:textId="77777777" w:rsidR="00257CB3" w:rsidRPr="00294447" w:rsidRDefault="00257CB3" w:rsidP="00257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20 </w:t>
            </w:r>
          </w:p>
        </w:tc>
        <w:tc>
          <w:tcPr>
            <w:tcW w:w="605" w:type="pct"/>
            <w:hideMark/>
          </w:tcPr>
          <w:p w14:paraId="7F2EE754" w14:textId="77777777" w:rsidR="00257CB3" w:rsidRPr="00294447" w:rsidRDefault="00257CB3" w:rsidP="00257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Shoulder </w:t>
            </w:r>
          </w:p>
        </w:tc>
        <w:tc>
          <w:tcPr>
            <w:tcW w:w="930" w:type="pct"/>
            <w:hideMark/>
          </w:tcPr>
          <w:p w14:paraId="456D8B62" w14:textId="78AAA9FB" w:rsidR="00257CB3" w:rsidRPr="00294447" w:rsidRDefault="00257CB3" w:rsidP="00257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2 - Shoulder </w:t>
            </w:r>
          </w:p>
        </w:tc>
        <w:tc>
          <w:tcPr>
            <w:tcW w:w="605" w:type="pct"/>
            <w:hideMark/>
          </w:tcPr>
          <w:p w14:paraId="168910D6" w14:textId="77777777" w:rsidR="00257CB3" w:rsidRPr="00294447" w:rsidRDefault="00257CB3" w:rsidP="00257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Leg </w:t>
            </w:r>
          </w:p>
        </w:tc>
        <w:tc>
          <w:tcPr>
            <w:tcW w:w="930" w:type="pct"/>
            <w:hideMark/>
          </w:tcPr>
          <w:p w14:paraId="23579A3D" w14:textId="4647F952" w:rsidR="00257CB3" w:rsidRPr="00294447" w:rsidRDefault="00257CB3" w:rsidP="00257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10 - Leg </w:t>
            </w:r>
          </w:p>
        </w:tc>
        <w:tc>
          <w:tcPr>
            <w:tcW w:w="668" w:type="pct"/>
            <w:hideMark/>
          </w:tcPr>
          <w:p w14:paraId="72C4EE59" w14:textId="77777777" w:rsidR="00257CB3" w:rsidRPr="00294447" w:rsidRDefault="00257CB3" w:rsidP="00257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Drumstick </w:t>
            </w:r>
          </w:p>
        </w:tc>
        <w:tc>
          <w:tcPr>
            <w:tcW w:w="930" w:type="pct"/>
            <w:hideMark/>
          </w:tcPr>
          <w:p w14:paraId="07F8C485" w14:textId="5234916F" w:rsidR="00257CB3" w:rsidRPr="00294447" w:rsidRDefault="00257CB3" w:rsidP="00257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>25 - Shoulder</w:t>
            </w:r>
          </w:p>
        </w:tc>
      </w:tr>
      <w:tr w:rsidR="00257CB3" w:rsidRPr="00294447" w14:paraId="4600AF49" w14:textId="77777777" w:rsidTr="006C5660">
        <w:trPr>
          <w:trHeight w:val="336"/>
        </w:trPr>
        <w:tc>
          <w:tcPr>
            <w:tcW w:w="331" w:type="pct"/>
            <w:vMerge/>
          </w:tcPr>
          <w:p w14:paraId="76F70723" w14:textId="77777777" w:rsidR="00257CB3" w:rsidRPr="00294447" w:rsidRDefault="00257CB3" w:rsidP="00257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</w:tcPr>
          <w:p w14:paraId="7DD9BCBA" w14:textId="77777777" w:rsidR="00257CB3" w:rsidRPr="00294447" w:rsidRDefault="00257CB3" w:rsidP="00257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Leg </w:t>
            </w:r>
          </w:p>
        </w:tc>
        <w:tc>
          <w:tcPr>
            <w:tcW w:w="930" w:type="pct"/>
          </w:tcPr>
          <w:p w14:paraId="252A24E2" w14:textId="45BC3693" w:rsidR="00257CB3" w:rsidRPr="00294447" w:rsidRDefault="00257CB3" w:rsidP="00257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5 - Leg </w:t>
            </w:r>
          </w:p>
        </w:tc>
        <w:tc>
          <w:tcPr>
            <w:tcW w:w="605" w:type="pct"/>
          </w:tcPr>
          <w:p w14:paraId="5CD5A893" w14:textId="77777777" w:rsidR="00257CB3" w:rsidRPr="00294447" w:rsidRDefault="00257CB3" w:rsidP="00257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Leg </w:t>
            </w:r>
          </w:p>
        </w:tc>
        <w:tc>
          <w:tcPr>
            <w:tcW w:w="930" w:type="pct"/>
          </w:tcPr>
          <w:p w14:paraId="0BB0EB45" w14:textId="60868AC7" w:rsidR="00257CB3" w:rsidRPr="00294447" w:rsidRDefault="00257CB3" w:rsidP="00257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2 - Leg </w:t>
            </w:r>
          </w:p>
        </w:tc>
        <w:tc>
          <w:tcPr>
            <w:tcW w:w="668" w:type="pct"/>
          </w:tcPr>
          <w:p w14:paraId="1D3E5DB5" w14:textId="77777777" w:rsidR="00257CB3" w:rsidRPr="00294447" w:rsidRDefault="00257CB3" w:rsidP="00257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 xml:space="preserve">Drumstick </w:t>
            </w:r>
          </w:p>
        </w:tc>
        <w:tc>
          <w:tcPr>
            <w:tcW w:w="930" w:type="pct"/>
            <w:hideMark/>
          </w:tcPr>
          <w:p w14:paraId="7C9D9F99" w14:textId="2486EB48" w:rsidR="00257CB3" w:rsidRPr="00294447" w:rsidRDefault="00257CB3" w:rsidP="00257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447">
              <w:rPr>
                <w:rFonts w:ascii="Calibri" w:eastAsia="Times New Roman" w:hAnsi="Calibri" w:cs="Calibri"/>
                <w:color w:val="000000"/>
              </w:rPr>
              <w:t>10 - Leg</w:t>
            </w:r>
          </w:p>
        </w:tc>
      </w:tr>
    </w:tbl>
    <w:p w14:paraId="045D59C0" w14:textId="0DAF9E6E" w:rsidR="001D5875" w:rsidRDefault="001D5875" w:rsidP="001D5875">
      <w:pPr>
        <w:rPr>
          <w:rFonts w:asciiTheme="majorBidi" w:hAnsiTheme="majorBidi" w:cstheme="majorBidi"/>
        </w:rPr>
      </w:pPr>
    </w:p>
    <w:p w14:paraId="0285B83A" w14:textId="4A224DE2" w:rsidR="00034DEE" w:rsidRDefault="000200A5" w:rsidP="001D587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color w:val="000000" w:themeColor="text1"/>
          <w:sz w:val="28"/>
          <w:szCs w:val="28"/>
        </w:rPr>
        <w:drawing>
          <wp:anchor distT="0" distB="0" distL="114300" distR="114300" simplePos="0" relativeHeight="251682816" behindDoc="0" locked="0" layoutInCell="1" allowOverlap="1" wp14:anchorId="2112B690" wp14:editId="65F27585">
            <wp:simplePos x="0" y="0"/>
            <wp:positionH relativeFrom="column">
              <wp:posOffset>0</wp:posOffset>
            </wp:positionH>
            <wp:positionV relativeFrom="paragraph">
              <wp:posOffset>276225</wp:posOffset>
            </wp:positionV>
            <wp:extent cx="5715000" cy="4019550"/>
            <wp:effectExtent l="0" t="0" r="0" b="0"/>
            <wp:wrapThrough wrapText="bothSides">
              <wp:wrapPolygon edited="0">
                <wp:start x="6120" y="0"/>
                <wp:lineTo x="6120" y="3276"/>
                <wp:lineTo x="2448" y="3788"/>
                <wp:lineTo x="1872" y="3992"/>
                <wp:lineTo x="1872" y="8906"/>
                <wp:lineTo x="6984" y="9827"/>
                <wp:lineTo x="10584" y="9827"/>
                <wp:lineTo x="3096" y="10851"/>
                <wp:lineTo x="3096" y="11465"/>
                <wp:lineTo x="0" y="11568"/>
                <wp:lineTo x="0" y="15253"/>
                <wp:lineTo x="504" y="16379"/>
                <wp:lineTo x="504" y="18529"/>
                <wp:lineTo x="864" y="21191"/>
                <wp:lineTo x="8280" y="21395"/>
                <wp:lineTo x="13464" y="21395"/>
                <wp:lineTo x="20808" y="21191"/>
                <wp:lineTo x="21312" y="21088"/>
                <wp:lineTo x="21312" y="16789"/>
                <wp:lineTo x="20736" y="16686"/>
                <wp:lineTo x="16848" y="16379"/>
                <wp:lineTo x="21240" y="15151"/>
                <wp:lineTo x="21312" y="11773"/>
                <wp:lineTo x="20952" y="11568"/>
                <wp:lineTo x="17928" y="11465"/>
                <wp:lineTo x="18072" y="10954"/>
                <wp:lineTo x="16344" y="10646"/>
                <wp:lineTo x="10944" y="9827"/>
                <wp:lineTo x="10944" y="4914"/>
                <wp:lineTo x="11376" y="4914"/>
                <wp:lineTo x="15336" y="3481"/>
                <wp:lineTo x="15336" y="0"/>
                <wp:lineTo x="6120" y="0"/>
              </wp:wrapPolygon>
            </wp:wrapThrough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EF94CE1" w14:textId="77777777" w:rsidR="00034DEE" w:rsidRDefault="00034DEE" w:rsidP="001D5875">
      <w:pPr>
        <w:rPr>
          <w:rFonts w:asciiTheme="majorBidi" w:hAnsiTheme="majorBidi" w:cstheme="majorBidi"/>
        </w:rPr>
      </w:pPr>
    </w:p>
    <w:p w14:paraId="1D073C58" w14:textId="77777777" w:rsidR="00034DEE" w:rsidRDefault="00034DEE" w:rsidP="001D5875">
      <w:pPr>
        <w:rPr>
          <w:rFonts w:asciiTheme="majorBidi" w:hAnsiTheme="majorBidi" w:cstheme="majorBidi"/>
        </w:rPr>
      </w:pPr>
    </w:p>
    <w:p w14:paraId="39A2B5F7" w14:textId="77777777" w:rsidR="00034DEE" w:rsidRDefault="00034DEE" w:rsidP="001D5875">
      <w:pPr>
        <w:rPr>
          <w:rFonts w:asciiTheme="majorBidi" w:hAnsiTheme="majorBidi" w:cstheme="majorBidi"/>
        </w:rPr>
      </w:pPr>
    </w:p>
    <w:p w14:paraId="322B8ED6" w14:textId="77777777" w:rsidR="00034DEE" w:rsidRDefault="00034DEE" w:rsidP="001D5875">
      <w:pPr>
        <w:rPr>
          <w:rFonts w:asciiTheme="majorBidi" w:hAnsiTheme="majorBidi" w:cstheme="majorBidi"/>
        </w:rPr>
      </w:pPr>
    </w:p>
    <w:p w14:paraId="4C1373DE" w14:textId="77777777" w:rsidR="00034DEE" w:rsidRDefault="00034DEE" w:rsidP="001D5875">
      <w:pPr>
        <w:rPr>
          <w:rFonts w:asciiTheme="majorBidi" w:hAnsiTheme="majorBidi" w:cstheme="majorBidi"/>
        </w:rPr>
      </w:pPr>
    </w:p>
    <w:p w14:paraId="2150FA78" w14:textId="77777777" w:rsidR="00034DEE" w:rsidRDefault="00034DEE" w:rsidP="001D5875">
      <w:pPr>
        <w:rPr>
          <w:rFonts w:asciiTheme="majorBidi" w:hAnsiTheme="majorBidi" w:cstheme="majorBidi"/>
        </w:rPr>
      </w:pPr>
    </w:p>
    <w:p w14:paraId="3AA599DF" w14:textId="77777777" w:rsidR="00034DEE" w:rsidRDefault="00034DEE" w:rsidP="001D5875">
      <w:pPr>
        <w:rPr>
          <w:rFonts w:asciiTheme="majorBidi" w:hAnsiTheme="majorBidi" w:cstheme="majorBidi"/>
        </w:rPr>
      </w:pPr>
    </w:p>
    <w:p w14:paraId="7E0CD667" w14:textId="77777777" w:rsidR="00034DEE" w:rsidRDefault="00034DEE" w:rsidP="001D5875">
      <w:pPr>
        <w:rPr>
          <w:rFonts w:asciiTheme="majorBidi" w:hAnsiTheme="majorBidi" w:cstheme="majorBidi"/>
        </w:rPr>
      </w:pPr>
    </w:p>
    <w:p w14:paraId="4D8A17D1" w14:textId="77777777" w:rsidR="00034DEE" w:rsidRDefault="00034DEE" w:rsidP="001D5875">
      <w:pPr>
        <w:rPr>
          <w:rFonts w:asciiTheme="majorBidi" w:hAnsiTheme="majorBidi" w:cstheme="majorBidi"/>
        </w:rPr>
      </w:pPr>
    </w:p>
    <w:p w14:paraId="45C08411" w14:textId="77777777" w:rsidR="00034DEE" w:rsidRDefault="00034DEE" w:rsidP="001D5875">
      <w:pPr>
        <w:rPr>
          <w:rFonts w:asciiTheme="majorBidi" w:hAnsiTheme="majorBidi" w:cstheme="majorBidi"/>
        </w:rPr>
      </w:pPr>
    </w:p>
    <w:p w14:paraId="05976389" w14:textId="739040D9" w:rsidR="00034DEE" w:rsidRDefault="000200A5" w:rsidP="001D5875">
      <w:pPr>
        <w:rPr>
          <w:rFonts w:asciiTheme="majorBidi" w:hAnsiTheme="majorBidi" w:cstheme="majorBidi"/>
        </w:rPr>
      </w:pPr>
      <w:r w:rsidRPr="003A14BF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3A14BF">
        <w:rPr>
          <w:rFonts w:asciiTheme="majorBidi" w:hAnsiTheme="majorBidi" w:cstheme="majorBidi"/>
          <w:b/>
          <w:bCs/>
          <w:sz w:val="24"/>
          <w:szCs w:val="24"/>
        </w:rPr>
        <w:t xml:space="preserve">1: </w:t>
      </w:r>
      <w:r>
        <w:rPr>
          <w:rFonts w:asciiTheme="majorBidi" w:hAnsiTheme="majorBidi" w:cstheme="majorBidi"/>
          <w:color w:val="000000"/>
          <w:sz w:val="24"/>
          <w:szCs w:val="24"/>
        </w:rPr>
        <w:t>Scheme</w:t>
      </w:r>
      <w:r w:rsidRPr="003A14BF">
        <w:rPr>
          <w:rFonts w:asciiTheme="majorBidi" w:hAnsiTheme="majorBidi" w:cstheme="majorBidi"/>
          <w:color w:val="000000"/>
          <w:sz w:val="24"/>
          <w:szCs w:val="24"/>
        </w:rPr>
        <w:t xml:space="preserve"> o</w:t>
      </w:r>
      <w:r>
        <w:rPr>
          <w:rFonts w:asciiTheme="majorBidi" w:hAnsiTheme="majorBidi" w:cstheme="majorBidi"/>
          <w:color w:val="000000"/>
          <w:sz w:val="24"/>
          <w:szCs w:val="24"/>
        </w:rPr>
        <w:t>f hyperspectral images analysis</w:t>
      </w:r>
    </w:p>
    <w:p w14:paraId="1BD22CB4" w14:textId="77777777" w:rsidR="00034DEE" w:rsidRDefault="00034DEE" w:rsidP="001D5875">
      <w:pPr>
        <w:rPr>
          <w:rFonts w:asciiTheme="majorBidi" w:hAnsiTheme="majorBidi" w:cstheme="majorBidi"/>
        </w:rPr>
      </w:pPr>
    </w:p>
    <w:p w14:paraId="6909B620" w14:textId="77777777" w:rsidR="00034DEE" w:rsidRDefault="00034DEE" w:rsidP="001D5875">
      <w:pPr>
        <w:rPr>
          <w:rFonts w:asciiTheme="majorBidi" w:hAnsiTheme="majorBidi" w:cstheme="majorBidi"/>
        </w:rPr>
      </w:pPr>
    </w:p>
    <w:p w14:paraId="349CE76E" w14:textId="77777777" w:rsidR="00034DEE" w:rsidRDefault="00034DEE" w:rsidP="001D5875">
      <w:pPr>
        <w:rPr>
          <w:rFonts w:asciiTheme="majorBidi" w:hAnsiTheme="majorBidi" w:cstheme="majorBidi"/>
        </w:rPr>
      </w:pPr>
    </w:p>
    <w:p w14:paraId="02673FD4" w14:textId="77777777" w:rsidR="00034DEE" w:rsidRDefault="00034DEE" w:rsidP="001D5875">
      <w:pPr>
        <w:rPr>
          <w:rFonts w:asciiTheme="majorBidi" w:hAnsiTheme="majorBidi" w:cstheme="majorBidi"/>
        </w:rPr>
      </w:pPr>
    </w:p>
    <w:p w14:paraId="4E086BD3" w14:textId="77777777" w:rsidR="00034DEE" w:rsidRDefault="00034DEE" w:rsidP="001D5875">
      <w:pPr>
        <w:rPr>
          <w:rFonts w:asciiTheme="majorBidi" w:hAnsiTheme="majorBidi" w:cstheme="majorBidi"/>
        </w:rPr>
      </w:pPr>
    </w:p>
    <w:p w14:paraId="341D6641" w14:textId="77777777" w:rsidR="00034DEE" w:rsidRDefault="00034DEE" w:rsidP="001D5875">
      <w:pPr>
        <w:rPr>
          <w:rFonts w:asciiTheme="majorBidi" w:hAnsiTheme="majorBidi" w:cstheme="majorBidi"/>
        </w:rPr>
      </w:pPr>
    </w:p>
    <w:p w14:paraId="66E8ABF8" w14:textId="77777777" w:rsidR="00034DEE" w:rsidRDefault="00034DEE" w:rsidP="001D5875">
      <w:pPr>
        <w:rPr>
          <w:rFonts w:asciiTheme="majorBidi" w:hAnsiTheme="majorBidi" w:cstheme="majorBidi"/>
        </w:rPr>
      </w:pPr>
    </w:p>
    <w:p w14:paraId="071A3991" w14:textId="77777777" w:rsidR="00034DEE" w:rsidRDefault="00034DEE" w:rsidP="001D5875">
      <w:pPr>
        <w:rPr>
          <w:rFonts w:asciiTheme="majorBidi" w:hAnsiTheme="majorBidi" w:cstheme="majorBidi"/>
        </w:rPr>
      </w:pPr>
    </w:p>
    <w:p w14:paraId="141F1571" w14:textId="77777777" w:rsidR="00034DEE" w:rsidRDefault="00034DEE" w:rsidP="001D5875">
      <w:pPr>
        <w:rPr>
          <w:rFonts w:asciiTheme="majorBidi" w:hAnsiTheme="majorBidi" w:cstheme="majorBidi"/>
        </w:rPr>
      </w:pPr>
    </w:p>
    <w:p w14:paraId="07865883" w14:textId="77777777" w:rsidR="00034DEE" w:rsidRDefault="00034DEE" w:rsidP="001D5875">
      <w:pPr>
        <w:rPr>
          <w:rFonts w:asciiTheme="majorBidi" w:hAnsiTheme="majorBidi" w:cstheme="majorBidi"/>
        </w:rPr>
      </w:pPr>
    </w:p>
    <w:p w14:paraId="47FE3F81" w14:textId="77777777" w:rsidR="00034DEE" w:rsidRDefault="00034DEE" w:rsidP="001D5875">
      <w:pPr>
        <w:rPr>
          <w:rFonts w:asciiTheme="majorBidi" w:hAnsiTheme="majorBidi" w:cstheme="majorBidi"/>
        </w:rPr>
      </w:pPr>
    </w:p>
    <w:p w14:paraId="0C48DD5D" w14:textId="76C51D2B" w:rsidR="001D5875" w:rsidRPr="001D5875" w:rsidRDefault="008949A3" w:rsidP="001D587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29BB47DC" wp14:editId="43AE1915">
                <wp:simplePos x="0" y="0"/>
                <wp:positionH relativeFrom="column">
                  <wp:posOffset>-19050</wp:posOffset>
                </wp:positionH>
                <wp:positionV relativeFrom="paragraph">
                  <wp:posOffset>172440</wp:posOffset>
                </wp:positionV>
                <wp:extent cx="6121400" cy="5362575"/>
                <wp:effectExtent l="0" t="0" r="0" b="9525"/>
                <wp:wrapNone/>
                <wp:docPr id="22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21400" cy="5362575"/>
                          <a:chOff x="0" y="0"/>
                          <a:chExt cx="6121400" cy="5362575"/>
                        </a:xfrm>
                      </wpg:grpSpPr>
                      <wpg:grpSp>
                        <wpg:cNvPr id="20" name="Group 20"/>
                        <wpg:cNvGrpSpPr/>
                        <wpg:grpSpPr>
                          <a:xfrm>
                            <a:off x="0" y="0"/>
                            <a:ext cx="6121400" cy="5362575"/>
                            <a:chOff x="0" y="0"/>
                            <a:chExt cx="6121400" cy="5362575"/>
                          </a:xfrm>
                        </wpg:grpSpPr>
                        <wpg:grpSp>
                          <wpg:cNvPr id="17" name="Group 17"/>
                          <wpg:cNvGrpSpPr/>
                          <wpg:grpSpPr>
                            <a:xfrm>
                              <a:off x="0" y="0"/>
                              <a:ext cx="6121400" cy="5362575"/>
                              <a:chOff x="0" y="0"/>
                              <a:chExt cx="6121400" cy="5362575"/>
                            </a:xfrm>
                          </wpg:grpSpPr>
                          <pic:pic xmlns:pic="http://schemas.openxmlformats.org/drawingml/2006/picture">
                            <pic:nvPicPr>
                              <pic:cNvPr id="14" name="Picture 3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0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85725" y="0"/>
                                <a:ext cx="5935345" cy="25146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16" name="Picture 16" descr="C:\Users\abolfazl\Desktop\Specim  and IMEC(Halal) manuscript\Raw spectra imec mean2.jpg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1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2752725"/>
                                <a:ext cx="6121400" cy="26098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</wpg:grpSp>
                        <wps:wsp>
                          <wps:cNvPr id="1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1925" y="161925"/>
                              <a:ext cx="409575" cy="3714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324FFA9" w14:textId="77777777" w:rsidR="00B10982" w:rsidRPr="00B10982" w:rsidRDefault="00B10982" w:rsidP="00B10982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sz w:val="24"/>
                                    <w:szCs w:val="24"/>
                                  </w:rPr>
                                </w:pPr>
                                <w:r w:rsidRPr="00B10982">
                                  <w:rPr>
                                    <w:rFonts w:asciiTheme="majorBidi" w:hAnsiTheme="majorBidi" w:cstheme="majorBidi"/>
                                    <w:sz w:val="24"/>
                                    <w:szCs w:val="24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2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85725" y="2914650"/>
                            <a:ext cx="409575" cy="3714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C41DBD9" w14:textId="77777777" w:rsidR="00DB7981" w:rsidRPr="00B10982" w:rsidRDefault="00DB7981" w:rsidP="00DB7981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9BB47DC" id="Group 22" o:spid="_x0000_s1026" style="position:absolute;margin-left:-1.5pt;margin-top:13.6pt;width:482pt;height:422.25pt;z-index:251680768" coordsize="61214,5362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gnHNABRTd604kDrQAUUZ4zQDkZ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">
                <v:group id="Group 20" o:spid="_x0000_s1027" style="position:absolute;width:61214;height:53625" coordsize="61214,5362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1EIp8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+v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CNRCKfCAAAA2wAAAA8A&#10;AAAAAAAAAAAAAAAAqgIAAGRycy9kb3ducmV2LnhtbFBLBQYAAAAABAAEAPoAAACZAwAAAAA=&#10;">
                  <v:group id="Group 17" o:spid="_x0000_s1028" style="position:absolute;width:61214;height:53625" coordsize="61214,5362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tRabsEAAADbAAAADwAAAGRycy9kb3ducmV2LnhtbERPTYvCMBC9C/sfwix4&#10;07S7qEvXKCKueBBBXRBvQzO2xWZSmtjWf28Ewds83udM550pRUO1KywriIcRCOLU6oIzBf/Hv8EP&#10;COeRNZaWScGdHMxnH70pJtq2vKfm4DMRQtglqCD3vkqkdGlOBt3QVsSBu9jaoA+wzqSusQ3hppRf&#10;UTSWBgsODTlWtMwpvR5uRsG6xXbxHa+a7fWyvJ+Po91pG5NS/c9u8QvCU+ff4pd7o8P8C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YtRabsEAAADbAAAADwAA&#10;AAAAAAAAAAAAAACqAgAAZHJzL2Rvd25yZXYueG1sUEsFBgAAAAAEAAQA+gAAAJgDAAAAAA=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3" o:spid="_x0000_s1029" type="#_x0000_t75" style="position:absolute;left:857;width:59353;height:2514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X9HfXBAAAA2wAAAA8AAABkcnMvZG93bnJldi54bWxET01rAjEQvQv9D2EK3jTbIotsjSJWqUIv&#10;rgo9DpvpZulmsiRR139vhIK3ebzPmS1624oL+dA4VvA2zkAQV043XCs4HjajKYgQkTW2jknBjQIs&#10;5i+DGRbaXXlPlzLWIoVwKFCBibErpAyVIYth7DrixP06bzEm6GupPV5TuG3le5bl0mLDqcFgRytD&#10;1V95tgq02fzkeddntN6dzv4Lp5/r7bdSw9d++QEiUh+f4n/3Vqf5E3j8kg6Q8zs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JX9HfXBAAAA2wAAAA8AAAAAAAAAAAAAAAAAnwIA&#10;AGRycy9kb3ducmV2LnhtbFBLBQYAAAAABAAEAPcAAACNAwAAAAA=&#10;">
                      <v:imagedata r:id="rId12" o:title=""/>
                      <v:path arrowok="t"/>
                    </v:shape>
                    <v:shape id="Picture 16" o:spid="_x0000_s1030" type="#_x0000_t75" style="position:absolute;top:27527;width:61214;height:2609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8NjC6+AAAA2wAAAA8AAABkcnMvZG93bnJldi54bWxET8uqwjAQ3Qv+QxjBjWiqoJVeo1RFcOvj&#10;A8ZmbMttJiWJWv/eCBfubg7nOatNZxrxJOdrywqmkwQEcWF1zaWC6+UwXoLwAVljY5kUvMnDZt3v&#10;rTDT9sUnep5DKWII+wwVVCG0mZS+qMign9iWOHJ36wyGCF0ptcNXDDeNnCXJQhqsOTZU2NKuouL3&#10;/DAK3Ohqtvu8vOXLtnbb2TsdzbtUqeGgy39ABOrCv/jPfdRx/gK+v8QD5PoD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E8NjC6+AAAA2wAAAA8AAAAAAAAAAAAAAAAAnwIAAGRy&#10;cy9kb3ducmV2LnhtbFBLBQYAAAAABAAEAPcAAACKAwAAAAA=&#10;">
                      <v:imagedata r:id="rId13" o:title="Raw spectra imec mean2"/>
                      <v:path arrowok="t"/>
                    </v:shape>
                  </v:group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31" type="#_x0000_t202" style="position:absolute;left:1619;top:1619;width:4096;height:37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xf3e8IA&#10;AADbAAAADwAAAGRycy9kb3ducmV2LnhtbESPzW7CQAyE70h9h5Ur9YJg04rfwIJaJBBXfh7AZE0S&#10;kfVG2S0Jb48PSNxszXjm83LduUrdqQmlZwPfwwQUceZtybmB82k7mIEKEdli5ZkMPCjAevXRW2Jq&#10;fcsHuh9jriSEQ4oGihjrVOuQFeQwDH1NLNrVNw6jrE2ubYOthLtK/yTJRDssWRoKrGlTUHY7/jsD&#10;133bH8/byy6ep4fR5A/L6cU/jPn67H4XoCJ18W1+Xe+t4Aus/CID6NU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F/d7wgAAANsAAAAPAAAAAAAAAAAAAAAAAJgCAABkcnMvZG93&#10;bnJldi54bWxQSwUGAAAAAAQABAD1AAAAhwMAAAAA&#10;" stroked="f">
                    <v:textbox>
                      <w:txbxContent>
                        <w:p w14:paraId="3324FFA9" w14:textId="77777777" w:rsidR="00B10982" w:rsidRPr="00B10982" w:rsidRDefault="00B10982" w:rsidP="00B10982">
                          <w:pPr>
                            <w:jc w:val="center"/>
                            <w:rPr>
                              <w:rFonts w:asciiTheme="majorBidi" w:hAnsiTheme="majorBidi" w:cstheme="majorBidi"/>
                              <w:sz w:val="24"/>
                              <w:szCs w:val="24"/>
                            </w:rPr>
                          </w:pPr>
                          <w:r w:rsidRPr="00B10982">
                            <w:rPr>
                              <w:rFonts w:asciiTheme="majorBidi" w:hAnsiTheme="majorBidi" w:cstheme="majorBidi"/>
                              <w:sz w:val="24"/>
                              <w:szCs w:val="24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shape id="Text Box 2" o:spid="_x0000_s1032" type="#_x0000_t202" style="position:absolute;left:857;top:29146;width:4096;height:37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EGUW8QA&#10;AADbAAAADwAAAGRycy9kb3ducmV2LnhtbESPzWrDMBCE74W8g9hALyWWE9okdSObtNCQa34eYG1t&#10;bBNrZSzVP29fFQI9DjPzDbPLRtOInjpXW1awjGIQxIXVNZcKrpfvxRaE88gaG8ukYCIHWTp72mGi&#10;7cAn6s++FAHCLkEFlfdtIqUrKjLoItsSB+9mO4M+yK6UusMhwE0jV3G8lgZrDgsVtvRVUXE//xgF&#10;t+Pw8vY+5Ad/3Zxe159Yb3I7KfU8H/cfIDyN/j/8aB+1gtUS/r6EHyDT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xBlFvEAAAA2wAAAA8AAAAAAAAAAAAAAAAAmAIAAGRycy9k&#10;b3ducmV2LnhtbFBLBQYAAAAABAAEAPUAAACJAwAAAAA=&#10;" stroked="f">
                  <v:textbox>
                    <w:txbxContent>
                      <w:p w14:paraId="5C41DBD9" w14:textId="77777777" w:rsidR="00DB7981" w:rsidRPr="00B10982" w:rsidRDefault="00DB7981" w:rsidP="00DB7981">
                        <w:pPr>
                          <w:jc w:val="center"/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C4F5895" w14:textId="54485A82" w:rsidR="00B36F77" w:rsidRDefault="00B36F77" w:rsidP="008949A3">
      <w:pPr>
        <w:rPr>
          <w:rFonts w:asciiTheme="majorBidi" w:hAnsiTheme="majorBidi" w:cstheme="majorBidi"/>
        </w:rPr>
      </w:pPr>
    </w:p>
    <w:p w14:paraId="6B063104" w14:textId="77777777" w:rsidR="00DB7981" w:rsidRDefault="00DB7981" w:rsidP="00B1098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9369BA" w14:textId="77777777" w:rsidR="00DB7981" w:rsidRDefault="00DB7981" w:rsidP="00B1098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D4BE767" w14:textId="77777777" w:rsidR="00DB7981" w:rsidRDefault="00DB7981" w:rsidP="00B1098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3F9244D" w14:textId="77777777" w:rsidR="00DB7981" w:rsidRDefault="00DB7981" w:rsidP="00B1098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F25533" w14:textId="77777777" w:rsidR="00DB7981" w:rsidRDefault="00DB7981" w:rsidP="00B1098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6BB33FB" w14:textId="77777777" w:rsidR="00DB7981" w:rsidRDefault="00DB7981" w:rsidP="00B1098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6C615B4" w14:textId="77777777" w:rsidR="00DB7981" w:rsidRDefault="00DB7981" w:rsidP="00B1098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83B550E" w14:textId="77777777" w:rsidR="00DB7981" w:rsidRDefault="00DB7981" w:rsidP="00B1098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3B02E8" w14:textId="77777777" w:rsidR="00DB7981" w:rsidRDefault="00DB7981" w:rsidP="00B1098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DEB4BD5" w14:textId="77777777" w:rsidR="00DB7981" w:rsidRDefault="00DB7981" w:rsidP="00B1098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6C90424" w14:textId="77777777" w:rsidR="00DB7981" w:rsidRDefault="00DB7981" w:rsidP="00B1098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8B0CA24" w14:textId="77777777" w:rsidR="00DB7981" w:rsidRDefault="00DB7981" w:rsidP="00B1098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47CAF4" w14:textId="77777777" w:rsidR="00DB7981" w:rsidRDefault="00DB7981" w:rsidP="00B1098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A41C07E" w14:textId="77777777" w:rsidR="00DB7981" w:rsidRDefault="00DB7981" w:rsidP="00B1098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82710C" w14:textId="77777777" w:rsidR="00DB7981" w:rsidRDefault="00DB7981" w:rsidP="00B1098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237B9F2" w14:textId="77777777" w:rsidR="00DB7981" w:rsidRDefault="00DB7981" w:rsidP="00B1098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E5318F" w14:textId="77777777" w:rsidR="00DB7981" w:rsidRDefault="00DB7981" w:rsidP="00B1098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AB2114" w14:textId="77777777" w:rsidR="00DB7981" w:rsidRDefault="00DB7981" w:rsidP="00B1098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D168AC" w14:textId="687EB83F" w:rsidR="00B36F77" w:rsidRPr="00DD2C38" w:rsidRDefault="00B10982" w:rsidP="00783E39">
      <w:pPr>
        <w:rPr>
          <w:rFonts w:asciiTheme="majorBidi" w:hAnsiTheme="majorBidi" w:cstheme="majorBidi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ig S</w:t>
      </w:r>
      <w:r w:rsidR="00783E39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AC5D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an </w:t>
      </w:r>
      <w:r>
        <w:rPr>
          <w:rFonts w:ascii="Times New Roman" w:hAnsi="Times New Roman" w:cs="Times New Roman"/>
          <w:sz w:val="24"/>
          <w:szCs w:val="24"/>
        </w:rPr>
        <w:t>of Vis-NIR</w:t>
      </w:r>
      <w:r w:rsidRPr="0030721A">
        <w:rPr>
          <w:rFonts w:ascii="Times New Roman" w:hAnsi="Times New Roman" w:cs="Times New Roman"/>
          <w:sz w:val="24"/>
          <w:szCs w:val="24"/>
        </w:rPr>
        <w:t xml:space="preserve"> spectra</w:t>
      </w:r>
      <w:r>
        <w:rPr>
          <w:rFonts w:ascii="Times New Roman" w:hAnsi="Times New Roman" w:cs="Times New Roman"/>
          <w:sz w:val="24"/>
          <w:szCs w:val="24"/>
        </w:rPr>
        <w:t xml:space="preserve"> (400-1000 nm) and SWIR spectra (1116-1670 nm)</w:t>
      </w:r>
      <w:r w:rsidR="00DB7981">
        <w:rPr>
          <w:rFonts w:ascii="Times New Roman" w:hAnsi="Times New Roman" w:cs="Times New Roman"/>
          <w:sz w:val="24"/>
          <w:szCs w:val="24"/>
        </w:rPr>
        <w:t xml:space="preserve"> of lamb, </w:t>
      </w:r>
      <w:r w:rsidRPr="0030721A">
        <w:rPr>
          <w:rFonts w:ascii="Times New Roman" w:hAnsi="Times New Roman" w:cs="Times New Roman"/>
          <w:sz w:val="24"/>
          <w:szCs w:val="24"/>
        </w:rPr>
        <w:t>beef, chicken, and pork samples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B36F77" w:rsidRPr="00DD2C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FA8894" w16cex:dateUtc="2022-10-19T12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64DDFCC" w16cid:durableId="26FA889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hideSpellingErrors/>
  <w:hideGrammaticalError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2MzQxMjEwMzQ2MTRU0lEKTi0uzszPAykwqQUAs4EqnSwAAAA="/>
  </w:docVars>
  <w:rsids>
    <w:rsidRoot w:val="006C7E07"/>
    <w:rsid w:val="000078E7"/>
    <w:rsid w:val="000200A5"/>
    <w:rsid w:val="00034DEE"/>
    <w:rsid w:val="000B3E2D"/>
    <w:rsid w:val="00110C57"/>
    <w:rsid w:val="001141FC"/>
    <w:rsid w:val="001254D3"/>
    <w:rsid w:val="001A0662"/>
    <w:rsid w:val="001D5875"/>
    <w:rsid w:val="001E1EFC"/>
    <w:rsid w:val="00211083"/>
    <w:rsid w:val="002511EA"/>
    <w:rsid w:val="002555C9"/>
    <w:rsid w:val="00257CB3"/>
    <w:rsid w:val="00294447"/>
    <w:rsid w:val="003767C4"/>
    <w:rsid w:val="0056339B"/>
    <w:rsid w:val="0058364D"/>
    <w:rsid w:val="005A4BF0"/>
    <w:rsid w:val="00651B71"/>
    <w:rsid w:val="00660762"/>
    <w:rsid w:val="006A0022"/>
    <w:rsid w:val="006C5660"/>
    <w:rsid w:val="006C7E07"/>
    <w:rsid w:val="006D71BF"/>
    <w:rsid w:val="00714A78"/>
    <w:rsid w:val="00757DF3"/>
    <w:rsid w:val="00783E39"/>
    <w:rsid w:val="007C0A2B"/>
    <w:rsid w:val="008276D7"/>
    <w:rsid w:val="00844B6F"/>
    <w:rsid w:val="008763E4"/>
    <w:rsid w:val="008949A3"/>
    <w:rsid w:val="008F76C1"/>
    <w:rsid w:val="00941FC3"/>
    <w:rsid w:val="009820C9"/>
    <w:rsid w:val="009F3A2B"/>
    <w:rsid w:val="00AA02C4"/>
    <w:rsid w:val="00AB2918"/>
    <w:rsid w:val="00AF77E9"/>
    <w:rsid w:val="00B10982"/>
    <w:rsid w:val="00B20805"/>
    <w:rsid w:val="00B35607"/>
    <w:rsid w:val="00B36F77"/>
    <w:rsid w:val="00B44721"/>
    <w:rsid w:val="00CA46A4"/>
    <w:rsid w:val="00CB6856"/>
    <w:rsid w:val="00CF1633"/>
    <w:rsid w:val="00D150DE"/>
    <w:rsid w:val="00D54436"/>
    <w:rsid w:val="00D83898"/>
    <w:rsid w:val="00DB7981"/>
    <w:rsid w:val="00DD2C38"/>
    <w:rsid w:val="00E63C02"/>
    <w:rsid w:val="00E93567"/>
    <w:rsid w:val="00E93B05"/>
    <w:rsid w:val="00F15A24"/>
    <w:rsid w:val="00F4247F"/>
    <w:rsid w:val="00FC6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77B01DEE"/>
  <w15:chartTrackingRefBased/>
  <w15:docId w15:val="{A5D9BA89-0B0C-4E76-8D0D-0A0BA02E6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7E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D54436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A4B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4B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4B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4B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4B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50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0D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061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0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4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2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13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12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diagramLayout" Target="diagrams/layout1.xml"/><Relationship Id="rId11" Type="http://schemas.openxmlformats.org/officeDocument/2006/relationships/image" Target="media/image2.jpeg"/><Relationship Id="rId24" Type="http://schemas.microsoft.com/office/2016/09/relationships/commentsIds" Target="commentsIds.xml"/><Relationship Id="rId5" Type="http://schemas.openxmlformats.org/officeDocument/2006/relationships/diagramData" Target="diagrams/data1.xml"/><Relationship Id="rId15" Type="http://schemas.openxmlformats.org/officeDocument/2006/relationships/theme" Target="theme/theme1.xml"/><Relationship Id="rId23" Type="http://schemas.microsoft.com/office/2018/08/relationships/commentsExtensible" Target="commentsExtensible.xml"/><Relationship Id="rId10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microsoft.com/office/2007/relationships/diagramDrawing" Target="diagrams/drawing1.xml"/><Relationship Id="rId14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D07EE4A2-EF50-457D-B524-09C77C6F747F}" type="doc">
      <dgm:prSet loTypeId="urn:microsoft.com/office/officeart/2005/8/layout/orgChart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CA75BABD-C9B9-4116-8E35-DE2165A9C0B9}">
      <dgm:prSet phldrT="[Text]" custT="1"/>
      <dgm:spPr/>
      <dgm:t>
        <a:bodyPr/>
        <a:lstStyle/>
        <a:p>
          <a:r>
            <a:rPr 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Hyperspectral image acquisition</a:t>
          </a:r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5828159-37EB-474D-AAD8-A66B85CB609A}" type="parTrans" cxnId="{38929B24-9CBC-4198-BFA3-5D95D2FB11CB}">
      <dgm:prSet/>
      <dgm:spPr/>
      <dgm:t>
        <a:bodyPr/>
        <a:lstStyle/>
        <a:p>
          <a:endParaRPr lang="en-US"/>
        </a:p>
      </dgm:t>
    </dgm:pt>
    <dgm:pt modelId="{28E88A10-55FA-422D-89A6-CAFC6CC75545}" type="sibTrans" cxnId="{38929B24-9CBC-4198-BFA3-5D95D2FB11CB}">
      <dgm:prSet/>
      <dgm:spPr/>
      <dgm:t>
        <a:bodyPr/>
        <a:lstStyle/>
        <a:p>
          <a:endParaRPr lang="en-US"/>
        </a:p>
      </dgm:t>
    </dgm:pt>
    <dgm:pt modelId="{F907BF71-265A-456A-8C1A-96397EC39197}" type="asst">
      <dgm:prSet phldrT="[Text]" custT="1"/>
      <dgm:spPr/>
      <dgm:t>
        <a:bodyPr/>
        <a:lstStyle/>
        <a:p>
          <a:r>
            <a:rPr 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ROI selection and  averaging the spectra </a:t>
          </a:r>
        </a:p>
      </dgm:t>
    </dgm:pt>
    <dgm:pt modelId="{7AA04DA2-ADF9-4CB7-906A-AD054D16FB4A}" type="parTrans" cxnId="{3443D75A-C87F-43E9-85E9-CF7D9A54B81E}">
      <dgm:prSet/>
      <dgm:spPr/>
      <dgm:t>
        <a:bodyPr/>
        <a:lstStyle/>
        <a:p>
          <a:endParaRPr lang="en-US"/>
        </a:p>
      </dgm:t>
    </dgm:pt>
    <dgm:pt modelId="{BCC07FBB-3BB8-40A6-9CB5-15716B89ABCA}" type="sibTrans" cxnId="{3443D75A-C87F-43E9-85E9-CF7D9A54B81E}">
      <dgm:prSet/>
      <dgm:spPr/>
      <dgm:t>
        <a:bodyPr/>
        <a:lstStyle/>
        <a:p>
          <a:endParaRPr lang="en-US"/>
        </a:p>
      </dgm:t>
    </dgm:pt>
    <dgm:pt modelId="{D09C586B-517E-4899-9596-3C1498B0E087}">
      <dgm:prSet phldrT="[Text]" custT="1"/>
      <dgm:spPr/>
      <dgm:t>
        <a:bodyPr/>
        <a:lstStyle/>
        <a:p>
          <a:r>
            <a:rPr 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Clustering analysis </a:t>
          </a:r>
        </a:p>
      </dgm:t>
    </dgm:pt>
    <dgm:pt modelId="{C4B5A7D2-6538-4848-941A-474B22CE2BAE}" type="parTrans" cxnId="{63B4D554-CE41-42F7-A8A1-A278F7C1100C}">
      <dgm:prSet/>
      <dgm:spPr/>
      <dgm:t>
        <a:bodyPr/>
        <a:lstStyle/>
        <a:p>
          <a:endParaRPr lang="en-US"/>
        </a:p>
      </dgm:t>
    </dgm:pt>
    <dgm:pt modelId="{5D4F9EB5-071C-4D6A-A4D3-A9A9E62EB5AC}" type="sibTrans" cxnId="{63B4D554-CE41-42F7-A8A1-A278F7C1100C}">
      <dgm:prSet/>
      <dgm:spPr/>
      <dgm:t>
        <a:bodyPr/>
        <a:lstStyle/>
        <a:p>
          <a:endParaRPr lang="en-US"/>
        </a:p>
      </dgm:t>
    </dgm:pt>
    <dgm:pt modelId="{45AC1758-226B-4CF3-B8F9-16265DECF313}">
      <dgm:prSet phldrT="[Text]" custT="1"/>
      <dgm:spPr/>
      <dgm:t>
        <a:bodyPr/>
        <a:lstStyle/>
        <a:p>
          <a:r>
            <a:rPr 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Classification analysis</a:t>
          </a:r>
        </a:p>
      </dgm:t>
    </dgm:pt>
    <dgm:pt modelId="{0FC1547A-203B-4307-AC44-A88FE87725C8}" type="parTrans" cxnId="{0D8B4BF4-717D-4379-A9F6-6A893526D1F7}">
      <dgm:prSet/>
      <dgm:spPr/>
      <dgm:t>
        <a:bodyPr/>
        <a:lstStyle/>
        <a:p>
          <a:endParaRPr lang="en-US"/>
        </a:p>
      </dgm:t>
    </dgm:pt>
    <dgm:pt modelId="{2BA04822-049C-417E-B53D-D0FA06508002}" type="sibTrans" cxnId="{0D8B4BF4-717D-4379-A9F6-6A893526D1F7}">
      <dgm:prSet/>
      <dgm:spPr/>
      <dgm:t>
        <a:bodyPr/>
        <a:lstStyle/>
        <a:p>
          <a:endParaRPr lang="en-US"/>
        </a:p>
      </dgm:t>
    </dgm:pt>
    <dgm:pt modelId="{81677FE6-99DD-4A31-AA03-D8CC8B2E682A}">
      <dgm:prSet phldrT="[Text]" custT="1"/>
      <dgm:spPr/>
      <dgm:t>
        <a:bodyPr/>
        <a:lstStyle/>
        <a:p>
          <a:r>
            <a:rPr 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Regression analysis</a:t>
          </a:r>
        </a:p>
      </dgm:t>
    </dgm:pt>
    <dgm:pt modelId="{E04F771C-6820-40D4-82F8-5CAA36BFAFD7}" type="parTrans" cxnId="{F042C923-3E57-4096-A71B-1385EAD3771A}">
      <dgm:prSet/>
      <dgm:spPr/>
      <dgm:t>
        <a:bodyPr/>
        <a:lstStyle/>
        <a:p>
          <a:endParaRPr lang="en-US"/>
        </a:p>
      </dgm:t>
    </dgm:pt>
    <dgm:pt modelId="{ACA845B7-74DE-4778-9F58-DEFE0C0138E6}" type="sibTrans" cxnId="{F042C923-3E57-4096-A71B-1385EAD3771A}">
      <dgm:prSet/>
      <dgm:spPr/>
      <dgm:t>
        <a:bodyPr/>
        <a:lstStyle/>
        <a:p>
          <a:endParaRPr lang="en-US"/>
        </a:p>
      </dgm:t>
    </dgm:pt>
    <dgm:pt modelId="{038EB64F-FB7C-40A7-8E1C-5A552C3E75CC}">
      <dgm:prSet custT="1"/>
      <dgm:spPr/>
      <dgm:t>
        <a:bodyPr/>
        <a:lstStyle/>
        <a:p>
          <a:r>
            <a:rPr 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PLS</a:t>
          </a:r>
        </a:p>
        <a:p>
          <a:r>
            <a:rPr 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SVM</a:t>
          </a:r>
        </a:p>
        <a:p>
          <a:r>
            <a:rPr 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ANN-MLP</a:t>
          </a:r>
        </a:p>
      </dgm:t>
    </dgm:pt>
    <dgm:pt modelId="{D8063046-41F2-427D-87E4-F5C055D2FCCC}" type="parTrans" cxnId="{6A292573-2A81-40C8-ACEA-0854C1566501}">
      <dgm:prSet/>
      <dgm:spPr/>
      <dgm:t>
        <a:bodyPr/>
        <a:lstStyle/>
        <a:p>
          <a:endParaRPr lang="en-US"/>
        </a:p>
      </dgm:t>
    </dgm:pt>
    <dgm:pt modelId="{4FC23C9D-5C8E-4751-9339-A797925B92C7}" type="sibTrans" cxnId="{6A292573-2A81-40C8-ACEA-0854C1566501}">
      <dgm:prSet/>
      <dgm:spPr/>
      <dgm:t>
        <a:bodyPr/>
        <a:lstStyle/>
        <a:p>
          <a:endParaRPr lang="en-US"/>
        </a:p>
      </dgm:t>
    </dgm:pt>
    <dgm:pt modelId="{68554C63-8439-49F6-9E01-37170E0B3917}">
      <dgm:prSet custT="1"/>
      <dgm:spPr/>
      <dgm:t>
        <a:bodyPr/>
        <a:lstStyle/>
        <a:p>
          <a:r>
            <a:rPr 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PLS</a:t>
          </a:r>
        </a:p>
        <a:p>
          <a:r>
            <a:rPr 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SVM</a:t>
          </a:r>
        </a:p>
        <a:p>
          <a:r>
            <a:rPr 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ANN-BPN</a:t>
          </a:r>
        </a:p>
      </dgm:t>
    </dgm:pt>
    <dgm:pt modelId="{075AEC37-A309-42AD-860E-4B63344CD3AC}" type="parTrans" cxnId="{3B80BB97-0220-4056-9DE6-70AE4673D029}">
      <dgm:prSet/>
      <dgm:spPr/>
      <dgm:t>
        <a:bodyPr/>
        <a:lstStyle/>
        <a:p>
          <a:endParaRPr lang="en-US"/>
        </a:p>
      </dgm:t>
    </dgm:pt>
    <dgm:pt modelId="{12A5EE74-3B4F-4283-9B7B-46B60F78387E}" type="sibTrans" cxnId="{3B80BB97-0220-4056-9DE6-70AE4673D029}">
      <dgm:prSet/>
      <dgm:spPr/>
      <dgm:t>
        <a:bodyPr/>
        <a:lstStyle/>
        <a:p>
          <a:endParaRPr lang="en-US"/>
        </a:p>
      </dgm:t>
    </dgm:pt>
    <dgm:pt modelId="{93702B30-C5DB-460B-B7FD-FAD543530D21}">
      <dgm:prSet custT="1"/>
      <dgm:spPr/>
      <dgm:t>
        <a:bodyPr/>
        <a:lstStyle/>
        <a:p>
          <a:r>
            <a:rPr 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PCA </a:t>
          </a:r>
        </a:p>
      </dgm:t>
    </dgm:pt>
    <dgm:pt modelId="{0A800B05-FFDB-4992-8E64-2604C69EB6E2}" type="parTrans" cxnId="{452A1082-124A-4624-AFC9-042E01FABE6E}">
      <dgm:prSet/>
      <dgm:spPr/>
      <dgm:t>
        <a:bodyPr/>
        <a:lstStyle/>
        <a:p>
          <a:endParaRPr lang="en-US"/>
        </a:p>
      </dgm:t>
    </dgm:pt>
    <dgm:pt modelId="{4B9B81A6-A620-47F3-985D-D6828975D4B0}" type="sibTrans" cxnId="{452A1082-124A-4624-AFC9-042E01FABE6E}">
      <dgm:prSet/>
      <dgm:spPr/>
      <dgm:t>
        <a:bodyPr/>
        <a:lstStyle/>
        <a:p>
          <a:endParaRPr lang="en-US"/>
        </a:p>
      </dgm:t>
    </dgm:pt>
    <dgm:pt modelId="{81B00992-2847-48CA-9819-5494DC99DF46}" type="pres">
      <dgm:prSet presAssocID="{D07EE4A2-EF50-457D-B524-09C77C6F747F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5D9902DE-0D81-4806-BB1D-77C32D00ECD9}" type="pres">
      <dgm:prSet presAssocID="{CA75BABD-C9B9-4116-8E35-DE2165A9C0B9}" presName="hierRoot1" presStyleCnt="0">
        <dgm:presLayoutVars>
          <dgm:hierBranch val="init"/>
        </dgm:presLayoutVars>
      </dgm:prSet>
      <dgm:spPr/>
    </dgm:pt>
    <dgm:pt modelId="{4EEA6B69-243E-4AB7-A264-F9F9704D2DBC}" type="pres">
      <dgm:prSet presAssocID="{CA75BABD-C9B9-4116-8E35-DE2165A9C0B9}" presName="rootComposite1" presStyleCnt="0"/>
      <dgm:spPr/>
    </dgm:pt>
    <dgm:pt modelId="{55D5C8B0-0009-437F-8482-0BE84787FA5F}" type="pres">
      <dgm:prSet presAssocID="{CA75BABD-C9B9-4116-8E35-DE2165A9C0B9}" presName="rootText1" presStyleLbl="node0" presStyleIdx="0" presStyleCnt="1" custScaleX="183582" custLinFactNeighborX="4837" custLinFactNeighborY="-7739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CEB4693-0251-4BDA-8D42-C619954A4206}" type="pres">
      <dgm:prSet presAssocID="{CA75BABD-C9B9-4116-8E35-DE2165A9C0B9}" presName="rootConnector1" presStyleLbl="node1" presStyleIdx="0" presStyleCnt="0"/>
      <dgm:spPr/>
      <dgm:t>
        <a:bodyPr/>
        <a:lstStyle/>
        <a:p>
          <a:endParaRPr lang="en-US"/>
        </a:p>
      </dgm:t>
    </dgm:pt>
    <dgm:pt modelId="{93EA9575-12D0-4863-BD80-87100DE7F39B}" type="pres">
      <dgm:prSet presAssocID="{CA75BABD-C9B9-4116-8E35-DE2165A9C0B9}" presName="hierChild2" presStyleCnt="0"/>
      <dgm:spPr/>
    </dgm:pt>
    <dgm:pt modelId="{DB48A557-D910-4C81-978E-9CAFDE871FFD}" type="pres">
      <dgm:prSet presAssocID="{C4B5A7D2-6538-4848-941A-474B22CE2BAE}" presName="Name37" presStyleLbl="parChTrans1D2" presStyleIdx="0" presStyleCnt="4"/>
      <dgm:spPr/>
      <dgm:t>
        <a:bodyPr/>
        <a:lstStyle/>
        <a:p>
          <a:endParaRPr lang="en-US"/>
        </a:p>
      </dgm:t>
    </dgm:pt>
    <dgm:pt modelId="{CE7FE6FE-5CC7-453E-95AC-F949534175F8}" type="pres">
      <dgm:prSet presAssocID="{D09C586B-517E-4899-9596-3C1498B0E087}" presName="hierRoot2" presStyleCnt="0">
        <dgm:presLayoutVars>
          <dgm:hierBranch val="init"/>
        </dgm:presLayoutVars>
      </dgm:prSet>
      <dgm:spPr/>
    </dgm:pt>
    <dgm:pt modelId="{286FCB4F-C2B8-4FD4-88C0-283BC0D59BC6}" type="pres">
      <dgm:prSet presAssocID="{D09C586B-517E-4899-9596-3C1498B0E087}" presName="rootComposite" presStyleCnt="0"/>
      <dgm:spPr/>
    </dgm:pt>
    <dgm:pt modelId="{50493410-BBF9-4E41-9316-D7706CE1D0F7}" type="pres">
      <dgm:prSet presAssocID="{D09C586B-517E-4899-9596-3C1498B0E087}" presName="rootText" presStyleLbl="node2" presStyleIdx="0" presStyleCnt="3" custScaleX="13198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BB8C8AA-C7D6-4E01-90D9-982AFB98A9B4}" type="pres">
      <dgm:prSet presAssocID="{D09C586B-517E-4899-9596-3C1498B0E087}" presName="rootConnector" presStyleLbl="node2" presStyleIdx="0" presStyleCnt="3"/>
      <dgm:spPr/>
      <dgm:t>
        <a:bodyPr/>
        <a:lstStyle/>
        <a:p>
          <a:endParaRPr lang="en-US"/>
        </a:p>
      </dgm:t>
    </dgm:pt>
    <dgm:pt modelId="{C3467213-6807-4AB2-80C5-B545E2510842}" type="pres">
      <dgm:prSet presAssocID="{D09C586B-517E-4899-9596-3C1498B0E087}" presName="hierChild4" presStyleCnt="0"/>
      <dgm:spPr/>
    </dgm:pt>
    <dgm:pt modelId="{F8972FAA-43C2-4ED2-8F16-520DE7474EE4}" type="pres">
      <dgm:prSet presAssocID="{0A800B05-FFDB-4992-8E64-2604C69EB6E2}" presName="Name37" presStyleLbl="parChTrans1D3" presStyleIdx="0" presStyleCnt="3"/>
      <dgm:spPr/>
      <dgm:t>
        <a:bodyPr/>
        <a:lstStyle/>
        <a:p>
          <a:endParaRPr lang="en-US"/>
        </a:p>
      </dgm:t>
    </dgm:pt>
    <dgm:pt modelId="{38A56E9F-A473-45C9-8F57-922E480E2326}" type="pres">
      <dgm:prSet presAssocID="{93702B30-C5DB-460B-B7FD-FAD543530D21}" presName="hierRoot2" presStyleCnt="0">
        <dgm:presLayoutVars>
          <dgm:hierBranch val="init"/>
        </dgm:presLayoutVars>
      </dgm:prSet>
      <dgm:spPr/>
    </dgm:pt>
    <dgm:pt modelId="{626D85BE-00ED-4F8E-8C9E-FDCCBA44F595}" type="pres">
      <dgm:prSet presAssocID="{93702B30-C5DB-460B-B7FD-FAD543530D21}" presName="rootComposite" presStyleCnt="0"/>
      <dgm:spPr/>
    </dgm:pt>
    <dgm:pt modelId="{1689FA31-FD16-48F9-8264-58FC508A3831}" type="pres">
      <dgm:prSet presAssocID="{93702B30-C5DB-460B-B7FD-FAD543530D21}" presName="rootText" presStyleLbl="node3" presStyleIdx="0" presStyleCnt="3" custScaleX="110882" custScaleY="132086" custLinFactNeighborX="-11808" custLinFactNeighborY="-147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3B294D1-4F80-481D-B80C-28586CB01FBB}" type="pres">
      <dgm:prSet presAssocID="{93702B30-C5DB-460B-B7FD-FAD543530D21}" presName="rootConnector" presStyleLbl="node3" presStyleIdx="0" presStyleCnt="3"/>
      <dgm:spPr/>
      <dgm:t>
        <a:bodyPr/>
        <a:lstStyle/>
        <a:p>
          <a:endParaRPr lang="en-US"/>
        </a:p>
      </dgm:t>
    </dgm:pt>
    <dgm:pt modelId="{377E4877-1013-40D7-A7FF-9F9E263181FD}" type="pres">
      <dgm:prSet presAssocID="{93702B30-C5DB-460B-B7FD-FAD543530D21}" presName="hierChild4" presStyleCnt="0"/>
      <dgm:spPr/>
    </dgm:pt>
    <dgm:pt modelId="{61FF9551-2D94-4E05-9FC3-612931532D42}" type="pres">
      <dgm:prSet presAssocID="{93702B30-C5DB-460B-B7FD-FAD543530D21}" presName="hierChild5" presStyleCnt="0"/>
      <dgm:spPr/>
    </dgm:pt>
    <dgm:pt modelId="{3EFEABD0-35CF-4C02-948A-44611B6E1CF2}" type="pres">
      <dgm:prSet presAssocID="{D09C586B-517E-4899-9596-3C1498B0E087}" presName="hierChild5" presStyleCnt="0"/>
      <dgm:spPr/>
    </dgm:pt>
    <dgm:pt modelId="{546E8F05-62B7-45C5-8248-3530FE76133C}" type="pres">
      <dgm:prSet presAssocID="{0FC1547A-203B-4307-AC44-A88FE87725C8}" presName="Name37" presStyleLbl="parChTrans1D2" presStyleIdx="1" presStyleCnt="4"/>
      <dgm:spPr/>
      <dgm:t>
        <a:bodyPr/>
        <a:lstStyle/>
        <a:p>
          <a:endParaRPr lang="en-US"/>
        </a:p>
      </dgm:t>
    </dgm:pt>
    <dgm:pt modelId="{C08C16A4-EB15-4436-B4C6-27508945C3B3}" type="pres">
      <dgm:prSet presAssocID="{45AC1758-226B-4CF3-B8F9-16265DECF313}" presName="hierRoot2" presStyleCnt="0">
        <dgm:presLayoutVars>
          <dgm:hierBranch val="init"/>
        </dgm:presLayoutVars>
      </dgm:prSet>
      <dgm:spPr/>
    </dgm:pt>
    <dgm:pt modelId="{4268FB54-7B7E-442E-A68A-1F5ABBBCFE34}" type="pres">
      <dgm:prSet presAssocID="{45AC1758-226B-4CF3-B8F9-16265DECF313}" presName="rootComposite" presStyleCnt="0"/>
      <dgm:spPr/>
    </dgm:pt>
    <dgm:pt modelId="{C48F20C8-2488-4D27-B52E-37DAB5F57847}" type="pres">
      <dgm:prSet presAssocID="{45AC1758-226B-4CF3-B8F9-16265DECF313}" presName="rootText" presStyleLbl="node2" presStyleIdx="1" presStyleCnt="3" custScaleX="124454" custLinFactNeighborX="-5814" custLinFactNeighborY="798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02AB36A-7590-4617-B198-BA68DA48EE08}" type="pres">
      <dgm:prSet presAssocID="{45AC1758-226B-4CF3-B8F9-16265DECF313}" presName="rootConnector" presStyleLbl="node2" presStyleIdx="1" presStyleCnt="3"/>
      <dgm:spPr/>
      <dgm:t>
        <a:bodyPr/>
        <a:lstStyle/>
        <a:p>
          <a:endParaRPr lang="en-US"/>
        </a:p>
      </dgm:t>
    </dgm:pt>
    <dgm:pt modelId="{26048845-F50B-4EBE-8E32-3FA9B88B738B}" type="pres">
      <dgm:prSet presAssocID="{45AC1758-226B-4CF3-B8F9-16265DECF313}" presName="hierChild4" presStyleCnt="0"/>
      <dgm:spPr/>
    </dgm:pt>
    <dgm:pt modelId="{10BAA92C-B470-471C-A5CC-7ECCA4268F73}" type="pres">
      <dgm:prSet presAssocID="{075AEC37-A309-42AD-860E-4B63344CD3AC}" presName="Name37" presStyleLbl="parChTrans1D3" presStyleIdx="1" presStyleCnt="3"/>
      <dgm:spPr/>
      <dgm:t>
        <a:bodyPr/>
        <a:lstStyle/>
        <a:p>
          <a:endParaRPr lang="en-US"/>
        </a:p>
      </dgm:t>
    </dgm:pt>
    <dgm:pt modelId="{B53A3F67-A3FA-44B2-B976-1A04191DDBB3}" type="pres">
      <dgm:prSet presAssocID="{68554C63-8439-49F6-9E01-37170E0B3917}" presName="hierRoot2" presStyleCnt="0">
        <dgm:presLayoutVars>
          <dgm:hierBranch val="init"/>
        </dgm:presLayoutVars>
      </dgm:prSet>
      <dgm:spPr/>
    </dgm:pt>
    <dgm:pt modelId="{8CA6926D-BA66-4E7E-BA2F-030907FB6566}" type="pres">
      <dgm:prSet presAssocID="{68554C63-8439-49F6-9E01-37170E0B3917}" presName="rootComposite" presStyleCnt="0"/>
      <dgm:spPr/>
    </dgm:pt>
    <dgm:pt modelId="{65727F98-7425-495F-8867-9AC18003EDEC}" type="pres">
      <dgm:prSet presAssocID="{68554C63-8439-49F6-9E01-37170E0B3917}" presName="rootText" presStyleLbl="node3" presStyleIdx="1" presStyleCnt="3" custScaleX="100061" custScaleY="131217" custLinFactNeighborX="-10833" custLinFactNeighborY="186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C534519B-5640-4702-8126-D37D19B46C6B}" type="pres">
      <dgm:prSet presAssocID="{68554C63-8439-49F6-9E01-37170E0B3917}" presName="rootConnector" presStyleLbl="node3" presStyleIdx="1" presStyleCnt="3"/>
      <dgm:spPr/>
      <dgm:t>
        <a:bodyPr/>
        <a:lstStyle/>
        <a:p>
          <a:endParaRPr lang="en-US"/>
        </a:p>
      </dgm:t>
    </dgm:pt>
    <dgm:pt modelId="{FF8791CB-C56F-44A8-A19F-F669BC33D20A}" type="pres">
      <dgm:prSet presAssocID="{68554C63-8439-49F6-9E01-37170E0B3917}" presName="hierChild4" presStyleCnt="0"/>
      <dgm:spPr/>
    </dgm:pt>
    <dgm:pt modelId="{AC90DEAA-8408-42A9-BD5E-FBB8BCB3FE31}" type="pres">
      <dgm:prSet presAssocID="{68554C63-8439-49F6-9E01-37170E0B3917}" presName="hierChild5" presStyleCnt="0"/>
      <dgm:spPr/>
    </dgm:pt>
    <dgm:pt modelId="{1BDE2419-439F-4FB5-8277-4B133B58E381}" type="pres">
      <dgm:prSet presAssocID="{45AC1758-226B-4CF3-B8F9-16265DECF313}" presName="hierChild5" presStyleCnt="0"/>
      <dgm:spPr/>
    </dgm:pt>
    <dgm:pt modelId="{EE5E35D7-975B-41FF-AB3F-F1AD15A4135F}" type="pres">
      <dgm:prSet presAssocID="{E04F771C-6820-40D4-82F8-5CAA36BFAFD7}" presName="Name37" presStyleLbl="parChTrans1D2" presStyleIdx="2" presStyleCnt="4"/>
      <dgm:spPr/>
      <dgm:t>
        <a:bodyPr/>
        <a:lstStyle/>
        <a:p>
          <a:endParaRPr lang="en-US"/>
        </a:p>
      </dgm:t>
    </dgm:pt>
    <dgm:pt modelId="{B7A6963C-7F62-4805-AA59-F2FC3B828F4B}" type="pres">
      <dgm:prSet presAssocID="{81677FE6-99DD-4A31-AA03-D8CC8B2E682A}" presName="hierRoot2" presStyleCnt="0">
        <dgm:presLayoutVars>
          <dgm:hierBranch val="init"/>
        </dgm:presLayoutVars>
      </dgm:prSet>
      <dgm:spPr/>
    </dgm:pt>
    <dgm:pt modelId="{F5F77A11-84BC-4CAC-B3BE-CD919C89E668}" type="pres">
      <dgm:prSet presAssocID="{81677FE6-99DD-4A31-AA03-D8CC8B2E682A}" presName="rootComposite" presStyleCnt="0"/>
      <dgm:spPr/>
    </dgm:pt>
    <dgm:pt modelId="{EF27820E-8640-49A5-9210-74C9DB2A07E9}" type="pres">
      <dgm:prSet presAssocID="{81677FE6-99DD-4A31-AA03-D8CC8B2E682A}" presName="rootText" presStyleLbl="node2" presStyleIdx="2" presStyleCnt="3" custScaleX="132079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B81E5E9F-6974-4E30-826C-367170C755C8}" type="pres">
      <dgm:prSet presAssocID="{81677FE6-99DD-4A31-AA03-D8CC8B2E682A}" presName="rootConnector" presStyleLbl="node2" presStyleIdx="2" presStyleCnt="3"/>
      <dgm:spPr/>
      <dgm:t>
        <a:bodyPr/>
        <a:lstStyle/>
        <a:p>
          <a:endParaRPr lang="en-US"/>
        </a:p>
      </dgm:t>
    </dgm:pt>
    <dgm:pt modelId="{E8BE8AB7-734B-410F-B1C8-6F3581E945D3}" type="pres">
      <dgm:prSet presAssocID="{81677FE6-99DD-4A31-AA03-D8CC8B2E682A}" presName="hierChild4" presStyleCnt="0"/>
      <dgm:spPr/>
    </dgm:pt>
    <dgm:pt modelId="{62E1D9AE-64B9-4D22-94DC-5884DA8C93DF}" type="pres">
      <dgm:prSet presAssocID="{D8063046-41F2-427D-87E4-F5C055D2FCCC}" presName="Name37" presStyleLbl="parChTrans1D3" presStyleIdx="2" presStyleCnt="3"/>
      <dgm:spPr/>
      <dgm:t>
        <a:bodyPr/>
        <a:lstStyle/>
        <a:p>
          <a:endParaRPr lang="en-US"/>
        </a:p>
      </dgm:t>
    </dgm:pt>
    <dgm:pt modelId="{CDFA9177-0DA5-495C-97EC-41530B3D6184}" type="pres">
      <dgm:prSet presAssocID="{038EB64F-FB7C-40A7-8E1C-5A552C3E75CC}" presName="hierRoot2" presStyleCnt="0">
        <dgm:presLayoutVars>
          <dgm:hierBranch val="init"/>
        </dgm:presLayoutVars>
      </dgm:prSet>
      <dgm:spPr/>
    </dgm:pt>
    <dgm:pt modelId="{E6D8EFEF-9F09-4D35-89F9-264A086D653A}" type="pres">
      <dgm:prSet presAssocID="{038EB64F-FB7C-40A7-8E1C-5A552C3E75CC}" presName="rootComposite" presStyleCnt="0"/>
      <dgm:spPr/>
    </dgm:pt>
    <dgm:pt modelId="{B00E00E8-C7B4-4E86-8CCB-21F82E8FC8E8}" type="pres">
      <dgm:prSet presAssocID="{038EB64F-FB7C-40A7-8E1C-5A552C3E75CC}" presName="rootText" presStyleLbl="node3" presStyleIdx="2" presStyleCnt="3" custScaleX="111172" custScaleY="125736" custLinFactNeighborX="-12455" custLinFactNeighborY="538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32F079A2-0DE2-44A6-915A-99A8F25D5584}" type="pres">
      <dgm:prSet presAssocID="{038EB64F-FB7C-40A7-8E1C-5A552C3E75CC}" presName="rootConnector" presStyleLbl="node3" presStyleIdx="2" presStyleCnt="3"/>
      <dgm:spPr/>
      <dgm:t>
        <a:bodyPr/>
        <a:lstStyle/>
        <a:p>
          <a:endParaRPr lang="en-US"/>
        </a:p>
      </dgm:t>
    </dgm:pt>
    <dgm:pt modelId="{F965463E-BB97-45FB-809D-3E753D5E36D8}" type="pres">
      <dgm:prSet presAssocID="{038EB64F-FB7C-40A7-8E1C-5A552C3E75CC}" presName="hierChild4" presStyleCnt="0"/>
      <dgm:spPr/>
    </dgm:pt>
    <dgm:pt modelId="{07CB4563-17C1-42B6-9109-0BA7111CD735}" type="pres">
      <dgm:prSet presAssocID="{038EB64F-FB7C-40A7-8E1C-5A552C3E75CC}" presName="hierChild5" presStyleCnt="0"/>
      <dgm:spPr/>
    </dgm:pt>
    <dgm:pt modelId="{81F0A0D0-5988-4E4A-8AF4-FD7F84CB1BCD}" type="pres">
      <dgm:prSet presAssocID="{81677FE6-99DD-4A31-AA03-D8CC8B2E682A}" presName="hierChild5" presStyleCnt="0"/>
      <dgm:spPr/>
    </dgm:pt>
    <dgm:pt modelId="{ED73D121-F8FD-4EF3-BA8E-A45D61C84150}" type="pres">
      <dgm:prSet presAssocID="{CA75BABD-C9B9-4116-8E35-DE2165A9C0B9}" presName="hierChild3" presStyleCnt="0"/>
      <dgm:spPr/>
    </dgm:pt>
    <dgm:pt modelId="{C58F09F4-6C95-4190-A1DE-9FEFBF8A83CA}" type="pres">
      <dgm:prSet presAssocID="{7AA04DA2-ADF9-4CB7-906A-AD054D16FB4A}" presName="Name111" presStyleLbl="parChTrans1D2" presStyleIdx="3" presStyleCnt="4"/>
      <dgm:spPr/>
      <dgm:t>
        <a:bodyPr/>
        <a:lstStyle/>
        <a:p>
          <a:endParaRPr lang="en-US"/>
        </a:p>
      </dgm:t>
    </dgm:pt>
    <dgm:pt modelId="{9442E693-156B-4EAC-811E-6E9FDBFC6C80}" type="pres">
      <dgm:prSet presAssocID="{F907BF71-265A-456A-8C1A-96397EC39197}" presName="hierRoot3" presStyleCnt="0">
        <dgm:presLayoutVars>
          <dgm:hierBranch val="init"/>
        </dgm:presLayoutVars>
      </dgm:prSet>
      <dgm:spPr/>
    </dgm:pt>
    <dgm:pt modelId="{0A2AF8D3-76C1-4F58-9CDD-E50967514706}" type="pres">
      <dgm:prSet presAssocID="{F907BF71-265A-456A-8C1A-96397EC39197}" presName="rootComposite3" presStyleCnt="0"/>
      <dgm:spPr/>
    </dgm:pt>
    <dgm:pt modelId="{8253B211-8B7F-4CE9-9257-D8FA924E4F84}" type="pres">
      <dgm:prSet presAssocID="{F907BF71-265A-456A-8C1A-96397EC39197}" presName="rootText3" presStyleLbl="asst1" presStyleIdx="0" presStyleCnt="1" custScaleX="167159" custScaleY="139195" custLinFactNeighborX="3411" custLinFactNeighborY="-3993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709442F-C015-4621-B7EF-649AD9E64720}" type="pres">
      <dgm:prSet presAssocID="{F907BF71-265A-456A-8C1A-96397EC39197}" presName="rootConnector3" presStyleLbl="asst1" presStyleIdx="0" presStyleCnt="1"/>
      <dgm:spPr/>
      <dgm:t>
        <a:bodyPr/>
        <a:lstStyle/>
        <a:p>
          <a:endParaRPr lang="en-US"/>
        </a:p>
      </dgm:t>
    </dgm:pt>
    <dgm:pt modelId="{8D397B8C-DED8-4598-82B1-470C62F2ED9E}" type="pres">
      <dgm:prSet presAssocID="{F907BF71-265A-456A-8C1A-96397EC39197}" presName="hierChild6" presStyleCnt="0"/>
      <dgm:spPr/>
    </dgm:pt>
    <dgm:pt modelId="{3D5DDCBB-E5C6-4469-B35D-2A873C13644A}" type="pres">
      <dgm:prSet presAssocID="{F907BF71-265A-456A-8C1A-96397EC39197}" presName="hierChild7" presStyleCnt="0"/>
      <dgm:spPr/>
    </dgm:pt>
  </dgm:ptLst>
  <dgm:cxnLst>
    <dgm:cxn modelId="{020F3C27-47CA-4C00-8B88-AEB9EA8DB2B1}" type="presOf" srcId="{0A800B05-FFDB-4992-8E64-2604C69EB6E2}" destId="{F8972FAA-43C2-4ED2-8F16-520DE7474EE4}" srcOrd="0" destOrd="0" presId="urn:microsoft.com/office/officeart/2005/8/layout/orgChart1"/>
    <dgm:cxn modelId="{91D8F94A-CAA9-41CE-B862-26820074F8EC}" type="presOf" srcId="{81677FE6-99DD-4A31-AA03-D8CC8B2E682A}" destId="{EF27820E-8640-49A5-9210-74C9DB2A07E9}" srcOrd="0" destOrd="0" presId="urn:microsoft.com/office/officeart/2005/8/layout/orgChart1"/>
    <dgm:cxn modelId="{31E3460A-52AB-42B3-AEF6-ABFB5869F665}" type="presOf" srcId="{0FC1547A-203B-4307-AC44-A88FE87725C8}" destId="{546E8F05-62B7-45C5-8248-3530FE76133C}" srcOrd="0" destOrd="0" presId="urn:microsoft.com/office/officeart/2005/8/layout/orgChart1"/>
    <dgm:cxn modelId="{F6500EA3-645D-42CD-B2F8-09D4BC2C03D4}" type="presOf" srcId="{81677FE6-99DD-4A31-AA03-D8CC8B2E682A}" destId="{B81E5E9F-6974-4E30-826C-367170C755C8}" srcOrd="1" destOrd="0" presId="urn:microsoft.com/office/officeart/2005/8/layout/orgChart1"/>
    <dgm:cxn modelId="{DF2604FD-6117-4D12-B157-0284B9D3E562}" type="presOf" srcId="{F907BF71-265A-456A-8C1A-96397EC39197}" destId="{8253B211-8B7F-4CE9-9257-D8FA924E4F84}" srcOrd="0" destOrd="0" presId="urn:microsoft.com/office/officeart/2005/8/layout/orgChart1"/>
    <dgm:cxn modelId="{6A292573-2A81-40C8-ACEA-0854C1566501}" srcId="{81677FE6-99DD-4A31-AA03-D8CC8B2E682A}" destId="{038EB64F-FB7C-40A7-8E1C-5A552C3E75CC}" srcOrd="0" destOrd="0" parTransId="{D8063046-41F2-427D-87E4-F5C055D2FCCC}" sibTransId="{4FC23C9D-5C8E-4751-9339-A797925B92C7}"/>
    <dgm:cxn modelId="{38929B24-9CBC-4198-BFA3-5D95D2FB11CB}" srcId="{D07EE4A2-EF50-457D-B524-09C77C6F747F}" destId="{CA75BABD-C9B9-4116-8E35-DE2165A9C0B9}" srcOrd="0" destOrd="0" parTransId="{B5828159-37EB-474D-AAD8-A66B85CB609A}" sibTransId="{28E88A10-55FA-422D-89A6-CAFC6CC75545}"/>
    <dgm:cxn modelId="{8AC3482A-415F-45BA-A8D3-7E77D91E3FB6}" type="presOf" srcId="{D07EE4A2-EF50-457D-B524-09C77C6F747F}" destId="{81B00992-2847-48CA-9819-5494DC99DF46}" srcOrd="0" destOrd="0" presId="urn:microsoft.com/office/officeart/2005/8/layout/orgChart1"/>
    <dgm:cxn modelId="{3443D75A-C87F-43E9-85E9-CF7D9A54B81E}" srcId="{CA75BABD-C9B9-4116-8E35-DE2165A9C0B9}" destId="{F907BF71-265A-456A-8C1A-96397EC39197}" srcOrd="0" destOrd="0" parTransId="{7AA04DA2-ADF9-4CB7-906A-AD054D16FB4A}" sibTransId="{BCC07FBB-3BB8-40A6-9CB5-15716B89ABCA}"/>
    <dgm:cxn modelId="{D1AF20B3-EF96-4616-8546-33A654C23F15}" type="presOf" srcId="{D09C586B-517E-4899-9596-3C1498B0E087}" destId="{50493410-BBF9-4E41-9316-D7706CE1D0F7}" srcOrd="0" destOrd="0" presId="urn:microsoft.com/office/officeart/2005/8/layout/orgChart1"/>
    <dgm:cxn modelId="{8E49C2EC-ACBC-4873-82D1-420E415070A9}" type="presOf" srcId="{45AC1758-226B-4CF3-B8F9-16265DECF313}" destId="{C48F20C8-2488-4D27-B52E-37DAB5F57847}" srcOrd="0" destOrd="0" presId="urn:microsoft.com/office/officeart/2005/8/layout/orgChart1"/>
    <dgm:cxn modelId="{26312A8B-1DFC-494E-87C5-F5FC5DDA2D65}" type="presOf" srcId="{93702B30-C5DB-460B-B7FD-FAD543530D21}" destId="{1689FA31-FD16-48F9-8264-58FC508A3831}" srcOrd="0" destOrd="0" presId="urn:microsoft.com/office/officeart/2005/8/layout/orgChart1"/>
    <dgm:cxn modelId="{C4B57EF0-FF44-4E3A-AAE9-DD646F7E6A3A}" type="presOf" srcId="{E04F771C-6820-40D4-82F8-5CAA36BFAFD7}" destId="{EE5E35D7-975B-41FF-AB3F-F1AD15A4135F}" srcOrd="0" destOrd="0" presId="urn:microsoft.com/office/officeart/2005/8/layout/orgChart1"/>
    <dgm:cxn modelId="{B083B86C-9F80-4967-AC15-32940EFA9B00}" type="presOf" srcId="{D8063046-41F2-427D-87E4-F5C055D2FCCC}" destId="{62E1D9AE-64B9-4D22-94DC-5884DA8C93DF}" srcOrd="0" destOrd="0" presId="urn:microsoft.com/office/officeart/2005/8/layout/orgChart1"/>
    <dgm:cxn modelId="{452A1082-124A-4624-AFC9-042E01FABE6E}" srcId="{D09C586B-517E-4899-9596-3C1498B0E087}" destId="{93702B30-C5DB-460B-B7FD-FAD543530D21}" srcOrd="0" destOrd="0" parTransId="{0A800B05-FFDB-4992-8E64-2604C69EB6E2}" sibTransId="{4B9B81A6-A620-47F3-985D-D6828975D4B0}"/>
    <dgm:cxn modelId="{3B80BB97-0220-4056-9DE6-70AE4673D029}" srcId="{45AC1758-226B-4CF3-B8F9-16265DECF313}" destId="{68554C63-8439-49F6-9E01-37170E0B3917}" srcOrd="0" destOrd="0" parTransId="{075AEC37-A309-42AD-860E-4B63344CD3AC}" sibTransId="{12A5EE74-3B4F-4283-9B7B-46B60F78387E}"/>
    <dgm:cxn modelId="{7BC26127-32C5-486B-89CB-DEC0EC6B72B2}" type="presOf" srcId="{CA75BABD-C9B9-4116-8E35-DE2165A9C0B9}" destId="{55D5C8B0-0009-437F-8482-0BE84787FA5F}" srcOrd="0" destOrd="0" presId="urn:microsoft.com/office/officeart/2005/8/layout/orgChart1"/>
    <dgm:cxn modelId="{2D0842DA-CB1B-40D5-9544-9EB4C93F2A04}" type="presOf" srcId="{075AEC37-A309-42AD-860E-4B63344CD3AC}" destId="{10BAA92C-B470-471C-A5CC-7ECCA4268F73}" srcOrd="0" destOrd="0" presId="urn:microsoft.com/office/officeart/2005/8/layout/orgChart1"/>
    <dgm:cxn modelId="{AEBD7076-02CF-4DFC-8B19-B763216C8C79}" type="presOf" srcId="{7AA04DA2-ADF9-4CB7-906A-AD054D16FB4A}" destId="{C58F09F4-6C95-4190-A1DE-9FEFBF8A83CA}" srcOrd="0" destOrd="0" presId="urn:microsoft.com/office/officeart/2005/8/layout/orgChart1"/>
    <dgm:cxn modelId="{44C4821C-1E73-4811-A92D-3EAC8E022C16}" type="presOf" srcId="{F907BF71-265A-456A-8C1A-96397EC39197}" destId="{1709442F-C015-4621-B7EF-649AD9E64720}" srcOrd="1" destOrd="0" presId="urn:microsoft.com/office/officeart/2005/8/layout/orgChart1"/>
    <dgm:cxn modelId="{63B4D554-CE41-42F7-A8A1-A278F7C1100C}" srcId="{CA75BABD-C9B9-4116-8E35-DE2165A9C0B9}" destId="{D09C586B-517E-4899-9596-3C1498B0E087}" srcOrd="1" destOrd="0" parTransId="{C4B5A7D2-6538-4848-941A-474B22CE2BAE}" sibTransId="{5D4F9EB5-071C-4D6A-A4D3-A9A9E62EB5AC}"/>
    <dgm:cxn modelId="{764FCDEC-5F7E-477E-8611-92133A3578F7}" type="presOf" srcId="{038EB64F-FB7C-40A7-8E1C-5A552C3E75CC}" destId="{32F079A2-0DE2-44A6-915A-99A8F25D5584}" srcOrd="1" destOrd="0" presId="urn:microsoft.com/office/officeart/2005/8/layout/orgChart1"/>
    <dgm:cxn modelId="{C1CCCB97-0162-4A84-A118-43A260F3E928}" type="presOf" srcId="{C4B5A7D2-6538-4848-941A-474B22CE2BAE}" destId="{DB48A557-D910-4C81-978E-9CAFDE871FFD}" srcOrd="0" destOrd="0" presId="urn:microsoft.com/office/officeart/2005/8/layout/orgChart1"/>
    <dgm:cxn modelId="{0D8B4BF4-717D-4379-A9F6-6A893526D1F7}" srcId="{CA75BABD-C9B9-4116-8E35-DE2165A9C0B9}" destId="{45AC1758-226B-4CF3-B8F9-16265DECF313}" srcOrd="2" destOrd="0" parTransId="{0FC1547A-203B-4307-AC44-A88FE87725C8}" sibTransId="{2BA04822-049C-417E-B53D-D0FA06508002}"/>
    <dgm:cxn modelId="{4D38CE65-430E-469F-9092-ADCBAF4A6988}" type="presOf" srcId="{038EB64F-FB7C-40A7-8E1C-5A552C3E75CC}" destId="{B00E00E8-C7B4-4E86-8CCB-21F82E8FC8E8}" srcOrd="0" destOrd="0" presId="urn:microsoft.com/office/officeart/2005/8/layout/orgChart1"/>
    <dgm:cxn modelId="{C01FA20E-954D-4282-B7FB-17620381154A}" type="presOf" srcId="{93702B30-C5DB-460B-B7FD-FAD543530D21}" destId="{73B294D1-4F80-481D-B80C-28586CB01FBB}" srcOrd="1" destOrd="0" presId="urn:microsoft.com/office/officeart/2005/8/layout/orgChart1"/>
    <dgm:cxn modelId="{CBD1A218-D8AE-4204-876F-04A989DC788F}" type="presOf" srcId="{68554C63-8439-49F6-9E01-37170E0B3917}" destId="{65727F98-7425-495F-8867-9AC18003EDEC}" srcOrd="0" destOrd="0" presId="urn:microsoft.com/office/officeart/2005/8/layout/orgChart1"/>
    <dgm:cxn modelId="{B3B47F68-BAF7-4375-82AB-382B58616724}" type="presOf" srcId="{D09C586B-517E-4899-9596-3C1498B0E087}" destId="{9BB8C8AA-C7D6-4E01-90D9-982AFB98A9B4}" srcOrd="1" destOrd="0" presId="urn:microsoft.com/office/officeart/2005/8/layout/orgChart1"/>
    <dgm:cxn modelId="{18C6559B-2F1C-46DE-9B1E-88E26044B703}" type="presOf" srcId="{CA75BABD-C9B9-4116-8E35-DE2165A9C0B9}" destId="{9CEB4693-0251-4BDA-8D42-C619954A4206}" srcOrd="1" destOrd="0" presId="urn:microsoft.com/office/officeart/2005/8/layout/orgChart1"/>
    <dgm:cxn modelId="{878A8EAF-D14D-44C4-A3E8-AD2763C7A18B}" type="presOf" srcId="{45AC1758-226B-4CF3-B8F9-16265DECF313}" destId="{102AB36A-7590-4617-B198-BA68DA48EE08}" srcOrd="1" destOrd="0" presId="urn:microsoft.com/office/officeart/2005/8/layout/orgChart1"/>
    <dgm:cxn modelId="{59E83342-3D57-49DE-8071-2015EBD36E1D}" type="presOf" srcId="{68554C63-8439-49F6-9E01-37170E0B3917}" destId="{C534519B-5640-4702-8126-D37D19B46C6B}" srcOrd="1" destOrd="0" presId="urn:microsoft.com/office/officeart/2005/8/layout/orgChart1"/>
    <dgm:cxn modelId="{F042C923-3E57-4096-A71B-1385EAD3771A}" srcId="{CA75BABD-C9B9-4116-8E35-DE2165A9C0B9}" destId="{81677FE6-99DD-4A31-AA03-D8CC8B2E682A}" srcOrd="3" destOrd="0" parTransId="{E04F771C-6820-40D4-82F8-5CAA36BFAFD7}" sibTransId="{ACA845B7-74DE-4778-9F58-DEFE0C0138E6}"/>
    <dgm:cxn modelId="{441EF703-36EB-45D6-8FB7-D9A948A9AE86}" type="presParOf" srcId="{81B00992-2847-48CA-9819-5494DC99DF46}" destId="{5D9902DE-0D81-4806-BB1D-77C32D00ECD9}" srcOrd="0" destOrd="0" presId="urn:microsoft.com/office/officeart/2005/8/layout/orgChart1"/>
    <dgm:cxn modelId="{2D65D4AB-9CA3-4DF6-A246-698D4AD0E237}" type="presParOf" srcId="{5D9902DE-0D81-4806-BB1D-77C32D00ECD9}" destId="{4EEA6B69-243E-4AB7-A264-F9F9704D2DBC}" srcOrd="0" destOrd="0" presId="urn:microsoft.com/office/officeart/2005/8/layout/orgChart1"/>
    <dgm:cxn modelId="{D94F7FFA-09F0-403D-AA04-FEBA34D49A62}" type="presParOf" srcId="{4EEA6B69-243E-4AB7-A264-F9F9704D2DBC}" destId="{55D5C8B0-0009-437F-8482-0BE84787FA5F}" srcOrd="0" destOrd="0" presId="urn:microsoft.com/office/officeart/2005/8/layout/orgChart1"/>
    <dgm:cxn modelId="{A6848C53-5D9D-458F-A934-DE70D3F2A7A4}" type="presParOf" srcId="{4EEA6B69-243E-4AB7-A264-F9F9704D2DBC}" destId="{9CEB4693-0251-4BDA-8D42-C619954A4206}" srcOrd="1" destOrd="0" presId="urn:microsoft.com/office/officeart/2005/8/layout/orgChart1"/>
    <dgm:cxn modelId="{AAEF6B82-4384-4E8B-8A4C-617899BB2593}" type="presParOf" srcId="{5D9902DE-0D81-4806-BB1D-77C32D00ECD9}" destId="{93EA9575-12D0-4863-BD80-87100DE7F39B}" srcOrd="1" destOrd="0" presId="urn:microsoft.com/office/officeart/2005/8/layout/orgChart1"/>
    <dgm:cxn modelId="{79D6A16A-4E82-4620-88C3-466FCFBF843B}" type="presParOf" srcId="{93EA9575-12D0-4863-BD80-87100DE7F39B}" destId="{DB48A557-D910-4C81-978E-9CAFDE871FFD}" srcOrd="0" destOrd="0" presId="urn:microsoft.com/office/officeart/2005/8/layout/orgChart1"/>
    <dgm:cxn modelId="{860BE7CE-A090-4985-9949-DF74B37F6A9E}" type="presParOf" srcId="{93EA9575-12D0-4863-BD80-87100DE7F39B}" destId="{CE7FE6FE-5CC7-453E-95AC-F949534175F8}" srcOrd="1" destOrd="0" presId="urn:microsoft.com/office/officeart/2005/8/layout/orgChart1"/>
    <dgm:cxn modelId="{F86B68A0-7769-4BA1-842F-834490ED2D2E}" type="presParOf" srcId="{CE7FE6FE-5CC7-453E-95AC-F949534175F8}" destId="{286FCB4F-C2B8-4FD4-88C0-283BC0D59BC6}" srcOrd="0" destOrd="0" presId="urn:microsoft.com/office/officeart/2005/8/layout/orgChart1"/>
    <dgm:cxn modelId="{3FD0EB64-B75E-4CC0-979A-951C7FB080EE}" type="presParOf" srcId="{286FCB4F-C2B8-4FD4-88C0-283BC0D59BC6}" destId="{50493410-BBF9-4E41-9316-D7706CE1D0F7}" srcOrd="0" destOrd="0" presId="urn:microsoft.com/office/officeart/2005/8/layout/orgChart1"/>
    <dgm:cxn modelId="{1BD0626C-57C3-4749-A925-B5A202D8E21F}" type="presParOf" srcId="{286FCB4F-C2B8-4FD4-88C0-283BC0D59BC6}" destId="{9BB8C8AA-C7D6-4E01-90D9-982AFB98A9B4}" srcOrd="1" destOrd="0" presId="urn:microsoft.com/office/officeart/2005/8/layout/orgChart1"/>
    <dgm:cxn modelId="{63901632-8C40-498A-B8C5-5A9BBB02C51C}" type="presParOf" srcId="{CE7FE6FE-5CC7-453E-95AC-F949534175F8}" destId="{C3467213-6807-4AB2-80C5-B545E2510842}" srcOrd="1" destOrd="0" presId="urn:microsoft.com/office/officeart/2005/8/layout/orgChart1"/>
    <dgm:cxn modelId="{EAFEDE81-F3B9-4F25-917E-9F6E6A7632BD}" type="presParOf" srcId="{C3467213-6807-4AB2-80C5-B545E2510842}" destId="{F8972FAA-43C2-4ED2-8F16-520DE7474EE4}" srcOrd="0" destOrd="0" presId="urn:microsoft.com/office/officeart/2005/8/layout/orgChart1"/>
    <dgm:cxn modelId="{42A7BBBF-DEC4-48C9-A5F0-AB390BDFED50}" type="presParOf" srcId="{C3467213-6807-4AB2-80C5-B545E2510842}" destId="{38A56E9F-A473-45C9-8F57-922E480E2326}" srcOrd="1" destOrd="0" presId="urn:microsoft.com/office/officeart/2005/8/layout/orgChart1"/>
    <dgm:cxn modelId="{E598FFFD-523A-4B02-BF42-0DAEF0159F60}" type="presParOf" srcId="{38A56E9F-A473-45C9-8F57-922E480E2326}" destId="{626D85BE-00ED-4F8E-8C9E-FDCCBA44F595}" srcOrd="0" destOrd="0" presId="urn:microsoft.com/office/officeart/2005/8/layout/orgChart1"/>
    <dgm:cxn modelId="{01AD6A7E-12D9-47D5-85BE-19BCB1A769D0}" type="presParOf" srcId="{626D85BE-00ED-4F8E-8C9E-FDCCBA44F595}" destId="{1689FA31-FD16-48F9-8264-58FC508A3831}" srcOrd="0" destOrd="0" presId="urn:microsoft.com/office/officeart/2005/8/layout/orgChart1"/>
    <dgm:cxn modelId="{3C314F58-DFB3-4BDF-B6EB-4BE4B9629E57}" type="presParOf" srcId="{626D85BE-00ED-4F8E-8C9E-FDCCBA44F595}" destId="{73B294D1-4F80-481D-B80C-28586CB01FBB}" srcOrd="1" destOrd="0" presId="urn:microsoft.com/office/officeart/2005/8/layout/orgChart1"/>
    <dgm:cxn modelId="{719AF64E-0C3B-4857-9FF8-368780E0174F}" type="presParOf" srcId="{38A56E9F-A473-45C9-8F57-922E480E2326}" destId="{377E4877-1013-40D7-A7FF-9F9E263181FD}" srcOrd="1" destOrd="0" presId="urn:microsoft.com/office/officeart/2005/8/layout/orgChart1"/>
    <dgm:cxn modelId="{E77B6ABA-74E8-4F90-9365-859F6890E0B3}" type="presParOf" srcId="{38A56E9F-A473-45C9-8F57-922E480E2326}" destId="{61FF9551-2D94-4E05-9FC3-612931532D42}" srcOrd="2" destOrd="0" presId="urn:microsoft.com/office/officeart/2005/8/layout/orgChart1"/>
    <dgm:cxn modelId="{44F83861-D75E-4E90-8A6A-63EA36F2FD6F}" type="presParOf" srcId="{CE7FE6FE-5CC7-453E-95AC-F949534175F8}" destId="{3EFEABD0-35CF-4C02-948A-44611B6E1CF2}" srcOrd="2" destOrd="0" presId="urn:microsoft.com/office/officeart/2005/8/layout/orgChart1"/>
    <dgm:cxn modelId="{90330B19-1FF1-4FC1-A8DA-BC11BC746873}" type="presParOf" srcId="{93EA9575-12D0-4863-BD80-87100DE7F39B}" destId="{546E8F05-62B7-45C5-8248-3530FE76133C}" srcOrd="2" destOrd="0" presId="urn:microsoft.com/office/officeart/2005/8/layout/orgChart1"/>
    <dgm:cxn modelId="{95E337DE-3234-4792-9EF9-E2F137B1AD8B}" type="presParOf" srcId="{93EA9575-12D0-4863-BD80-87100DE7F39B}" destId="{C08C16A4-EB15-4436-B4C6-27508945C3B3}" srcOrd="3" destOrd="0" presId="urn:microsoft.com/office/officeart/2005/8/layout/orgChart1"/>
    <dgm:cxn modelId="{C6C74208-2193-4FD3-ACBF-F84E344DBAA2}" type="presParOf" srcId="{C08C16A4-EB15-4436-B4C6-27508945C3B3}" destId="{4268FB54-7B7E-442E-A68A-1F5ABBBCFE34}" srcOrd="0" destOrd="0" presId="urn:microsoft.com/office/officeart/2005/8/layout/orgChart1"/>
    <dgm:cxn modelId="{749B93FE-4C81-44A0-BC6E-8688BFABCF21}" type="presParOf" srcId="{4268FB54-7B7E-442E-A68A-1F5ABBBCFE34}" destId="{C48F20C8-2488-4D27-B52E-37DAB5F57847}" srcOrd="0" destOrd="0" presId="urn:microsoft.com/office/officeart/2005/8/layout/orgChart1"/>
    <dgm:cxn modelId="{230FE2FF-1EAC-4A20-BA4A-B2ED1B01477B}" type="presParOf" srcId="{4268FB54-7B7E-442E-A68A-1F5ABBBCFE34}" destId="{102AB36A-7590-4617-B198-BA68DA48EE08}" srcOrd="1" destOrd="0" presId="urn:microsoft.com/office/officeart/2005/8/layout/orgChart1"/>
    <dgm:cxn modelId="{52355B40-49BF-4BC6-9054-0BCD0619F8DE}" type="presParOf" srcId="{C08C16A4-EB15-4436-B4C6-27508945C3B3}" destId="{26048845-F50B-4EBE-8E32-3FA9B88B738B}" srcOrd="1" destOrd="0" presId="urn:microsoft.com/office/officeart/2005/8/layout/orgChart1"/>
    <dgm:cxn modelId="{319E3B34-8F63-41EC-9EBB-0CB0E784DA34}" type="presParOf" srcId="{26048845-F50B-4EBE-8E32-3FA9B88B738B}" destId="{10BAA92C-B470-471C-A5CC-7ECCA4268F73}" srcOrd="0" destOrd="0" presId="urn:microsoft.com/office/officeart/2005/8/layout/orgChart1"/>
    <dgm:cxn modelId="{20C62D98-BE8E-4CED-BB9B-E00C7DA8FE9A}" type="presParOf" srcId="{26048845-F50B-4EBE-8E32-3FA9B88B738B}" destId="{B53A3F67-A3FA-44B2-B976-1A04191DDBB3}" srcOrd="1" destOrd="0" presId="urn:microsoft.com/office/officeart/2005/8/layout/orgChart1"/>
    <dgm:cxn modelId="{9294ED66-22C4-49C4-B758-6D4F571133AB}" type="presParOf" srcId="{B53A3F67-A3FA-44B2-B976-1A04191DDBB3}" destId="{8CA6926D-BA66-4E7E-BA2F-030907FB6566}" srcOrd="0" destOrd="0" presId="urn:microsoft.com/office/officeart/2005/8/layout/orgChart1"/>
    <dgm:cxn modelId="{AA4A212A-E640-4ECD-8440-454A8AD5A11C}" type="presParOf" srcId="{8CA6926D-BA66-4E7E-BA2F-030907FB6566}" destId="{65727F98-7425-495F-8867-9AC18003EDEC}" srcOrd="0" destOrd="0" presId="urn:microsoft.com/office/officeart/2005/8/layout/orgChart1"/>
    <dgm:cxn modelId="{347C46E2-59DF-4BEB-A1F5-81DADECF63FB}" type="presParOf" srcId="{8CA6926D-BA66-4E7E-BA2F-030907FB6566}" destId="{C534519B-5640-4702-8126-D37D19B46C6B}" srcOrd="1" destOrd="0" presId="urn:microsoft.com/office/officeart/2005/8/layout/orgChart1"/>
    <dgm:cxn modelId="{07C3C9B0-B5B4-49AA-9BEC-5053422D1C82}" type="presParOf" srcId="{B53A3F67-A3FA-44B2-B976-1A04191DDBB3}" destId="{FF8791CB-C56F-44A8-A19F-F669BC33D20A}" srcOrd="1" destOrd="0" presId="urn:microsoft.com/office/officeart/2005/8/layout/orgChart1"/>
    <dgm:cxn modelId="{63DA5AA2-BCA3-4BF6-96C1-DC8E36E4D20D}" type="presParOf" srcId="{B53A3F67-A3FA-44B2-B976-1A04191DDBB3}" destId="{AC90DEAA-8408-42A9-BD5E-FBB8BCB3FE31}" srcOrd="2" destOrd="0" presId="urn:microsoft.com/office/officeart/2005/8/layout/orgChart1"/>
    <dgm:cxn modelId="{01F7F1F8-F24F-4B62-9BF6-D81CAACB24AA}" type="presParOf" srcId="{C08C16A4-EB15-4436-B4C6-27508945C3B3}" destId="{1BDE2419-439F-4FB5-8277-4B133B58E381}" srcOrd="2" destOrd="0" presId="urn:microsoft.com/office/officeart/2005/8/layout/orgChart1"/>
    <dgm:cxn modelId="{E7FD06A1-F4B2-40F0-9A43-3915029A4AE5}" type="presParOf" srcId="{93EA9575-12D0-4863-BD80-87100DE7F39B}" destId="{EE5E35D7-975B-41FF-AB3F-F1AD15A4135F}" srcOrd="4" destOrd="0" presId="urn:microsoft.com/office/officeart/2005/8/layout/orgChart1"/>
    <dgm:cxn modelId="{C033A667-49EB-44EC-A74A-E92729C9553B}" type="presParOf" srcId="{93EA9575-12D0-4863-BD80-87100DE7F39B}" destId="{B7A6963C-7F62-4805-AA59-F2FC3B828F4B}" srcOrd="5" destOrd="0" presId="urn:microsoft.com/office/officeart/2005/8/layout/orgChart1"/>
    <dgm:cxn modelId="{3FF2A137-D5D1-4C88-99C0-5EE6F3905DC9}" type="presParOf" srcId="{B7A6963C-7F62-4805-AA59-F2FC3B828F4B}" destId="{F5F77A11-84BC-4CAC-B3BE-CD919C89E668}" srcOrd="0" destOrd="0" presId="urn:microsoft.com/office/officeart/2005/8/layout/orgChart1"/>
    <dgm:cxn modelId="{F44B9278-FC58-4B3C-9C4B-CF2C99FF5489}" type="presParOf" srcId="{F5F77A11-84BC-4CAC-B3BE-CD919C89E668}" destId="{EF27820E-8640-49A5-9210-74C9DB2A07E9}" srcOrd="0" destOrd="0" presId="urn:microsoft.com/office/officeart/2005/8/layout/orgChart1"/>
    <dgm:cxn modelId="{718B83B2-B8B6-4079-9BA9-5D406738563E}" type="presParOf" srcId="{F5F77A11-84BC-4CAC-B3BE-CD919C89E668}" destId="{B81E5E9F-6974-4E30-826C-367170C755C8}" srcOrd="1" destOrd="0" presId="urn:microsoft.com/office/officeart/2005/8/layout/orgChart1"/>
    <dgm:cxn modelId="{EF7C3F20-E864-4438-858F-D09F93AA114B}" type="presParOf" srcId="{B7A6963C-7F62-4805-AA59-F2FC3B828F4B}" destId="{E8BE8AB7-734B-410F-B1C8-6F3581E945D3}" srcOrd="1" destOrd="0" presId="urn:microsoft.com/office/officeart/2005/8/layout/orgChart1"/>
    <dgm:cxn modelId="{F829D27B-A357-4FB4-9133-492F5FA064EA}" type="presParOf" srcId="{E8BE8AB7-734B-410F-B1C8-6F3581E945D3}" destId="{62E1D9AE-64B9-4D22-94DC-5884DA8C93DF}" srcOrd="0" destOrd="0" presId="urn:microsoft.com/office/officeart/2005/8/layout/orgChart1"/>
    <dgm:cxn modelId="{09B8BD23-AC34-4249-ACBF-D7FEDB457F98}" type="presParOf" srcId="{E8BE8AB7-734B-410F-B1C8-6F3581E945D3}" destId="{CDFA9177-0DA5-495C-97EC-41530B3D6184}" srcOrd="1" destOrd="0" presId="urn:microsoft.com/office/officeart/2005/8/layout/orgChart1"/>
    <dgm:cxn modelId="{5F406EFC-2267-47E9-A1E1-66395B319C80}" type="presParOf" srcId="{CDFA9177-0DA5-495C-97EC-41530B3D6184}" destId="{E6D8EFEF-9F09-4D35-89F9-264A086D653A}" srcOrd="0" destOrd="0" presId="urn:microsoft.com/office/officeart/2005/8/layout/orgChart1"/>
    <dgm:cxn modelId="{7CFCB5DF-830C-46BE-916E-D7A6E493A53A}" type="presParOf" srcId="{E6D8EFEF-9F09-4D35-89F9-264A086D653A}" destId="{B00E00E8-C7B4-4E86-8CCB-21F82E8FC8E8}" srcOrd="0" destOrd="0" presId="urn:microsoft.com/office/officeart/2005/8/layout/orgChart1"/>
    <dgm:cxn modelId="{CF66D435-3443-42EC-9152-A4B8628C0296}" type="presParOf" srcId="{E6D8EFEF-9F09-4D35-89F9-264A086D653A}" destId="{32F079A2-0DE2-44A6-915A-99A8F25D5584}" srcOrd="1" destOrd="0" presId="urn:microsoft.com/office/officeart/2005/8/layout/orgChart1"/>
    <dgm:cxn modelId="{574DC829-1F67-41F4-9827-9577D1CDF34D}" type="presParOf" srcId="{CDFA9177-0DA5-495C-97EC-41530B3D6184}" destId="{F965463E-BB97-45FB-809D-3E753D5E36D8}" srcOrd="1" destOrd="0" presId="urn:microsoft.com/office/officeart/2005/8/layout/orgChart1"/>
    <dgm:cxn modelId="{177AA47F-BBE7-4DE7-B49E-19397BF3585F}" type="presParOf" srcId="{CDFA9177-0DA5-495C-97EC-41530B3D6184}" destId="{07CB4563-17C1-42B6-9109-0BA7111CD735}" srcOrd="2" destOrd="0" presId="urn:microsoft.com/office/officeart/2005/8/layout/orgChart1"/>
    <dgm:cxn modelId="{CEDDA99F-EFF5-434B-B313-570206965587}" type="presParOf" srcId="{B7A6963C-7F62-4805-AA59-F2FC3B828F4B}" destId="{81F0A0D0-5988-4E4A-8AF4-FD7F84CB1BCD}" srcOrd="2" destOrd="0" presId="urn:microsoft.com/office/officeart/2005/8/layout/orgChart1"/>
    <dgm:cxn modelId="{466AF9BA-C76D-403C-AAC0-B13A184E5692}" type="presParOf" srcId="{5D9902DE-0D81-4806-BB1D-77C32D00ECD9}" destId="{ED73D121-F8FD-4EF3-BA8E-A45D61C84150}" srcOrd="2" destOrd="0" presId="urn:microsoft.com/office/officeart/2005/8/layout/orgChart1"/>
    <dgm:cxn modelId="{1E1F6412-C7DE-49F7-8B46-BA08F277B0CE}" type="presParOf" srcId="{ED73D121-F8FD-4EF3-BA8E-A45D61C84150}" destId="{C58F09F4-6C95-4190-A1DE-9FEFBF8A83CA}" srcOrd="0" destOrd="0" presId="urn:microsoft.com/office/officeart/2005/8/layout/orgChart1"/>
    <dgm:cxn modelId="{5F8A70B8-682E-41A2-972D-8A23766CEFC8}" type="presParOf" srcId="{ED73D121-F8FD-4EF3-BA8E-A45D61C84150}" destId="{9442E693-156B-4EAC-811E-6E9FDBFC6C80}" srcOrd="1" destOrd="0" presId="urn:microsoft.com/office/officeart/2005/8/layout/orgChart1"/>
    <dgm:cxn modelId="{4C1A3CEA-C94A-4ABA-BFBD-3190C75E44F8}" type="presParOf" srcId="{9442E693-156B-4EAC-811E-6E9FDBFC6C80}" destId="{0A2AF8D3-76C1-4F58-9CDD-E50967514706}" srcOrd="0" destOrd="0" presId="urn:microsoft.com/office/officeart/2005/8/layout/orgChart1"/>
    <dgm:cxn modelId="{1649EF61-C85A-4314-99FC-A5A63ADB5E3D}" type="presParOf" srcId="{0A2AF8D3-76C1-4F58-9CDD-E50967514706}" destId="{8253B211-8B7F-4CE9-9257-D8FA924E4F84}" srcOrd="0" destOrd="0" presId="urn:microsoft.com/office/officeart/2005/8/layout/orgChart1"/>
    <dgm:cxn modelId="{1BCE7842-3E1E-488E-9F7F-FE10920C3BED}" type="presParOf" srcId="{0A2AF8D3-76C1-4F58-9CDD-E50967514706}" destId="{1709442F-C015-4621-B7EF-649AD9E64720}" srcOrd="1" destOrd="0" presId="urn:microsoft.com/office/officeart/2005/8/layout/orgChart1"/>
    <dgm:cxn modelId="{6B4153E1-BBB9-4F83-915E-699D24B93E37}" type="presParOf" srcId="{9442E693-156B-4EAC-811E-6E9FDBFC6C80}" destId="{8D397B8C-DED8-4598-82B1-470C62F2ED9E}" srcOrd="1" destOrd="0" presId="urn:microsoft.com/office/officeart/2005/8/layout/orgChart1"/>
    <dgm:cxn modelId="{35A1D85F-B063-4842-A045-1992A453A28D}" type="presParOf" srcId="{9442E693-156B-4EAC-811E-6E9FDBFC6C80}" destId="{3D5DDCBB-E5C6-4469-B35D-2A873C13644A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58F09F4-6C95-4190-A1DE-9FEFBF8A83CA}">
      <dsp:nvSpPr>
        <dsp:cNvPr id="0" name=""/>
        <dsp:cNvSpPr/>
      </dsp:nvSpPr>
      <dsp:spPr>
        <a:xfrm>
          <a:off x="2687843" y="645309"/>
          <a:ext cx="153919" cy="545083"/>
        </a:xfrm>
        <a:custGeom>
          <a:avLst/>
          <a:gdLst/>
          <a:ahLst/>
          <a:cxnLst/>
          <a:rect l="0" t="0" r="0" b="0"/>
          <a:pathLst>
            <a:path>
              <a:moveTo>
                <a:pt x="153919" y="0"/>
              </a:moveTo>
              <a:lnTo>
                <a:pt x="153919" y="545083"/>
              </a:lnTo>
              <a:lnTo>
                <a:pt x="0" y="545083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2E1D9AE-64B9-4D22-94DC-5884DA8C93DF}">
      <dsp:nvSpPr>
        <dsp:cNvPr id="0" name=""/>
        <dsp:cNvSpPr/>
      </dsp:nvSpPr>
      <dsp:spPr>
        <a:xfrm>
          <a:off x="4023322" y="2813536"/>
          <a:ext cx="94948" cy="71146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11460"/>
              </a:lnTo>
              <a:lnTo>
                <a:pt x="94948" y="71146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E5E35D7-975B-41FF-AB3F-F1AD15A4135F}">
      <dsp:nvSpPr>
        <dsp:cNvPr id="0" name=""/>
        <dsp:cNvSpPr/>
      </dsp:nvSpPr>
      <dsp:spPr>
        <a:xfrm>
          <a:off x="2841762" y="645309"/>
          <a:ext cx="1863414" cy="15229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87403"/>
              </a:lnTo>
              <a:lnTo>
                <a:pt x="1863414" y="1387403"/>
              </a:lnTo>
              <a:lnTo>
                <a:pt x="1863414" y="1522918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0BAA92C-B470-471C-A5CC-7ECCA4268F73}">
      <dsp:nvSpPr>
        <dsp:cNvPr id="0" name=""/>
        <dsp:cNvSpPr/>
      </dsp:nvSpPr>
      <dsp:spPr>
        <a:xfrm>
          <a:off x="2061188" y="2818686"/>
          <a:ext cx="176157" cy="70128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01286"/>
              </a:lnTo>
              <a:lnTo>
                <a:pt x="176157" y="701286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46E8F05-62B7-45C5-8248-3530FE76133C}">
      <dsp:nvSpPr>
        <dsp:cNvPr id="0" name=""/>
        <dsp:cNvSpPr/>
      </dsp:nvSpPr>
      <dsp:spPr>
        <a:xfrm>
          <a:off x="2703679" y="645309"/>
          <a:ext cx="138083" cy="1528067"/>
        </a:xfrm>
        <a:custGeom>
          <a:avLst/>
          <a:gdLst/>
          <a:ahLst/>
          <a:cxnLst/>
          <a:rect l="0" t="0" r="0" b="0"/>
          <a:pathLst>
            <a:path>
              <a:moveTo>
                <a:pt x="138083" y="0"/>
              </a:moveTo>
              <a:lnTo>
                <a:pt x="138083" y="1392552"/>
              </a:lnTo>
              <a:lnTo>
                <a:pt x="0" y="1392552"/>
              </a:lnTo>
              <a:lnTo>
                <a:pt x="0" y="1528067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8972FAA-43C2-4ED2-8F16-520DE7474EE4}">
      <dsp:nvSpPr>
        <dsp:cNvPr id="0" name=""/>
        <dsp:cNvSpPr/>
      </dsp:nvSpPr>
      <dsp:spPr>
        <a:xfrm>
          <a:off x="171514" y="2813536"/>
          <a:ext cx="103113" cy="68768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87686"/>
              </a:lnTo>
              <a:lnTo>
                <a:pt x="103113" y="687686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B48A557-D910-4C81-978E-9CAFDE871FFD}">
      <dsp:nvSpPr>
        <dsp:cNvPr id="0" name=""/>
        <dsp:cNvSpPr/>
      </dsp:nvSpPr>
      <dsp:spPr>
        <a:xfrm>
          <a:off x="852873" y="645309"/>
          <a:ext cx="1988888" cy="1522918"/>
        </a:xfrm>
        <a:custGeom>
          <a:avLst/>
          <a:gdLst/>
          <a:ahLst/>
          <a:cxnLst/>
          <a:rect l="0" t="0" r="0" b="0"/>
          <a:pathLst>
            <a:path>
              <a:moveTo>
                <a:pt x="1988888" y="0"/>
              </a:moveTo>
              <a:lnTo>
                <a:pt x="1988888" y="1387403"/>
              </a:lnTo>
              <a:lnTo>
                <a:pt x="0" y="1387403"/>
              </a:lnTo>
              <a:lnTo>
                <a:pt x="0" y="1522918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5D5C8B0-0009-437F-8482-0BE84787FA5F}">
      <dsp:nvSpPr>
        <dsp:cNvPr id="0" name=""/>
        <dsp:cNvSpPr/>
      </dsp:nvSpPr>
      <dsp:spPr>
        <a:xfrm>
          <a:off x="1657090" y="0"/>
          <a:ext cx="2369343" cy="64530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Hyperspectral image acquisition</a:t>
          </a:r>
          <a:endParaRPr lang="en-US" sz="12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657090" y="0"/>
        <a:ext cx="2369343" cy="645309"/>
      </dsp:txXfrm>
    </dsp:sp>
    <dsp:sp modelId="{50493410-BBF9-4E41-9316-D7706CE1D0F7}">
      <dsp:nvSpPr>
        <dsp:cNvPr id="0" name=""/>
        <dsp:cNvSpPr/>
      </dsp:nvSpPr>
      <dsp:spPr>
        <a:xfrm>
          <a:off x="1174" y="2168227"/>
          <a:ext cx="1703397" cy="64530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Clustering analysis </a:t>
          </a:r>
        </a:p>
      </dsp:txBody>
      <dsp:txXfrm>
        <a:off x="1174" y="2168227"/>
        <a:ext cx="1703397" cy="645309"/>
      </dsp:txXfrm>
    </dsp:sp>
    <dsp:sp modelId="{1689FA31-FD16-48F9-8264-58FC508A3831}">
      <dsp:nvSpPr>
        <dsp:cNvPr id="0" name=""/>
        <dsp:cNvSpPr/>
      </dsp:nvSpPr>
      <dsp:spPr>
        <a:xfrm>
          <a:off x="274627" y="3075042"/>
          <a:ext cx="1431064" cy="852363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PCA </a:t>
          </a:r>
        </a:p>
      </dsp:txBody>
      <dsp:txXfrm>
        <a:off x="274627" y="3075042"/>
        <a:ext cx="1431064" cy="852363"/>
      </dsp:txXfrm>
    </dsp:sp>
    <dsp:sp modelId="{C48F20C8-2488-4D27-B52E-37DAB5F57847}">
      <dsp:nvSpPr>
        <dsp:cNvPr id="0" name=""/>
        <dsp:cNvSpPr/>
      </dsp:nvSpPr>
      <dsp:spPr>
        <a:xfrm>
          <a:off x="1900565" y="2173377"/>
          <a:ext cx="1606226" cy="64530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Classification analysis</a:t>
          </a:r>
        </a:p>
      </dsp:txBody>
      <dsp:txXfrm>
        <a:off x="1900565" y="2173377"/>
        <a:ext cx="1606226" cy="645309"/>
      </dsp:txXfrm>
    </dsp:sp>
    <dsp:sp modelId="{65727F98-7425-495F-8867-9AC18003EDEC}">
      <dsp:nvSpPr>
        <dsp:cNvPr id="0" name=""/>
        <dsp:cNvSpPr/>
      </dsp:nvSpPr>
      <dsp:spPr>
        <a:xfrm>
          <a:off x="2237346" y="3096595"/>
          <a:ext cx="1291406" cy="846755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PLS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SVM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ANN-BPN</a:t>
          </a:r>
        </a:p>
      </dsp:txBody>
      <dsp:txXfrm>
        <a:off x="2237346" y="3096595"/>
        <a:ext cx="1291406" cy="846755"/>
      </dsp:txXfrm>
    </dsp:sp>
    <dsp:sp modelId="{EF27820E-8640-49A5-9210-74C9DB2A07E9}">
      <dsp:nvSpPr>
        <dsp:cNvPr id="0" name=""/>
        <dsp:cNvSpPr/>
      </dsp:nvSpPr>
      <dsp:spPr>
        <a:xfrm>
          <a:off x="3852859" y="2168227"/>
          <a:ext cx="1704636" cy="64530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Regression analysis</a:t>
          </a:r>
        </a:p>
      </dsp:txBody>
      <dsp:txXfrm>
        <a:off x="3852859" y="2168227"/>
        <a:ext cx="1704636" cy="645309"/>
      </dsp:txXfrm>
    </dsp:sp>
    <dsp:sp modelId="{B00E00E8-C7B4-4E86-8CCB-21F82E8FC8E8}">
      <dsp:nvSpPr>
        <dsp:cNvPr id="0" name=""/>
        <dsp:cNvSpPr/>
      </dsp:nvSpPr>
      <dsp:spPr>
        <a:xfrm>
          <a:off x="4118271" y="3119303"/>
          <a:ext cx="1434806" cy="811386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PLS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SVM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ANN-MLP</a:t>
          </a:r>
        </a:p>
      </dsp:txBody>
      <dsp:txXfrm>
        <a:off x="4118271" y="3119303"/>
        <a:ext cx="1434806" cy="811386"/>
      </dsp:txXfrm>
    </dsp:sp>
    <dsp:sp modelId="{8253B211-8B7F-4CE9-9257-D8FA924E4F84}">
      <dsp:nvSpPr>
        <dsp:cNvPr id="0" name=""/>
        <dsp:cNvSpPr/>
      </dsp:nvSpPr>
      <dsp:spPr>
        <a:xfrm>
          <a:off x="530457" y="741274"/>
          <a:ext cx="2157385" cy="898238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ROI selection and  averaging the spectra </a:t>
          </a:r>
        </a:p>
      </dsp:txBody>
      <dsp:txXfrm>
        <a:off x="530457" y="741274"/>
        <a:ext cx="2157385" cy="89823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4DCFB7-FD7D-49FE-A40A-B43D33499F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502</Words>
  <Characters>286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olfazl</dc:creator>
  <cp:keywords/>
  <dc:description/>
  <cp:lastModifiedBy>abolfazl</cp:lastModifiedBy>
  <cp:revision>11</cp:revision>
  <dcterms:created xsi:type="dcterms:W3CDTF">2022-10-19T12:31:00Z</dcterms:created>
  <dcterms:modified xsi:type="dcterms:W3CDTF">2023-04-10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alanta</vt:lpwstr>
  </property>
  <property fmtid="{D5CDD505-2E9C-101B-9397-08002B2CF9AE}" pid="19" name="Mendeley Recent Style Name 8_1">
    <vt:lpwstr>Talanta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